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2BCF2C" w14:textId="77777777" w:rsidR="00730328" w:rsidRPr="003177E3" w:rsidRDefault="00730328" w:rsidP="00730328">
      <w:pPr>
        <w:rPr>
          <w:rFonts w:ascii="Times New Roman" w:hAnsi="Times New Roman" w:cs="Times New Roman"/>
          <w:b/>
          <w:color w:val="000000" w:themeColor="text1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Cs w:val="24"/>
          <w:lang w:val="en-US"/>
        </w:rPr>
        <w:t>T</w:t>
      </w:r>
      <w:r w:rsidRPr="003177E3">
        <w:rPr>
          <w:rFonts w:ascii="Times New Roman" w:hAnsi="Times New Roman" w:cs="Times New Roman"/>
          <w:b/>
          <w:color w:val="000000" w:themeColor="text1"/>
          <w:szCs w:val="24"/>
        </w:rPr>
        <w:t xml:space="preserve">able </w:t>
      </w:r>
      <w:r w:rsidRPr="003177E3">
        <w:rPr>
          <w:rFonts w:ascii="Times New Roman" w:hAnsi="Times New Roman" w:cs="Times New Roman"/>
          <w:b/>
          <w:color w:val="000000" w:themeColor="text1"/>
          <w:szCs w:val="24"/>
          <w:lang w:val="en-US"/>
        </w:rPr>
        <w:t>1</w:t>
      </w:r>
      <w:r w:rsidRPr="003177E3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 w:rsidRPr="003177E3">
        <w:rPr>
          <w:rFonts w:ascii="Times New Roman" w:hAnsi="Times New Roman" w:cs="Times New Roman"/>
          <w:b/>
          <w:szCs w:val="24"/>
        </w:rPr>
        <w:t>Baseline characteristics</w:t>
      </w:r>
      <w:r>
        <w:rPr>
          <w:rFonts w:ascii="Times New Roman" w:hAnsi="Times New Roman" w:cs="Times New Roman"/>
          <w:b/>
          <w:szCs w:val="24"/>
        </w:rPr>
        <w:t xml:space="preserve"> </w:t>
      </w:r>
      <w:r>
        <w:rPr>
          <w:rFonts w:ascii="Times New Roman" w:hAnsi="Times New Roman"/>
          <w:b/>
        </w:rPr>
        <w:t>(n= 47 per group)</w:t>
      </w:r>
    </w:p>
    <w:tbl>
      <w:tblPr>
        <w:tblStyle w:val="TableGrid"/>
        <w:tblpPr w:leftFromText="180" w:rightFromText="180" w:vertAnchor="text" w:horzAnchor="margin" w:tblpXSpec="center" w:tblpY="129"/>
        <w:tblW w:w="9351" w:type="dxa"/>
        <w:tblLook w:val="04A0" w:firstRow="1" w:lastRow="0" w:firstColumn="1" w:lastColumn="0" w:noHBand="0" w:noVBand="1"/>
      </w:tblPr>
      <w:tblGrid>
        <w:gridCol w:w="4390"/>
        <w:gridCol w:w="2409"/>
        <w:gridCol w:w="2552"/>
      </w:tblGrid>
      <w:tr w:rsidR="00730328" w:rsidRPr="003177E3" w14:paraId="0CFC4C7B" w14:textId="77777777" w:rsidTr="00F4527F">
        <w:tc>
          <w:tcPr>
            <w:tcW w:w="4390" w:type="dxa"/>
            <w:vMerge w:val="restart"/>
          </w:tcPr>
          <w:p w14:paraId="19B7935E" w14:textId="77777777" w:rsidR="00730328" w:rsidRPr="003177E3" w:rsidRDefault="00730328" w:rsidP="00F452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Baseline Characteristic</w:t>
            </w:r>
          </w:p>
        </w:tc>
        <w:tc>
          <w:tcPr>
            <w:tcW w:w="2409" w:type="dxa"/>
          </w:tcPr>
          <w:p w14:paraId="329D4275" w14:textId="77777777" w:rsidR="00730328" w:rsidRPr="003177E3" w:rsidRDefault="00730328" w:rsidP="00F452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Pethidine </w:t>
            </w: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br/>
              <w:t>(n=47)</w:t>
            </w:r>
          </w:p>
        </w:tc>
        <w:tc>
          <w:tcPr>
            <w:tcW w:w="2552" w:type="dxa"/>
          </w:tcPr>
          <w:p w14:paraId="560B5D04" w14:textId="77777777" w:rsidR="00730328" w:rsidRPr="003177E3" w:rsidRDefault="00730328" w:rsidP="00F452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Nalbuphine </w:t>
            </w: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br/>
              <w:t>(n=47)</w:t>
            </w:r>
          </w:p>
        </w:tc>
      </w:tr>
      <w:tr w:rsidR="00730328" w:rsidRPr="003177E3" w14:paraId="05196CA3" w14:textId="77777777" w:rsidTr="00F4527F">
        <w:tc>
          <w:tcPr>
            <w:tcW w:w="4390" w:type="dxa"/>
            <w:vMerge/>
          </w:tcPr>
          <w:p w14:paraId="460EBEFC" w14:textId="77777777" w:rsidR="00730328" w:rsidRPr="003177E3" w:rsidRDefault="00730328" w:rsidP="00F452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2409" w:type="dxa"/>
          </w:tcPr>
          <w:p w14:paraId="3EC19B25" w14:textId="77777777" w:rsidR="00730328" w:rsidRPr="003177E3" w:rsidRDefault="00730328" w:rsidP="00F452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Mean </w:t>
            </w: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 SD</w:t>
            </w:r>
          </w:p>
        </w:tc>
        <w:tc>
          <w:tcPr>
            <w:tcW w:w="2552" w:type="dxa"/>
          </w:tcPr>
          <w:p w14:paraId="2469ACDD" w14:textId="77777777" w:rsidR="00730328" w:rsidRPr="003177E3" w:rsidRDefault="00730328" w:rsidP="00F452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Mean </w:t>
            </w: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 SD</w:t>
            </w:r>
          </w:p>
        </w:tc>
      </w:tr>
      <w:tr w:rsidR="00730328" w:rsidRPr="003177E3" w14:paraId="0500DBED" w14:textId="77777777" w:rsidTr="00F4527F">
        <w:tc>
          <w:tcPr>
            <w:tcW w:w="4390" w:type="dxa"/>
          </w:tcPr>
          <w:p w14:paraId="3B694E3B" w14:textId="77777777" w:rsidR="00730328" w:rsidRPr="003177E3" w:rsidRDefault="00730328" w:rsidP="00F452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Age (year)</w:t>
            </w:r>
          </w:p>
        </w:tc>
        <w:tc>
          <w:tcPr>
            <w:tcW w:w="2409" w:type="dxa"/>
          </w:tcPr>
          <w:p w14:paraId="51EAFCEF" w14:textId="77777777" w:rsidR="00730328" w:rsidRPr="003177E3" w:rsidRDefault="00730328" w:rsidP="00F452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37.34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3.99 </w:t>
            </w:r>
          </w:p>
        </w:tc>
        <w:tc>
          <w:tcPr>
            <w:tcW w:w="2552" w:type="dxa"/>
          </w:tcPr>
          <w:p w14:paraId="3EF62BF3" w14:textId="77777777" w:rsidR="00730328" w:rsidRPr="003177E3" w:rsidRDefault="00730328" w:rsidP="00F452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37.15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4.13</w:t>
            </w:r>
          </w:p>
        </w:tc>
      </w:tr>
      <w:tr w:rsidR="00730328" w:rsidRPr="003177E3" w14:paraId="57DE08C4" w14:textId="77777777" w:rsidTr="00F4527F">
        <w:tc>
          <w:tcPr>
            <w:tcW w:w="4390" w:type="dxa"/>
          </w:tcPr>
          <w:p w14:paraId="0D01D3FD" w14:textId="77777777" w:rsidR="00730328" w:rsidRPr="003177E3" w:rsidRDefault="00730328" w:rsidP="00F452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Body weight (kg)</w:t>
            </w:r>
          </w:p>
        </w:tc>
        <w:tc>
          <w:tcPr>
            <w:tcW w:w="2409" w:type="dxa"/>
          </w:tcPr>
          <w:p w14:paraId="1A2E4FED" w14:textId="77777777" w:rsidR="00730328" w:rsidRPr="003177E3" w:rsidRDefault="00730328" w:rsidP="00F452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58.38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12.24</w:t>
            </w:r>
          </w:p>
        </w:tc>
        <w:tc>
          <w:tcPr>
            <w:tcW w:w="2552" w:type="dxa"/>
          </w:tcPr>
          <w:p w14:paraId="7DBD07B8" w14:textId="77777777" w:rsidR="00730328" w:rsidRPr="003177E3" w:rsidRDefault="00730328" w:rsidP="00F452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60.16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11.81</w:t>
            </w:r>
          </w:p>
        </w:tc>
      </w:tr>
      <w:tr w:rsidR="00730328" w:rsidRPr="003177E3" w14:paraId="4B1F0DE7" w14:textId="77777777" w:rsidTr="00F4527F">
        <w:tc>
          <w:tcPr>
            <w:tcW w:w="4390" w:type="dxa"/>
          </w:tcPr>
          <w:p w14:paraId="7C0328D5" w14:textId="77777777" w:rsidR="00730328" w:rsidRPr="003177E3" w:rsidRDefault="00730328" w:rsidP="00F452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Height (cm)</w:t>
            </w:r>
          </w:p>
        </w:tc>
        <w:tc>
          <w:tcPr>
            <w:tcW w:w="2409" w:type="dxa"/>
          </w:tcPr>
          <w:p w14:paraId="20426738" w14:textId="77777777" w:rsidR="00730328" w:rsidRPr="003177E3" w:rsidRDefault="00730328" w:rsidP="00F452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58.69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5.19</w:t>
            </w:r>
          </w:p>
        </w:tc>
        <w:tc>
          <w:tcPr>
            <w:tcW w:w="2552" w:type="dxa"/>
          </w:tcPr>
          <w:p w14:paraId="2E7EA224" w14:textId="77777777" w:rsidR="00730328" w:rsidRPr="003177E3" w:rsidRDefault="00730328" w:rsidP="00F452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59.83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5.31</w:t>
            </w:r>
          </w:p>
        </w:tc>
      </w:tr>
      <w:tr w:rsidR="00730328" w:rsidRPr="003177E3" w14:paraId="2E126C3C" w14:textId="77777777" w:rsidTr="00F4527F">
        <w:tc>
          <w:tcPr>
            <w:tcW w:w="4390" w:type="dxa"/>
          </w:tcPr>
          <w:p w14:paraId="0165340F" w14:textId="77777777" w:rsidR="00730328" w:rsidRPr="003177E3" w:rsidRDefault="00730328" w:rsidP="00F452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Body Mass Index (kg/m</w:t>
            </w: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vertAlign w:val="superscript"/>
              </w:rPr>
              <w:t>2</w:t>
            </w: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)</w:t>
            </w:r>
          </w:p>
          <w:p w14:paraId="228ACE76" w14:textId="77777777" w:rsidR="00730328" w:rsidRPr="003177E3" w:rsidRDefault="00730328" w:rsidP="00F452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Class (n,%)</w:t>
            </w:r>
          </w:p>
          <w:p w14:paraId="421F4262" w14:textId="77777777" w:rsidR="00730328" w:rsidRPr="003177E3" w:rsidRDefault="00730328" w:rsidP="00F4527F">
            <w:pPr>
              <w:pStyle w:val="ListParagraph"/>
              <w:numPr>
                <w:ilvl w:val="0"/>
                <w:numId w:val="3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Underweight (&lt;18.5)</w:t>
            </w:r>
          </w:p>
          <w:p w14:paraId="444293D0" w14:textId="77777777" w:rsidR="00730328" w:rsidRPr="003177E3" w:rsidRDefault="00730328" w:rsidP="00F4527F">
            <w:pPr>
              <w:pStyle w:val="ListParagraph"/>
              <w:numPr>
                <w:ilvl w:val="0"/>
                <w:numId w:val="3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Normal (18.5 – 22.99)</w:t>
            </w:r>
          </w:p>
          <w:p w14:paraId="492D6B81" w14:textId="77777777" w:rsidR="00730328" w:rsidRPr="003177E3" w:rsidRDefault="00730328" w:rsidP="00F4527F">
            <w:pPr>
              <w:pStyle w:val="ListParagraph"/>
              <w:numPr>
                <w:ilvl w:val="0"/>
                <w:numId w:val="3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Overweight (23 – 24.99)</w:t>
            </w:r>
          </w:p>
          <w:p w14:paraId="6E81FEA4" w14:textId="77777777" w:rsidR="00730328" w:rsidRPr="003177E3" w:rsidRDefault="00730328" w:rsidP="00F4527F">
            <w:pPr>
              <w:pStyle w:val="ListParagraph"/>
              <w:numPr>
                <w:ilvl w:val="0"/>
                <w:numId w:val="3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Obesity class I (25 – 29.99)</w:t>
            </w:r>
          </w:p>
          <w:p w14:paraId="0C12BE0F" w14:textId="77777777" w:rsidR="00730328" w:rsidRPr="003177E3" w:rsidRDefault="00730328" w:rsidP="00F4527F">
            <w:pPr>
              <w:pStyle w:val="ListParagraph"/>
              <w:numPr>
                <w:ilvl w:val="0"/>
                <w:numId w:val="3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Obesity class II (</w:t>
            </w: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u w:val="single"/>
              </w:rPr>
              <w:t>&gt;</w:t>
            </w: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 30)</w:t>
            </w:r>
          </w:p>
        </w:tc>
        <w:tc>
          <w:tcPr>
            <w:tcW w:w="2409" w:type="dxa"/>
          </w:tcPr>
          <w:p w14:paraId="46120F41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23.21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4.919</w:t>
            </w:r>
          </w:p>
          <w:p w14:paraId="3DE0073B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  <w:p w14:paraId="56823B5F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5 (10.6%)</w:t>
            </w:r>
          </w:p>
          <w:p w14:paraId="5D2C9CA7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25 (53.2%)</w:t>
            </w:r>
          </w:p>
          <w:p w14:paraId="13829726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3 (6.4%)</w:t>
            </w:r>
          </w:p>
          <w:p w14:paraId="13ED568A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7 (14.9%)</w:t>
            </w:r>
          </w:p>
          <w:p w14:paraId="131D956C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7 (14.9%)</w:t>
            </w:r>
          </w:p>
        </w:tc>
        <w:tc>
          <w:tcPr>
            <w:tcW w:w="2552" w:type="dxa"/>
          </w:tcPr>
          <w:p w14:paraId="70FA06EE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23.47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3.88</w:t>
            </w:r>
          </w:p>
          <w:p w14:paraId="42E8C93A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  <w:p w14:paraId="777C9E25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4 (8.5%)</w:t>
            </w:r>
          </w:p>
          <w:p w14:paraId="02CBD6C0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18 (38.3%)</w:t>
            </w:r>
          </w:p>
          <w:p w14:paraId="60FA270A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12 (25.5%)</w:t>
            </w:r>
          </w:p>
          <w:p w14:paraId="77B899AD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10 (21.3%)</w:t>
            </w:r>
          </w:p>
          <w:p w14:paraId="7FEC7A07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3 (6.4%)</w:t>
            </w:r>
          </w:p>
        </w:tc>
      </w:tr>
      <w:tr w:rsidR="00730328" w:rsidRPr="003177E3" w14:paraId="073A4808" w14:textId="77777777" w:rsidTr="00F4527F">
        <w:tc>
          <w:tcPr>
            <w:tcW w:w="9351" w:type="dxa"/>
            <w:gridSpan w:val="3"/>
          </w:tcPr>
          <w:p w14:paraId="13CEFFDC" w14:textId="77777777" w:rsidR="00730328" w:rsidRPr="003177E3" w:rsidRDefault="00730328" w:rsidP="00F4527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Baseline hormones</w:t>
            </w:r>
          </w:p>
        </w:tc>
      </w:tr>
      <w:tr w:rsidR="00730328" w:rsidRPr="003177E3" w14:paraId="58D1D7AE" w14:textId="77777777" w:rsidTr="00F4527F">
        <w:tc>
          <w:tcPr>
            <w:tcW w:w="4390" w:type="dxa"/>
          </w:tcPr>
          <w:p w14:paraId="61EA1BB8" w14:textId="77777777" w:rsidR="00730328" w:rsidRPr="003177E3" w:rsidRDefault="00730328" w:rsidP="00F452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Estradiol (pg/ml)</w:t>
            </w:r>
          </w:p>
        </w:tc>
        <w:tc>
          <w:tcPr>
            <w:tcW w:w="2409" w:type="dxa"/>
          </w:tcPr>
          <w:p w14:paraId="6D364040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45.13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20.16</w:t>
            </w:r>
          </w:p>
        </w:tc>
        <w:tc>
          <w:tcPr>
            <w:tcW w:w="2552" w:type="dxa"/>
          </w:tcPr>
          <w:p w14:paraId="554BD25B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57.24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57.61</w:t>
            </w:r>
          </w:p>
        </w:tc>
      </w:tr>
      <w:tr w:rsidR="00730328" w:rsidRPr="003177E3" w14:paraId="371AAD21" w14:textId="77777777" w:rsidTr="00F4527F">
        <w:tc>
          <w:tcPr>
            <w:tcW w:w="4390" w:type="dxa"/>
          </w:tcPr>
          <w:p w14:paraId="054C1A43" w14:textId="77777777" w:rsidR="00730328" w:rsidRPr="003177E3" w:rsidRDefault="00730328" w:rsidP="00F452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LH (IU/L)</w:t>
            </w:r>
          </w:p>
        </w:tc>
        <w:tc>
          <w:tcPr>
            <w:tcW w:w="2409" w:type="dxa"/>
          </w:tcPr>
          <w:p w14:paraId="53982CF8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3.78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2.04</w:t>
            </w:r>
          </w:p>
        </w:tc>
        <w:tc>
          <w:tcPr>
            <w:tcW w:w="2552" w:type="dxa"/>
          </w:tcPr>
          <w:p w14:paraId="1001FB84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3.66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1.96</w:t>
            </w:r>
          </w:p>
        </w:tc>
      </w:tr>
      <w:tr w:rsidR="00730328" w:rsidRPr="003177E3" w14:paraId="1B09FDCA" w14:textId="77777777" w:rsidTr="00F4527F">
        <w:tc>
          <w:tcPr>
            <w:tcW w:w="4390" w:type="dxa"/>
          </w:tcPr>
          <w:p w14:paraId="15708AFB" w14:textId="77777777" w:rsidR="00730328" w:rsidRPr="003177E3" w:rsidRDefault="00730328" w:rsidP="00F452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FSH (IU/L)</w:t>
            </w:r>
          </w:p>
        </w:tc>
        <w:tc>
          <w:tcPr>
            <w:tcW w:w="2409" w:type="dxa"/>
          </w:tcPr>
          <w:p w14:paraId="1990774F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6.47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3.19</w:t>
            </w:r>
          </w:p>
        </w:tc>
        <w:tc>
          <w:tcPr>
            <w:tcW w:w="2552" w:type="dxa"/>
          </w:tcPr>
          <w:p w14:paraId="563DC70C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6.66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2.28</w:t>
            </w:r>
          </w:p>
        </w:tc>
      </w:tr>
      <w:tr w:rsidR="00730328" w:rsidRPr="003177E3" w14:paraId="14EB1454" w14:textId="77777777" w:rsidTr="00F4527F">
        <w:tc>
          <w:tcPr>
            <w:tcW w:w="4390" w:type="dxa"/>
          </w:tcPr>
          <w:p w14:paraId="6959ED78" w14:textId="77777777" w:rsidR="00730328" w:rsidRPr="003177E3" w:rsidRDefault="00730328" w:rsidP="00F452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PRL (ng/ml)</w:t>
            </w:r>
          </w:p>
        </w:tc>
        <w:tc>
          <w:tcPr>
            <w:tcW w:w="2409" w:type="dxa"/>
          </w:tcPr>
          <w:p w14:paraId="39F8128D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2.31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5.0</w:t>
            </w:r>
          </w:p>
        </w:tc>
        <w:tc>
          <w:tcPr>
            <w:tcW w:w="2552" w:type="dxa"/>
          </w:tcPr>
          <w:p w14:paraId="7CEC6BA8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2.88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6.38</w:t>
            </w:r>
          </w:p>
        </w:tc>
      </w:tr>
      <w:tr w:rsidR="00730328" w:rsidRPr="003177E3" w14:paraId="5ACC9BBC" w14:textId="77777777" w:rsidTr="00F4527F">
        <w:tc>
          <w:tcPr>
            <w:tcW w:w="4390" w:type="dxa"/>
          </w:tcPr>
          <w:p w14:paraId="19779D94" w14:textId="77777777" w:rsidR="00730328" w:rsidRPr="003177E3" w:rsidRDefault="00730328" w:rsidP="00F452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AMH (ng/ml)</w:t>
            </w:r>
          </w:p>
        </w:tc>
        <w:tc>
          <w:tcPr>
            <w:tcW w:w="2409" w:type="dxa"/>
          </w:tcPr>
          <w:p w14:paraId="1CE5000C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2.17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2.23</w:t>
            </w:r>
          </w:p>
        </w:tc>
        <w:tc>
          <w:tcPr>
            <w:tcW w:w="2552" w:type="dxa"/>
          </w:tcPr>
          <w:p w14:paraId="183F9890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2.14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1.38</w:t>
            </w:r>
          </w:p>
        </w:tc>
      </w:tr>
      <w:tr w:rsidR="00730328" w:rsidRPr="003177E3" w14:paraId="3AA65100" w14:textId="77777777" w:rsidTr="00F4527F">
        <w:tc>
          <w:tcPr>
            <w:tcW w:w="4390" w:type="dxa"/>
          </w:tcPr>
          <w:p w14:paraId="767F69D0" w14:textId="77777777" w:rsidR="00730328" w:rsidRPr="003177E3" w:rsidRDefault="00730328" w:rsidP="00F452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Underlying disease (n,%)</w:t>
            </w:r>
          </w:p>
          <w:p w14:paraId="110B4DB2" w14:textId="77777777" w:rsidR="00730328" w:rsidRPr="003177E3" w:rsidRDefault="00730328" w:rsidP="00F4527F">
            <w:pPr>
              <w:pStyle w:val="ListParagraph"/>
              <w:numPr>
                <w:ilvl w:val="0"/>
                <w:numId w:val="2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None</w:t>
            </w:r>
          </w:p>
          <w:p w14:paraId="79B0662D" w14:textId="77777777" w:rsidR="00730328" w:rsidRPr="003177E3" w:rsidRDefault="00730328" w:rsidP="00F4527F">
            <w:pPr>
              <w:pStyle w:val="ListParagraph"/>
              <w:numPr>
                <w:ilvl w:val="0"/>
                <w:numId w:val="2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Thyroid disease</w:t>
            </w:r>
          </w:p>
          <w:p w14:paraId="7F4CB53E" w14:textId="77777777" w:rsidR="00730328" w:rsidRPr="003177E3" w:rsidRDefault="00730328" w:rsidP="00F4527F">
            <w:pPr>
              <w:pStyle w:val="ListParagraph"/>
              <w:numPr>
                <w:ilvl w:val="0"/>
                <w:numId w:val="2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Hepatitis B virus carrier</w:t>
            </w:r>
          </w:p>
          <w:p w14:paraId="3CD2171E" w14:textId="77777777" w:rsidR="00730328" w:rsidRPr="003177E3" w:rsidRDefault="00730328" w:rsidP="00F4527F">
            <w:pPr>
              <w:pStyle w:val="ListParagraph"/>
              <w:numPr>
                <w:ilvl w:val="0"/>
                <w:numId w:val="2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Dyslipidemia</w:t>
            </w:r>
          </w:p>
          <w:p w14:paraId="62CD9CA8" w14:textId="77777777" w:rsidR="00730328" w:rsidRPr="003177E3" w:rsidRDefault="00730328" w:rsidP="00F4527F">
            <w:pPr>
              <w:pStyle w:val="ListParagraph"/>
              <w:numPr>
                <w:ilvl w:val="0"/>
                <w:numId w:val="2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Polycystic Ovarian Syndrome</w:t>
            </w:r>
          </w:p>
          <w:p w14:paraId="04FFD32B" w14:textId="77777777" w:rsidR="00730328" w:rsidRPr="003177E3" w:rsidRDefault="00730328" w:rsidP="00F4527F">
            <w:pPr>
              <w:pStyle w:val="ListParagraph"/>
              <w:numPr>
                <w:ilvl w:val="0"/>
                <w:numId w:val="2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Migraine</w:t>
            </w:r>
          </w:p>
          <w:p w14:paraId="6554CEF1" w14:textId="77777777" w:rsidR="00730328" w:rsidRPr="003177E3" w:rsidRDefault="00730328" w:rsidP="00F4527F">
            <w:pPr>
              <w:pStyle w:val="ListParagraph"/>
              <w:numPr>
                <w:ilvl w:val="0"/>
                <w:numId w:val="2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szCs w:val="24"/>
              </w:rPr>
              <w:t>Hypertension</w:t>
            </w:r>
          </w:p>
          <w:p w14:paraId="0193E7D8" w14:textId="77777777" w:rsidR="00730328" w:rsidRPr="003177E3" w:rsidRDefault="00730328" w:rsidP="00F4527F">
            <w:pPr>
              <w:pStyle w:val="ListParagraph"/>
              <w:numPr>
                <w:ilvl w:val="0"/>
                <w:numId w:val="2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szCs w:val="24"/>
              </w:rPr>
              <w:t>Diabetes Milletus</w:t>
            </w:r>
          </w:p>
          <w:p w14:paraId="2231F95A" w14:textId="77777777" w:rsidR="00730328" w:rsidRPr="003177E3" w:rsidRDefault="00730328" w:rsidP="00F4527F">
            <w:pPr>
              <w:pStyle w:val="ListParagraph"/>
              <w:numPr>
                <w:ilvl w:val="0"/>
                <w:numId w:val="2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Cancer</w:t>
            </w:r>
          </w:p>
          <w:p w14:paraId="7237A7CB" w14:textId="77777777" w:rsidR="00730328" w:rsidRPr="003177E3" w:rsidRDefault="00730328" w:rsidP="00F4527F">
            <w:pPr>
              <w:pStyle w:val="ListParagraph"/>
              <w:numPr>
                <w:ilvl w:val="0"/>
                <w:numId w:val="2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Major depressive disorder</w:t>
            </w:r>
          </w:p>
          <w:p w14:paraId="5C2D01A1" w14:textId="77777777" w:rsidR="00730328" w:rsidRPr="003177E3" w:rsidRDefault="00730328" w:rsidP="00F4527F">
            <w:pPr>
              <w:pStyle w:val="ListParagraph"/>
              <w:numPr>
                <w:ilvl w:val="0"/>
                <w:numId w:val="2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Allergic Rhinitis</w:t>
            </w:r>
          </w:p>
          <w:p w14:paraId="45A46EB4" w14:textId="77777777" w:rsidR="00730328" w:rsidRPr="003177E3" w:rsidRDefault="00730328" w:rsidP="00F4527F">
            <w:pPr>
              <w:pStyle w:val="ListParagraph"/>
              <w:numPr>
                <w:ilvl w:val="0"/>
                <w:numId w:val="2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Disc herniation</w:t>
            </w:r>
          </w:p>
          <w:p w14:paraId="5037DAD6" w14:textId="77777777" w:rsidR="00730328" w:rsidRPr="003177E3" w:rsidRDefault="00730328" w:rsidP="00F4527F">
            <w:pPr>
              <w:pStyle w:val="ListParagraph"/>
              <w:numPr>
                <w:ilvl w:val="0"/>
                <w:numId w:val="2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Arthritis</w:t>
            </w:r>
          </w:p>
        </w:tc>
        <w:tc>
          <w:tcPr>
            <w:tcW w:w="2409" w:type="dxa"/>
          </w:tcPr>
          <w:p w14:paraId="09D32FB8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  <w:p w14:paraId="05DA4F82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38 (80.9%)</w:t>
            </w:r>
          </w:p>
          <w:p w14:paraId="2328E168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4 (8.5%)</w:t>
            </w:r>
          </w:p>
          <w:p w14:paraId="725C0894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2 (4.3%)</w:t>
            </w:r>
          </w:p>
          <w:p w14:paraId="4FC1FFA3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3 (6.4%)</w:t>
            </w:r>
          </w:p>
          <w:p w14:paraId="60790361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2 (4.3%)</w:t>
            </w:r>
          </w:p>
          <w:p w14:paraId="1D83810C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1 (2.1%)</w:t>
            </w:r>
          </w:p>
          <w:p w14:paraId="58FA76E9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177E3">
              <w:rPr>
                <w:rFonts w:ascii="Times New Roman" w:hAnsi="Times New Roman" w:cs="Times New Roman"/>
                <w:szCs w:val="24"/>
              </w:rPr>
              <w:t>1 (2.1%)</w:t>
            </w:r>
          </w:p>
          <w:p w14:paraId="1BB0A269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177E3">
              <w:rPr>
                <w:rFonts w:ascii="Times New Roman" w:hAnsi="Times New Roman" w:cs="Times New Roman"/>
                <w:szCs w:val="24"/>
              </w:rPr>
              <w:t>1 (2.1%)</w:t>
            </w:r>
          </w:p>
          <w:p w14:paraId="625360D9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1 (2.1%)</w:t>
            </w:r>
          </w:p>
          <w:p w14:paraId="33B74258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0 (0%)</w:t>
            </w:r>
          </w:p>
          <w:p w14:paraId="1878F7D2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0 (0%)</w:t>
            </w:r>
          </w:p>
          <w:p w14:paraId="73C8028F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0 (0%)</w:t>
            </w:r>
          </w:p>
          <w:p w14:paraId="5B172EE5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0 (0%)</w:t>
            </w:r>
          </w:p>
        </w:tc>
        <w:tc>
          <w:tcPr>
            <w:tcW w:w="2552" w:type="dxa"/>
          </w:tcPr>
          <w:p w14:paraId="236EE647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  <w:p w14:paraId="7084F886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36 (76.6%)</w:t>
            </w:r>
          </w:p>
          <w:p w14:paraId="383F1881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3 (6.4%)</w:t>
            </w:r>
          </w:p>
          <w:p w14:paraId="679BCF06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3 (6.4%)</w:t>
            </w:r>
          </w:p>
          <w:p w14:paraId="5F6201EE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0 (0%)</w:t>
            </w:r>
          </w:p>
          <w:p w14:paraId="4DF0DEC0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1 (2.1%)</w:t>
            </w:r>
          </w:p>
          <w:p w14:paraId="2C9E5D0B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1 (2.1%)</w:t>
            </w:r>
          </w:p>
          <w:p w14:paraId="52643B0C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177E3">
              <w:rPr>
                <w:rFonts w:ascii="Times New Roman" w:hAnsi="Times New Roman" w:cs="Times New Roman"/>
                <w:szCs w:val="24"/>
              </w:rPr>
              <w:t>0 (0%)</w:t>
            </w:r>
          </w:p>
          <w:p w14:paraId="6A3A2335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177E3">
              <w:rPr>
                <w:rFonts w:ascii="Times New Roman" w:hAnsi="Times New Roman" w:cs="Times New Roman"/>
                <w:szCs w:val="24"/>
              </w:rPr>
              <w:t>0 (0%)</w:t>
            </w:r>
          </w:p>
          <w:p w14:paraId="53659F04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0 (0%)</w:t>
            </w:r>
          </w:p>
          <w:p w14:paraId="7C923278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1 (2.1%)</w:t>
            </w:r>
          </w:p>
          <w:p w14:paraId="0FA71384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1 (2.1%)</w:t>
            </w:r>
          </w:p>
          <w:p w14:paraId="17A4746A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1 (2.1%)</w:t>
            </w:r>
          </w:p>
          <w:p w14:paraId="1B12C899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1 (2.1%)</w:t>
            </w:r>
          </w:p>
        </w:tc>
      </w:tr>
      <w:tr w:rsidR="00730328" w:rsidRPr="003177E3" w14:paraId="175E3997" w14:textId="77777777" w:rsidTr="00F4527F">
        <w:tc>
          <w:tcPr>
            <w:tcW w:w="4390" w:type="dxa"/>
          </w:tcPr>
          <w:p w14:paraId="197E486A" w14:textId="77777777" w:rsidR="00730328" w:rsidRPr="003177E3" w:rsidRDefault="00730328" w:rsidP="00F452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Previous Pregnancy (n,%)</w:t>
            </w:r>
          </w:p>
          <w:p w14:paraId="1CACD510" w14:textId="77777777" w:rsidR="00730328" w:rsidRPr="003177E3" w:rsidRDefault="00730328" w:rsidP="00F4527F">
            <w:pPr>
              <w:pStyle w:val="ListParagraph"/>
              <w:numPr>
                <w:ilvl w:val="0"/>
                <w:numId w:val="1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No</w:t>
            </w:r>
          </w:p>
          <w:p w14:paraId="2D769663" w14:textId="77777777" w:rsidR="00730328" w:rsidRPr="003177E3" w:rsidRDefault="00730328" w:rsidP="00F4527F">
            <w:pPr>
              <w:pStyle w:val="ListParagraph"/>
              <w:numPr>
                <w:ilvl w:val="0"/>
                <w:numId w:val="1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Yes</w:t>
            </w:r>
          </w:p>
        </w:tc>
        <w:tc>
          <w:tcPr>
            <w:tcW w:w="2409" w:type="dxa"/>
          </w:tcPr>
          <w:p w14:paraId="39742A0F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  <w:p w14:paraId="387E4FFA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34 (72.3%)</w:t>
            </w:r>
          </w:p>
          <w:p w14:paraId="60CEEB15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13 (27.7%)</w:t>
            </w:r>
          </w:p>
        </w:tc>
        <w:tc>
          <w:tcPr>
            <w:tcW w:w="2552" w:type="dxa"/>
          </w:tcPr>
          <w:p w14:paraId="7D1D667B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  <w:p w14:paraId="6BF1856D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33 (70.2%)</w:t>
            </w:r>
          </w:p>
          <w:p w14:paraId="2B989378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14 (29.8%)</w:t>
            </w:r>
          </w:p>
        </w:tc>
      </w:tr>
      <w:tr w:rsidR="00730328" w:rsidRPr="003177E3" w14:paraId="17567E1D" w14:textId="77777777" w:rsidTr="00F4527F">
        <w:tc>
          <w:tcPr>
            <w:tcW w:w="4390" w:type="dxa"/>
          </w:tcPr>
          <w:p w14:paraId="14D404EA" w14:textId="77777777" w:rsidR="00730328" w:rsidRPr="003177E3" w:rsidRDefault="00730328" w:rsidP="00F452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Previous abdominal surgery (n,%)</w:t>
            </w:r>
          </w:p>
          <w:p w14:paraId="24CD3B2F" w14:textId="77777777" w:rsidR="00730328" w:rsidRPr="003177E3" w:rsidRDefault="00730328" w:rsidP="00F4527F">
            <w:pPr>
              <w:pStyle w:val="ListParagraph"/>
              <w:numPr>
                <w:ilvl w:val="0"/>
                <w:numId w:val="1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No</w:t>
            </w:r>
          </w:p>
          <w:p w14:paraId="70643A0F" w14:textId="77777777" w:rsidR="00730328" w:rsidRPr="003177E3" w:rsidRDefault="00730328" w:rsidP="00F4527F">
            <w:pPr>
              <w:pStyle w:val="ListParagraph"/>
              <w:numPr>
                <w:ilvl w:val="0"/>
                <w:numId w:val="1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lastRenderedPageBreak/>
              <w:t>Yes</w:t>
            </w:r>
          </w:p>
        </w:tc>
        <w:tc>
          <w:tcPr>
            <w:tcW w:w="2409" w:type="dxa"/>
          </w:tcPr>
          <w:p w14:paraId="5014564C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  <w:p w14:paraId="373F7D66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33 (70.2%)</w:t>
            </w:r>
          </w:p>
          <w:p w14:paraId="19BA7917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14 (29.8%)</w:t>
            </w:r>
          </w:p>
        </w:tc>
        <w:tc>
          <w:tcPr>
            <w:tcW w:w="2552" w:type="dxa"/>
          </w:tcPr>
          <w:p w14:paraId="21C42254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  <w:p w14:paraId="7C65A21D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37 (78.7%)</w:t>
            </w:r>
          </w:p>
          <w:p w14:paraId="62093C2D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10 (21.3%)</w:t>
            </w:r>
          </w:p>
        </w:tc>
      </w:tr>
      <w:tr w:rsidR="00730328" w:rsidRPr="003177E3" w14:paraId="78DAC1E6" w14:textId="77777777" w:rsidTr="00F4527F">
        <w:tc>
          <w:tcPr>
            <w:tcW w:w="4390" w:type="dxa"/>
          </w:tcPr>
          <w:p w14:paraId="6C30EA5C" w14:textId="77777777" w:rsidR="00730328" w:rsidRPr="003177E3" w:rsidRDefault="00730328" w:rsidP="00F452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lastRenderedPageBreak/>
              <w:t>Cause of infertility (n,%)</w:t>
            </w:r>
          </w:p>
          <w:p w14:paraId="2B9BC4BB" w14:textId="77777777" w:rsidR="00730328" w:rsidRPr="003177E3" w:rsidRDefault="00730328" w:rsidP="00F4527F">
            <w:pPr>
              <w:pStyle w:val="ListParagraph"/>
              <w:numPr>
                <w:ilvl w:val="0"/>
                <w:numId w:val="1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Mix/Unknown/Other</w:t>
            </w:r>
          </w:p>
          <w:p w14:paraId="11D716C6" w14:textId="77777777" w:rsidR="00730328" w:rsidRPr="003177E3" w:rsidRDefault="00730328" w:rsidP="00F4527F">
            <w:pPr>
              <w:pStyle w:val="ListParagraph"/>
              <w:numPr>
                <w:ilvl w:val="0"/>
                <w:numId w:val="1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Male</w:t>
            </w:r>
          </w:p>
          <w:p w14:paraId="03915F6F" w14:textId="77777777" w:rsidR="00730328" w:rsidRPr="003177E3" w:rsidRDefault="00730328" w:rsidP="00F4527F">
            <w:pPr>
              <w:pStyle w:val="ListParagraph"/>
              <w:numPr>
                <w:ilvl w:val="0"/>
                <w:numId w:val="1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Endometriosis</w:t>
            </w:r>
          </w:p>
          <w:p w14:paraId="7B06CCF5" w14:textId="77777777" w:rsidR="00730328" w:rsidRPr="003177E3" w:rsidRDefault="00730328" w:rsidP="00F4527F">
            <w:pPr>
              <w:pStyle w:val="ListParagraph"/>
              <w:numPr>
                <w:ilvl w:val="0"/>
                <w:numId w:val="1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Donor/Social freezing</w:t>
            </w:r>
          </w:p>
          <w:p w14:paraId="4EF1D694" w14:textId="77777777" w:rsidR="00730328" w:rsidRPr="003177E3" w:rsidRDefault="00730328" w:rsidP="00F4527F">
            <w:pPr>
              <w:pStyle w:val="ListParagraph"/>
              <w:numPr>
                <w:ilvl w:val="0"/>
                <w:numId w:val="1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Tubal</w:t>
            </w:r>
          </w:p>
        </w:tc>
        <w:tc>
          <w:tcPr>
            <w:tcW w:w="2409" w:type="dxa"/>
          </w:tcPr>
          <w:p w14:paraId="2EC1C41C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  <w:p w14:paraId="5A8D1F91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22 (46.8%)</w:t>
            </w:r>
          </w:p>
          <w:p w14:paraId="7300DCC2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14 (29.8%)</w:t>
            </w:r>
          </w:p>
          <w:p w14:paraId="0321EB94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4 (8.5%)</w:t>
            </w:r>
          </w:p>
          <w:p w14:paraId="47572BDC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3 (6.4%)</w:t>
            </w:r>
          </w:p>
          <w:p w14:paraId="763A7F5F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4 (8.5%)</w:t>
            </w:r>
          </w:p>
        </w:tc>
        <w:tc>
          <w:tcPr>
            <w:tcW w:w="2552" w:type="dxa"/>
          </w:tcPr>
          <w:p w14:paraId="3D35584C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  <w:p w14:paraId="42892DF5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29 (61.7%)</w:t>
            </w:r>
          </w:p>
          <w:p w14:paraId="23B4DB62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4 (8.5%)</w:t>
            </w:r>
          </w:p>
          <w:p w14:paraId="6C510E19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6 (12.8%)</w:t>
            </w:r>
          </w:p>
          <w:p w14:paraId="7C96CA91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5 (10.6%)</w:t>
            </w:r>
          </w:p>
          <w:p w14:paraId="3FE615AF" w14:textId="77777777" w:rsidR="00730328" w:rsidRPr="003177E3" w:rsidRDefault="00730328" w:rsidP="00F4527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3 (6.4%)</w:t>
            </w:r>
          </w:p>
        </w:tc>
      </w:tr>
    </w:tbl>
    <w:p w14:paraId="7B4D80E6" w14:textId="77777777" w:rsidR="00730328" w:rsidRPr="003177E3" w:rsidRDefault="00730328" w:rsidP="00730328">
      <w:pPr>
        <w:spacing w:after="0" w:line="480" w:lineRule="auto"/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</w:pPr>
      <w:r w:rsidRPr="003177E3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>LH; Luteinizing Hormone</w:t>
      </w:r>
      <w:r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>,</w:t>
      </w:r>
      <w:r w:rsidRPr="003177E3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 FSH</w:t>
      </w:r>
      <w:r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>;</w:t>
      </w:r>
      <w:r w:rsidRPr="003177E3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 Follicle Stimulating Hormone</w:t>
      </w:r>
      <w:r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>,</w:t>
      </w:r>
      <w:r w:rsidRPr="003177E3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 PRL</w:t>
      </w:r>
      <w:r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>;</w:t>
      </w:r>
      <w:r w:rsidRPr="003177E3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 Prolactin</w:t>
      </w:r>
      <w:r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>,</w:t>
      </w:r>
      <w:r w:rsidRPr="003177E3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 AMH</w:t>
      </w:r>
      <w:r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; </w:t>
      </w:r>
      <w:r w:rsidRPr="003177E3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>Anti-Mullerian Hormone</w:t>
      </w:r>
    </w:p>
    <w:p w14:paraId="6756EA6B" w14:textId="77777777" w:rsidR="00730328" w:rsidRPr="003177E3" w:rsidRDefault="00730328" w:rsidP="00730328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kern w:val="0"/>
          <w:szCs w:val="24"/>
          <w:lang w:val="en-US"/>
          <w14:ligatures w14:val="none"/>
        </w:rPr>
      </w:pPr>
      <w:r w:rsidRPr="003177E3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>B</w:t>
      </w:r>
      <w:r w:rsidRPr="003177E3">
        <w:rPr>
          <w:rFonts w:ascii="Times New Roman" w:eastAsia="Times New Roman" w:hAnsi="Times New Roman" w:cs="Times New Roman"/>
          <w:color w:val="000000" w:themeColor="text1"/>
          <w:kern w:val="0"/>
          <w:szCs w:val="24"/>
          <w:lang w:val="en-US"/>
          <w14:ligatures w14:val="none"/>
        </w:rPr>
        <w:t>MI was classified by World Health Organization Asian-specific BMI (</w:t>
      </w:r>
      <w:proofErr w:type="spellStart"/>
      <w:r w:rsidRPr="003177E3">
        <w:rPr>
          <w:rFonts w:ascii="Times New Roman" w:eastAsia="Times New Roman" w:hAnsi="Times New Roman" w:cs="Times New Roman"/>
          <w:color w:val="000000" w:themeColor="text1"/>
          <w:kern w:val="0"/>
          <w:szCs w:val="24"/>
          <w:lang w:val="en-US"/>
          <w14:ligatures w14:val="none"/>
        </w:rPr>
        <w:t>aBMI</w:t>
      </w:r>
      <w:proofErr w:type="spellEnd"/>
      <w:r w:rsidRPr="003177E3">
        <w:rPr>
          <w:rFonts w:ascii="Times New Roman" w:eastAsia="Times New Roman" w:hAnsi="Times New Roman" w:cs="Times New Roman"/>
          <w:color w:val="000000" w:themeColor="text1"/>
          <w:kern w:val="0"/>
          <w:szCs w:val="24"/>
          <w:lang w:val="en-US"/>
          <w14:ligatures w14:val="none"/>
        </w:rPr>
        <w:t>) classification</w:t>
      </w:r>
    </w:p>
    <w:p w14:paraId="0C6BF63F" w14:textId="77777777" w:rsidR="00730328" w:rsidRDefault="00730328" w:rsidP="00730328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kern w:val="0"/>
          <w:szCs w:val="24"/>
          <w:lang w:val="en-US"/>
          <w14:ligatures w14:val="none"/>
        </w:rPr>
      </w:pPr>
    </w:p>
    <w:p w14:paraId="1E657CB4" w14:textId="77777777" w:rsidR="00730328" w:rsidRDefault="00730328" w:rsidP="00730328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kern w:val="0"/>
          <w:szCs w:val="24"/>
          <w:lang w:val="en-US"/>
          <w14:ligatures w14:val="none"/>
        </w:rPr>
      </w:pPr>
    </w:p>
    <w:p w14:paraId="5416C14D" w14:textId="77777777" w:rsidR="00730328" w:rsidRDefault="00730328" w:rsidP="00730328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kern w:val="0"/>
          <w:szCs w:val="24"/>
          <w:lang w:val="en-US"/>
          <w14:ligatures w14:val="none"/>
        </w:rPr>
      </w:pPr>
    </w:p>
    <w:p w14:paraId="56C095DB" w14:textId="77777777" w:rsidR="00730328" w:rsidRDefault="00730328" w:rsidP="00730328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kern w:val="0"/>
          <w:szCs w:val="24"/>
          <w:lang w:val="en-US"/>
          <w14:ligatures w14:val="none"/>
        </w:rPr>
      </w:pPr>
    </w:p>
    <w:p w14:paraId="14B9AEE3" w14:textId="77777777" w:rsidR="00730328" w:rsidRDefault="00730328" w:rsidP="00730328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kern w:val="0"/>
          <w:szCs w:val="24"/>
          <w:lang w:val="en-US"/>
          <w14:ligatures w14:val="none"/>
        </w:rPr>
      </w:pPr>
    </w:p>
    <w:p w14:paraId="1A2CBCE1" w14:textId="77777777" w:rsidR="00730328" w:rsidRDefault="00730328" w:rsidP="00730328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kern w:val="0"/>
          <w:szCs w:val="24"/>
          <w:lang w:val="en-US"/>
          <w14:ligatures w14:val="none"/>
        </w:rPr>
      </w:pPr>
    </w:p>
    <w:p w14:paraId="656AF23A" w14:textId="77777777" w:rsidR="00730328" w:rsidRDefault="00730328" w:rsidP="00730328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kern w:val="0"/>
          <w:szCs w:val="24"/>
          <w:lang w:val="en-US"/>
          <w14:ligatures w14:val="none"/>
        </w:rPr>
      </w:pPr>
    </w:p>
    <w:p w14:paraId="614B74C0" w14:textId="77777777" w:rsidR="00730328" w:rsidRDefault="00730328" w:rsidP="00730328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kern w:val="0"/>
          <w:szCs w:val="24"/>
          <w:lang w:val="en-US"/>
          <w14:ligatures w14:val="none"/>
        </w:rPr>
      </w:pPr>
    </w:p>
    <w:p w14:paraId="1C548C45" w14:textId="77777777" w:rsidR="00730328" w:rsidRDefault="00730328" w:rsidP="00730328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kern w:val="0"/>
          <w:szCs w:val="24"/>
          <w:lang w:val="en-US"/>
          <w14:ligatures w14:val="none"/>
        </w:rPr>
      </w:pPr>
    </w:p>
    <w:p w14:paraId="7BE7FCD9" w14:textId="77777777" w:rsidR="00730328" w:rsidRDefault="00730328" w:rsidP="00730328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kern w:val="0"/>
          <w:szCs w:val="24"/>
          <w:lang w:val="en-US"/>
          <w14:ligatures w14:val="none"/>
        </w:rPr>
      </w:pPr>
    </w:p>
    <w:p w14:paraId="7A90535F" w14:textId="77777777" w:rsidR="00730328" w:rsidRDefault="00730328" w:rsidP="00730328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kern w:val="0"/>
          <w:szCs w:val="24"/>
          <w:lang w:val="en-US"/>
          <w14:ligatures w14:val="none"/>
        </w:rPr>
      </w:pPr>
    </w:p>
    <w:p w14:paraId="7090775D" w14:textId="77777777" w:rsidR="00730328" w:rsidRDefault="00730328" w:rsidP="00730328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kern w:val="0"/>
          <w:szCs w:val="24"/>
          <w:lang w:val="en-US"/>
          <w14:ligatures w14:val="none"/>
        </w:rPr>
      </w:pPr>
    </w:p>
    <w:p w14:paraId="14484423" w14:textId="77777777" w:rsidR="00730328" w:rsidRDefault="00730328" w:rsidP="00730328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kern w:val="0"/>
          <w:szCs w:val="24"/>
          <w:lang w:val="en-US"/>
          <w14:ligatures w14:val="none"/>
        </w:rPr>
      </w:pPr>
    </w:p>
    <w:p w14:paraId="666D5838" w14:textId="77777777" w:rsidR="00730328" w:rsidRDefault="00730328" w:rsidP="00730328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kern w:val="0"/>
          <w:szCs w:val="24"/>
          <w:lang w:val="en-US"/>
          <w14:ligatures w14:val="none"/>
        </w:rPr>
      </w:pPr>
    </w:p>
    <w:p w14:paraId="1FBDDF75" w14:textId="77777777" w:rsidR="00730328" w:rsidRPr="008F7F01" w:rsidRDefault="00730328" w:rsidP="00730328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kern w:val="0"/>
          <w:szCs w:val="24"/>
          <w:cs/>
          <w:lang w:val="en-US"/>
          <w14:ligatures w14:val="none"/>
        </w:rPr>
      </w:pPr>
    </w:p>
    <w:p w14:paraId="650E2C1D" w14:textId="77777777" w:rsidR="00730328" w:rsidRDefault="00730328" w:rsidP="00D479EC">
      <w:pPr>
        <w:rPr>
          <w:rFonts w:ascii="Times New Roman" w:hAnsi="Times New Roman" w:cs="Times New Roman"/>
          <w:b/>
          <w:color w:val="000000" w:themeColor="text1"/>
          <w:szCs w:val="24"/>
          <w:lang w:val="en-US"/>
        </w:rPr>
      </w:pPr>
    </w:p>
    <w:p w14:paraId="6D4ED33E" w14:textId="1038908D" w:rsidR="00D479EC" w:rsidRPr="003177E3" w:rsidRDefault="00D479EC" w:rsidP="00D479EC">
      <w:pPr>
        <w:rPr>
          <w:rFonts w:ascii="Times New Roman" w:hAnsi="Times New Roman" w:cs="Times New Roman"/>
          <w:b/>
          <w:color w:val="000000" w:themeColor="text1"/>
          <w:szCs w:val="24"/>
          <w:lang w:val="en-US"/>
        </w:rPr>
      </w:pPr>
      <w:r w:rsidRPr="003177E3">
        <w:rPr>
          <w:rFonts w:ascii="Times New Roman" w:hAnsi="Times New Roman" w:cs="Times New Roman"/>
          <w:b/>
          <w:color w:val="000000" w:themeColor="text1"/>
          <w:szCs w:val="24"/>
          <w:lang w:val="en-US"/>
        </w:rPr>
        <w:lastRenderedPageBreak/>
        <w:t xml:space="preserve">Table </w:t>
      </w:r>
      <w:r w:rsidR="00730328">
        <w:rPr>
          <w:rFonts w:ascii="Times New Roman" w:hAnsi="Times New Roman" w:cs="Times New Roman"/>
          <w:b/>
          <w:color w:val="000000" w:themeColor="text1"/>
          <w:szCs w:val="24"/>
          <w:lang w:val="en-US"/>
        </w:rPr>
        <w:t>2</w:t>
      </w:r>
      <w:r w:rsidRPr="003177E3">
        <w:rPr>
          <w:rFonts w:ascii="Times New Roman" w:hAnsi="Times New Roman" w:cs="Times New Roman"/>
          <w:b/>
          <w:color w:val="000000" w:themeColor="text1"/>
          <w:szCs w:val="24"/>
          <w:lang w:val="en-US"/>
        </w:rPr>
        <w:t>. Operative outcomes</w:t>
      </w:r>
      <w:r>
        <w:rPr>
          <w:rFonts w:ascii="Times New Roman" w:hAnsi="Times New Roman" w:cs="Times New Roman"/>
          <w:b/>
          <w:color w:val="000000" w:themeColor="text1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Cs w:val="24"/>
        </w:rPr>
        <w:t>between Nalbuphine group and Pethidine group</w:t>
      </w:r>
    </w:p>
    <w:tbl>
      <w:tblPr>
        <w:tblStyle w:val="TableGrid"/>
        <w:tblpPr w:leftFromText="180" w:rightFromText="180" w:vertAnchor="text" w:horzAnchor="margin" w:tblpY="-18"/>
        <w:tblW w:w="9918" w:type="dxa"/>
        <w:tblLook w:val="04A0" w:firstRow="1" w:lastRow="0" w:firstColumn="1" w:lastColumn="0" w:noHBand="0" w:noVBand="1"/>
      </w:tblPr>
      <w:tblGrid>
        <w:gridCol w:w="4411"/>
        <w:gridCol w:w="2136"/>
        <w:gridCol w:w="2136"/>
        <w:gridCol w:w="1235"/>
      </w:tblGrid>
      <w:tr w:rsidR="00D479EC" w:rsidRPr="003177E3" w14:paraId="41FF3BAE" w14:textId="77777777" w:rsidTr="007B253F">
        <w:trPr>
          <w:trHeight w:val="558"/>
        </w:trPr>
        <w:tc>
          <w:tcPr>
            <w:tcW w:w="4411" w:type="dxa"/>
            <w:vMerge w:val="restart"/>
            <w:vAlign w:val="center"/>
          </w:tcPr>
          <w:p w14:paraId="040AF5C7" w14:textId="77777777" w:rsidR="00D479EC" w:rsidRPr="003177E3" w:rsidRDefault="00D479EC" w:rsidP="007B253F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  <w:t>Outcomes</w:t>
            </w:r>
          </w:p>
        </w:tc>
        <w:tc>
          <w:tcPr>
            <w:tcW w:w="2136" w:type="dxa"/>
            <w:vAlign w:val="center"/>
          </w:tcPr>
          <w:p w14:paraId="33837756" w14:textId="77777777" w:rsidR="00D479EC" w:rsidRPr="003177E3" w:rsidRDefault="00D479EC" w:rsidP="007B253F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  <w:t xml:space="preserve">Pethidine </w:t>
            </w:r>
            <w:r w:rsidRPr="003177E3"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  <w:br/>
              <w:t>(n=47)</w:t>
            </w:r>
          </w:p>
        </w:tc>
        <w:tc>
          <w:tcPr>
            <w:tcW w:w="2136" w:type="dxa"/>
            <w:vAlign w:val="center"/>
          </w:tcPr>
          <w:p w14:paraId="5585DFE1" w14:textId="77777777" w:rsidR="00D479EC" w:rsidRPr="003177E3" w:rsidRDefault="00D479EC" w:rsidP="007B253F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  <w:t xml:space="preserve">Nalbuphine </w:t>
            </w:r>
            <w:r w:rsidRPr="003177E3"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  <w:br/>
              <w:t>(n=47)</w:t>
            </w:r>
          </w:p>
        </w:tc>
        <w:tc>
          <w:tcPr>
            <w:tcW w:w="1235" w:type="dxa"/>
            <w:vMerge w:val="restart"/>
            <w:vAlign w:val="center"/>
          </w:tcPr>
          <w:p w14:paraId="0BEA9914" w14:textId="77777777" w:rsidR="00D479EC" w:rsidRPr="003177E3" w:rsidRDefault="00D479EC" w:rsidP="007B253F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  <w:cs/>
                <w:lang w:val="en-US"/>
              </w:rPr>
            </w:pPr>
            <w:r w:rsidRPr="003177E3"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  <w:t>P-value*</w:t>
            </w:r>
          </w:p>
        </w:tc>
      </w:tr>
      <w:tr w:rsidR="00D479EC" w:rsidRPr="003177E3" w14:paraId="6834EAF5" w14:textId="77777777" w:rsidTr="007B253F">
        <w:trPr>
          <w:trHeight w:val="263"/>
        </w:trPr>
        <w:tc>
          <w:tcPr>
            <w:tcW w:w="4411" w:type="dxa"/>
            <w:vMerge/>
            <w:vAlign w:val="center"/>
          </w:tcPr>
          <w:p w14:paraId="77A14A83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</w:pPr>
          </w:p>
        </w:tc>
        <w:tc>
          <w:tcPr>
            <w:tcW w:w="2136" w:type="dxa"/>
            <w:vAlign w:val="center"/>
          </w:tcPr>
          <w:p w14:paraId="01B48EA9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  <w:t xml:space="preserve">Median 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  <w:t>(Q1; Q3)</w:t>
            </w:r>
          </w:p>
        </w:tc>
        <w:tc>
          <w:tcPr>
            <w:tcW w:w="2136" w:type="dxa"/>
            <w:vAlign w:val="center"/>
          </w:tcPr>
          <w:p w14:paraId="06D1A1AB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  <w:t>Median (Q1; Q3)</w:t>
            </w:r>
          </w:p>
        </w:tc>
        <w:tc>
          <w:tcPr>
            <w:tcW w:w="1235" w:type="dxa"/>
            <w:vMerge/>
            <w:vAlign w:val="center"/>
          </w:tcPr>
          <w:p w14:paraId="3333E069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</w:pPr>
          </w:p>
        </w:tc>
      </w:tr>
      <w:tr w:rsidR="00D479EC" w:rsidRPr="003177E3" w14:paraId="4F05CEB7" w14:textId="77777777" w:rsidTr="007B253F">
        <w:trPr>
          <w:trHeight w:val="320"/>
        </w:trPr>
        <w:tc>
          <w:tcPr>
            <w:tcW w:w="4411" w:type="dxa"/>
          </w:tcPr>
          <w:p w14:paraId="5126AD41" w14:textId="77777777" w:rsidR="00D479EC" w:rsidRPr="003177E3" w:rsidRDefault="00D479EC" w:rsidP="007B253F">
            <w:pPr>
              <w:spacing w:after="160" w:line="278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  <w:t>Operator score</w:t>
            </w:r>
          </w:p>
        </w:tc>
        <w:tc>
          <w:tcPr>
            <w:tcW w:w="2136" w:type="dxa"/>
          </w:tcPr>
          <w:p w14:paraId="53D17C97" w14:textId="77777777" w:rsidR="00D479EC" w:rsidRPr="003177E3" w:rsidRDefault="00D479EC" w:rsidP="007B253F">
            <w:pPr>
              <w:spacing w:after="160" w:line="278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8 (7;9)</w:t>
            </w:r>
          </w:p>
        </w:tc>
        <w:tc>
          <w:tcPr>
            <w:tcW w:w="2136" w:type="dxa"/>
          </w:tcPr>
          <w:p w14:paraId="26A58EDD" w14:textId="77777777" w:rsidR="00D479EC" w:rsidRPr="003177E3" w:rsidRDefault="00D479EC" w:rsidP="007B253F">
            <w:pPr>
              <w:spacing w:after="160" w:line="278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8 (7;9)</w:t>
            </w:r>
          </w:p>
        </w:tc>
        <w:tc>
          <w:tcPr>
            <w:tcW w:w="1235" w:type="dxa"/>
          </w:tcPr>
          <w:p w14:paraId="38667E3D" w14:textId="77777777" w:rsidR="00D479EC" w:rsidRPr="003177E3" w:rsidRDefault="00D479EC" w:rsidP="007B253F">
            <w:pPr>
              <w:spacing w:after="160" w:line="278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0.601</w:t>
            </w:r>
          </w:p>
        </w:tc>
      </w:tr>
      <w:tr w:rsidR="00D479EC" w:rsidRPr="003177E3" w14:paraId="6AC4A87E" w14:textId="77777777" w:rsidTr="007B253F">
        <w:trPr>
          <w:trHeight w:val="465"/>
        </w:trPr>
        <w:tc>
          <w:tcPr>
            <w:tcW w:w="4411" w:type="dxa"/>
          </w:tcPr>
          <w:p w14:paraId="2CD8132E" w14:textId="77777777" w:rsidR="00D479EC" w:rsidRPr="003177E3" w:rsidRDefault="00D479EC" w:rsidP="007B253F">
            <w:pPr>
              <w:spacing w:after="160" w:line="278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  <w:t>Number of oocytes retrieved (n)</w:t>
            </w:r>
          </w:p>
        </w:tc>
        <w:tc>
          <w:tcPr>
            <w:tcW w:w="2136" w:type="dxa"/>
          </w:tcPr>
          <w:p w14:paraId="7864973C" w14:textId="77777777" w:rsidR="00D479EC" w:rsidRPr="003177E3" w:rsidRDefault="00D479EC" w:rsidP="007B253F">
            <w:pPr>
              <w:spacing w:after="160" w:line="278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11 (6;14)</w:t>
            </w:r>
          </w:p>
        </w:tc>
        <w:tc>
          <w:tcPr>
            <w:tcW w:w="2136" w:type="dxa"/>
          </w:tcPr>
          <w:p w14:paraId="460ADC98" w14:textId="77777777" w:rsidR="00D479EC" w:rsidRPr="003177E3" w:rsidRDefault="00D479EC" w:rsidP="007B253F">
            <w:pPr>
              <w:spacing w:after="160" w:line="278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11 (5;15)</w:t>
            </w:r>
          </w:p>
        </w:tc>
        <w:tc>
          <w:tcPr>
            <w:tcW w:w="1235" w:type="dxa"/>
          </w:tcPr>
          <w:p w14:paraId="29BDA08A" w14:textId="77777777" w:rsidR="00D479EC" w:rsidRPr="003177E3" w:rsidRDefault="00D479EC" w:rsidP="007B253F">
            <w:pPr>
              <w:spacing w:after="160" w:line="278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0.820</w:t>
            </w:r>
          </w:p>
        </w:tc>
      </w:tr>
      <w:tr w:rsidR="00D479EC" w:rsidRPr="003177E3" w14:paraId="031C7713" w14:textId="77777777" w:rsidTr="007B253F">
        <w:trPr>
          <w:trHeight w:val="465"/>
        </w:trPr>
        <w:tc>
          <w:tcPr>
            <w:tcW w:w="4411" w:type="dxa"/>
          </w:tcPr>
          <w:p w14:paraId="1580EC3A" w14:textId="77777777" w:rsidR="00D479EC" w:rsidRPr="003177E3" w:rsidRDefault="00D479EC" w:rsidP="007B253F">
            <w:pPr>
              <w:spacing w:after="160" w:line="278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  <w:t>Metaphase II (MII) oocyte (n)</w:t>
            </w:r>
          </w:p>
        </w:tc>
        <w:tc>
          <w:tcPr>
            <w:tcW w:w="2136" w:type="dxa"/>
          </w:tcPr>
          <w:p w14:paraId="0DF329B1" w14:textId="77777777" w:rsidR="00D479EC" w:rsidRPr="003177E3" w:rsidRDefault="00D479EC" w:rsidP="007B253F">
            <w:pPr>
              <w:spacing w:after="160" w:line="278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8 (4;12)</w:t>
            </w:r>
          </w:p>
        </w:tc>
        <w:tc>
          <w:tcPr>
            <w:tcW w:w="2136" w:type="dxa"/>
          </w:tcPr>
          <w:p w14:paraId="44931CC1" w14:textId="77777777" w:rsidR="00D479EC" w:rsidRPr="003177E3" w:rsidRDefault="00D479EC" w:rsidP="007B253F">
            <w:pPr>
              <w:spacing w:after="160" w:line="278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8 (4;12)</w:t>
            </w:r>
          </w:p>
        </w:tc>
        <w:tc>
          <w:tcPr>
            <w:tcW w:w="1235" w:type="dxa"/>
          </w:tcPr>
          <w:p w14:paraId="5AC2ED75" w14:textId="77777777" w:rsidR="00D479EC" w:rsidRPr="003177E3" w:rsidRDefault="00D479EC" w:rsidP="007B253F">
            <w:pPr>
              <w:spacing w:after="160" w:line="278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0.862</w:t>
            </w:r>
          </w:p>
        </w:tc>
      </w:tr>
      <w:tr w:rsidR="00D479EC" w:rsidRPr="003177E3" w14:paraId="08875239" w14:textId="77777777" w:rsidTr="007B253F">
        <w:trPr>
          <w:trHeight w:val="397"/>
        </w:trPr>
        <w:tc>
          <w:tcPr>
            <w:tcW w:w="4411" w:type="dxa"/>
          </w:tcPr>
          <w:p w14:paraId="7610D802" w14:textId="77777777" w:rsidR="00D479EC" w:rsidRPr="003177E3" w:rsidRDefault="00D479EC" w:rsidP="007B253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</w:pPr>
          </w:p>
        </w:tc>
        <w:tc>
          <w:tcPr>
            <w:tcW w:w="2136" w:type="dxa"/>
          </w:tcPr>
          <w:p w14:paraId="7F3BC933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Mean </w:t>
            </w: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 SD</w:t>
            </w:r>
          </w:p>
        </w:tc>
        <w:tc>
          <w:tcPr>
            <w:tcW w:w="2136" w:type="dxa"/>
          </w:tcPr>
          <w:p w14:paraId="33A29FB1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Mean </w:t>
            </w: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 SD</w:t>
            </w:r>
          </w:p>
        </w:tc>
        <w:tc>
          <w:tcPr>
            <w:tcW w:w="1235" w:type="dxa"/>
          </w:tcPr>
          <w:p w14:paraId="00D50E04" w14:textId="77777777" w:rsidR="00D479EC" w:rsidRPr="003177E3" w:rsidRDefault="00D479EC" w:rsidP="007B253F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  <w:t>P-value**</w:t>
            </w:r>
          </w:p>
        </w:tc>
      </w:tr>
      <w:tr w:rsidR="00D479EC" w:rsidRPr="003177E3" w14:paraId="3B6E5746" w14:textId="77777777" w:rsidTr="007B253F">
        <w:trPr>
          <w:trHeight w:val="259"/>
        </w:trPr>
        <w:tc>
          <w:tcPr>
            <w:tcW w:w="4411" w:type="dxa"/>
          </w:tcPr>
          <w:p w14:paraId="4A6A12F9" w14:textId="77777777" w:rsidR="00D479EC" w:rsidRPr="003177E3" w:rsidRDefault="00D479EC" w:rsidP="007B253F">
            <w:pPr>
              <w:spacing w:after="160" w:line="278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  <w:t>%MII</w:t>
            </w:r>
          </w:p>
        </w:tc>
        <w:tc>
          <w:tcPr>
            <w:tcW w:w="2136" w:type="dxa"/>
            <w:vAlign w:val="center"/>
          </w:tcPr>
          <w:p w14:paraId="6266BD9F" w14:textId="77777777" w:rsidR="00D479EC" w:rsidRPr="003177E3" w:rsidRDefault="00D479EC" w:rsidP="007B253F">
            <w:pPr>
              <w:spacing w:after="160" w:line="278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74.46 + 18.23</w:t>
            </w:r>
          </w:p>
        </w:tc>
        <w:tc>
          <w:tcPr>
            <w:tcW w:w="2136" w:type="dxa"/>
            <w:vAlign w:val="center"/>
          </w:tcPr>
          <w:p w14:paraId="1A857938" w14:textId="77777777" w:rsidR="00D479EC" w:rsidRPr="003177E3" w:rsidRDefault="00D479EC" w:rsidP="007B253F">
            <w:pPr>
              <w:spacing w:after="160" w:line="278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70.21 + 23.94</w:t>
            </w:r>
          </w:p>
        </w:tc>
        <w:tc>
          <w:tcPr>
            <w:tcW w:w="1235" w:type="dxa"/>
          </w:tcPr>
          <w:p w14:paraId="0D8827DF" w14:textId="77777777" w:rsidR="00D479EC" w:rsidRPr="003177E3" w:rsidRDefault="00D479EC" w:rsidP="007B253F">
            <w:pPr>
              <w:spacing w:after="160" w:line="278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0.336</w:t>
            </w:r>
          </w:p>
        </w:tc>
      </w:tr>
      <w:tr w:rsidR="00D479EC" w:rsidRPr="003177E3" w14:paraId="19E3E097" w14:textId="77777777" w:rsidTr="007B253F">
        <w:trPr>
          <w:trHeight w:val="465"/>
        </w:trPr>
        <w:tc>
          <w:tcPr>
            <w:tcW w:w="4411" w:type="dxa"/>
          </w:tcPr>
          <w:p w14:paraId="1316FA4A" w14:textId="77777777" w:rsidR="00D479EC" w:rsidRPr="003177E3" w:rsidRDefault="00D479EC" w:rsidP="007B253F">
            <w:pPr>
              <w:spacing w:after="160" w:line="278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  <w:t>Operative time (min)</w:t>
            </w:r>
          </w:p>
        </w:tc>
        <w:tc>
          <w:tcPr>
            <w:tcW w:w="2136" w:type="dxa"/>
            <w:vAlign w:val="center"/>
          </w:tcPr>
          <w:p w14:paraId="738CA4E6" w14:textId="77777777" w:rsidR="00D479EC" w:rsidRPr="003177E3" w:rsidRDefault="00D479EC" w:rsidP="007B253F">
            <w:pPr>
              <w:spacing w:after="160" w:line="278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 xml:space="preserve">13.15 </w:t>
            </w: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u w:val="single"/>
                <w:lang w:val="en-US"/>
              </w:rPr>
              <w:t>+</w:t>
            </w: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 xml:space="preserve"> 4.27</w:t>
            </w:r>
          </w:p>
        </w:tc>
        <w:tc>
          <w:tcPr>
            <w:tcW w:w="2136" w:type="dxa"/>
            <w:vAlign w:val="center"/>
          </w:tcPr>
          <w:p w14:paraId="759EF859" w14:textId="77777777" w:rsidR="00D479EC" w:rsidRPr="003177E3" w:rsidRDefault="00D479EC" w:rsidP="007B253F">
            <w:pPr>
              <w:spacing w:after="160" w:line="278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 xml:space="preserve">12.09 </w:t>
            </w: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u w:val="single"/>
                <w:lang w:val="en-US"/>
              </w:rPr>
              <w:t>+</w:t>
            </w: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 xml:space="preserve"> 3.55</w:t>
            </w:r>
          </w:p>
        </w:tc>
        <w:tc>
          <w:tcPr>
            <w:tcW w:w="1235" w:type="dxa"/>
          </w:tcPr>
          <w:p w14:paraId="6EAA64A4" w14:textId="77777777" w:rsidR="00D479EC" w:rsidRPr="003177E3" w:rsidRDefault="00D479EC" w:rsidP="007B253F">
            <w:pPr>
              <w:spacing w:after="160" w:line="278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0.193</w:t>
            </w:r>
          </w:p>
        </w:tc>
      </w:tr>
      <w:tr w:rsidR="00D479EC" w:rsidRPr="003177E3" w14:paraId="65C82983" w14:textId="77777777" w:rsidTr="007B253F">
        <w:trPr>
          <w:trHeight w:val="289"/>
        </w:trPr>
        <w:tc>
          <w:tcPr>
            <w:tcW w:w="4411" w:type="dxa"/>
          </w:tcPr>
          <w:p w14:paraId="562BC1D1" w14:textId="77777777" w:rsidR="00D479EC" w:rsidRPr="003177E3" w:rsidRDefault="00D479EC" w:rsidP="007B253F">
            <w:pPr>
              <w:spacing w:after="160" w:line="278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  <w:t>Recovery time (min)</w:t>
            </w:r>
          </w:p>
        </w:tc>
        <w:tc>
          <w:tcPr>
            <w:tcW w:w="2136" w:type="dxa"/>
            <w:vAlign w:val="center"/>
          </w:tcPr>
          <w:p w14:paraId="67B75B45" w14:textId="77777777" w:rsidR="00D479EC" w:rsidRPr="003177E3" w:rsidRDefault="00D479EC" w:rsidP="007B253F">
            <w:pPr>
              <w:spacing w:after="160" w:line="278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 xml:space="preserve">76.91 </w:t>
            </w: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u w:val="single"/>
                <w:lang w:val="en-US"/>
              </w:rPr>
              <w:t>+</w:t>
            </w: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 xml:space="preserve"> 9.81</w:t>
            </w:r>
          </w:p>
        </w:tc>
        <w:tc>
          <w:tcPr>
            <w:tcW w:w="2136" w:type="dxa"/>
            <w:vAlign w:val="center"/>
          </w:tcPr>
          <w:p w14:paraId="003558F0" w14:textId="77777777" w:rsidR="00D479EC" w:rsidRPr="003177E3" w:rsidRDefault="00D479EC" w:rsidP="007B253F">
            <w:pPr>
              <w:spacing w:after="160" w:line="278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 xml:space="preserve">75.74 </w:t>
            </w: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u w:val="single"/>
                <w:lang w:val="en-US"/>
              </w:rPr>
              <w:t>+</w:t>
            </w: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 xml:space="preserve"> 7.87</w:t>
            </w:r>
          </w:p>
        </w:tc>
        <w:tc>
          <w:tcPr>
            <w:tcW w:w="1235" w:type="dxa"/>
          </w:tcPr>
          <w:p w14:paraId="19A18DC3" w14:textId="77777777" w:rsidR="00D479EC" w:rsidRPr="003177E3" w:rsidRDefault="00D479EC" w:rsidP="007B253F">
            <w:pPr>
              <w:spacing w:after="160" w:line="278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0.525</w:t>
            </w:r>
          </w:p>
        </w:tc>
      </w:tr>
      <w:tr w:rsidR="00D479EC" w:rsidRPr="003177E3" w14:paraId="6D4153E5" w14:textId="77777777" w:rsidTr="007B253F">
        <w:trPr>
          <w:trHeight w:val="4964"/>
        </w:trPr>
        <w:tc>
          <w:tcPr>
            <w:tcW w:w="4411" w:type="dxa"/>
          </w:tcPr>
          <w:p w14:paraId="4AED6D39" w14:textId="77777777" w:rsidR="00D479EC" w:rsidRPr="003177E3" w:rsidRDefault="00D479EC" w:rsidP="007B253F">
            <w:pPr>
              <w:spacing w:after="160" w:line="278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  <w:t xml:space="preserve">Side Effects (n, %) </w:t>
            </w:r>
            <w:r w:rsidRPr="008F7F01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***</w:t>
            </w:r>
          </w:p>
          <w:p w14:paraId="1183FF93" w14:textId="77777777" w:rsidR="00D479EC" w:rsidRPr="003177E3" w:rsidRDefault="00D479EC" w:rsidP="00D479EC">
            <w:pPr>
              <w:numPr>
                <w:ilvl w:val="0"/>
                <w:numId w:val="1"/>
              </w:numPr>
              <w:spacing w:after="160" w:line="278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None</w:t>
            </w:r>
          </w:p>
          <w:p w14:paraId="0FF0520B" w14:textId="77777777" w:rsidR="00D479EC" w:rsidRPr="003177E3" w:rsidRDefault="00D479EC" w:rsidP="00D479EC">
            <w:pPr>
              <w:numPr>
                <w:ilvl w:val="0"/>
                <w:numId w:val="1"/>
              </w:numPr>
              <w:spacing w:after="160" w:line="278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Somnolence</w:t>
            </w:r>
          </w:p>
          <w:p w14:paraId="118826D9" w14:textId="77777777" w:rsidR="00D479EC" w:rsidRPr="003177E3" w:rsidRDefault="00D479EC" w:rsidP="00D479EC">
            <w:pPr>
              <w:numPr>
                <w:ilvl w:val="0"/>
                <w:numId w:val="1"/>
              </w:numPr>
              <w:spacing w:after="160" w:line="278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Nausea/Vomiting</w:t>
            </w:r>
          </w:p>
          <w:p w14:paraId="2F4704D0" w14:textId="77777777" w:rsidR="00D479EC" w:rsidRPr="003177E3" w:rsidRDefault="00D479EC" w:rsidP="00D479EC">
            <w:pPr>
              <w:numPr>
                <w:ilvl w:val="0"/>
                <w:numId w:val="1"/>
              </w:numPr>
              <w:spacing w:after="160" w:line="278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Dizziness</w:t>
            </w:r>
          </w:p>
          <w:p w14:paraId="529058F5" w14:textId="77777777" w:rsidR="00D479EC" w:rsidRPr="003177E3" w:rsidRDefault="00D479EC" w:rsidP="00D479EC">
            <w:pPr>
              <w:numPr>
                <w:ilvl w:val="0"/>
                <w:numId w:val="1"/>
              </w:numPr>
              <w:spacing w:after="160" w:line="278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Tachycardia</w:t>
            </w:r>
          </w:p>
          <w:p w14:paraId="06B18E17" w14:textId="77777777" w:rsidR="00D479EC" w:rsidRPr="003177E3" w:rsidRDefault="00D479EC" w:rsidP="00D479EC">
            <w:pPr>
              <w:numPr>
                <w:ilvl w:val="0"/>
                <w:numId w:val="1"/>
              </w:numPr>
              <w:spacing w:after="160" w:line="278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Hypotension</w:t>
            </w:r>
          </w:p>
          <w:p w14:paraId="64A4CF16" w14:textId="77777777" w:rsidR="00D479EC" w:rsidRPr="003177E3" w:rsidRDefault="00D479EC" w:rsidP="00D479EC">
            <w:pPr>
              <w:numPr>
                <w:ilvl w:val="0"/>
                <w:numId w:val="1"/>
              </w:numPr>
              <w:spacing w:after="160" w:line="278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Acute urinary retention</w:t>
            </w:r>
          </w:p>
          <w:p w14:paraId="21A96AD1" w14:textId="77777777" w:rsidR="00D479EC" w:rsidRPr="003177E3" w:rsidRDefault="00D479EC" w:rsidP="00D479EC">
            <w:pPr>
              <w:numPr>
                <w:ilvl w:val="0"/>
                <w:numId w:val="1"/>
              </w:numPr>
              <w:spacing w:after="160" w:line="278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Dry mouth/throat</w:t>
            </w:r>
          </w:p>
          <w:p w14:paraId="7B739602" w14:textId="77777777" w:rsidR="00D479EC" w:rsidRPr="003177E3" w:rsidRDefault="00D479EC" w:rsidP="00D479EC">
            <w:pPr>
              <w:numPr>
                <w:ilvl w:val="0"/>
                <w:numId w:val="1"/>
              </w:numPr>
              <w:spacing w:after="160" w:line="278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Bradycardia</w:t>
            </w:r>
          </w:p>
          <w:p w14:paraId="1C4ED2E0" w14:textId="77777777" w:rsidR="00D479EC" w:rsidRPr="003177E3" w:rsidRDefault="00D479EC" w:rsidP="00D479E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Chest discomfort</w:t>
            </w:r>
          </w:p>
        </w:tc>
        <w:tc>
          <w:tcPr>
            <w:tcW w:w="2136" w:type="dxa"/>
          </w:tcPr>
          <w:p w14:paraId="16FC9081" w14:textId="77777777" w:rsidR="00D479EC" w:rsidRPr="003177E3" w:rsidRDefault="00D479EC" w:rsidP="007B253F">
            <w:pPr>
              <w:spacing w:after="160" w:line="278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</w:p>
          <w:p w14:paraId="72405005" w14:textId="77777777" w:rsidR="00D479EC" w:rsidRPr="003177E3" w:rsidRDefault="00D479EC" w:rsidP="007B253F">
            <w:pPr>
              <w:spacing w:after="160" w:line="278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12 (74.5%)</w:t>
            </w:r>
          </w:p>
          <w:p w14:paraId="284AC1A2" w14:textId="77777777" w:rsidR="00D479EC" w:rsidRPr="003177E3" w:rsidRDefault="00D479EC" w:rsidP="007B253F">
            <w:pPr>
              <w:spacing w:after="160" w:line="278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7 (14.9%)</w:t>
            </w:r>
          </w:p>
          <w:p w14:paraId="56F33A65" w14:textId="77777777" w:rsidR="00D479EC" w:rsidRPr="003177E3" w:rsidRDefault="00D479EC" w:rsidP="007B253F">
            <w:pPr>
              <w:spacing w:after="160" w:line="278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13 (27.7%)</w:t>
            </w:r>
          </w:p>
          <w:p w14:paraId="4C1406AA" w14:textId="77777777" w:rsidR="00D479EC" w:rsidRPr="003177E3" w:rsidRDefault="00D479EC" w:rsidP="007B253F">
            <w:pPr>
              <w:spacing w:after="160" w:line="278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15 (31.9%)</w:t>
            </w:r>
          </w:p>
          <w:p w14:paraId="375076A8" w14:textId="77777777" w:rsidR="00D479EC" w:rsidRPr="003177E3" w:rsidRDefault="00D479EC" w:rsidP="007B253F">
            <w:pPr>
              <w:spacing w:after="160" w:line="278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2 (4.3%)</w:t>
            </w:r>
          </w:p>
          <w:p w14:paraId="24E4EF23" w14:textId="77777777" w:rsidR="00D479EC" w:rsidRPr="003177E3" w:rsidRDefault="00D479EC" w:rsidP="007B253F">
            <w:pPr>
              <w:spacing w:after="160" w:line="278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7 (14.9%)</w:t>
            </w:r>
          </w:p>
          <w:p w14:paraId="7DB6DEF6" w14:textId="77777777" w:rsidR="00D479EC" w:rsidRPr="003177E3" w:rsidRDefault="00D479EC" w:rsidP="007B253F">
            <w:pPr>
              <w:spacing w:after="160" w:line="278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1 (2.1%)</w:t>
            </w:r>
          </w:p>
          <w:p w14:paraId="6B948DFB" w14:textId="77777777" w:rsidR="00D479EC" w:rsidRPr="003177E3" w:rsidRDefault="00D479EC" w:rsidP="007B253F">
            <w:pPr>
              <w:spacing w:after="160" w:line="278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1 (2.1%)</w:t>
            </w:r>
          </w:p>
          <w:p w14:paraId="3D17D7BC" w14:textId="77777777" w:rsidR="00D479EC" w:rsidRPr="003177E3" w:rsidRDefault="00D479EC" w:rsidP="007B253F">
            <w:pPr>
              <w:spacing w:after="160" w:line="278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7 (14.9%)</w:t>
            </w:r>
          </w:p>
          <w:p w14:paraId="56BC2362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1 (2.1%)</w:t>
            </w:r>
          </w:p>
        </w:tc>
        <w:tc>
          <w:tcPr>
            <w:tcW w:w="2136" w:type="dxa"/>
          </w:tcPr>
          <w:p w14:paraId="0AA64983" w14:textId="77777777" w:rsidR="00D479EC" w:rsidRPr="003177E3" w:rsidRDefault="00D479EC" w:rsidP="007B253F">
            <w:pPr>
              <w:spacing w:after="160" w:line="278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</w:p>
          <w:p w14:paraId="285ED113" w14:textId="77777777" w:rsidR="00D479EC" w:rsidRPr="003177E3" w:rsidRDefault="00D479EC" w:rsidP="007B253F">
            <w:pPr>
              <w:spacing w:after="160" w:line="278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17 (63.8%)</w:t>
            </w:r>
          </w:p>
          <w:p w14:paraId="58879F5E" w14:textId="77777777" w:rsidR="00D479EC" w:rsidRPr="003177E3" w:rsidRDefault="00D479EC" w:rsidP="007B253F">
            <w:pPr>
              <w:spacing w:after="160" w:line="278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4 (8.5%)</w:t>
            </w:r>
          </w:p>
          <w:p w14:paraId="65F9AE57" w14:textId="77777777" w:rsidR="00D479EC" w:rsidRPr="003177E3" w:rsidRDefault="00D479EC" w:rsidP="007B253F">
            <w:pPr>
              <w:spacing w:after="160" w:line="278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22 (46.8%)</w:t>
            </w:r>
          </w:p>
          <w:p w14:paraId="36A22D9A" w14:textId="77777777" w:rsidR="00D479EC" w:rsidRPr="003177E3" w:rsidRDefault="00D479EC" w:rsidP="007B253F">
            <w:pPr>
              <w:spacing w:after="160" w:line="278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16 (34.0%)</w:t>
            </w:r>
          </w:p>
          <w:p w14:paraId="06BC394D" w14:textId="77777777" w:rsidR="00D479EC" w:rsidRPr="003177E3" w:rsidRDefault="00D479EC" w:rsidP="007B253F">
            <w:pPr>
              <w:spacing w:after="160" w:line="278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1 (2.1%)</w:t>
            </w:r>
          </w:p>
          <w:p w14:paraId="7DEEF5F7" w14:textId="77777777" w:rsidR="00D479EC" w:rsidRPr="003177E3" w:rsidRDefault="00D479EC" w:rsidP="007B253F">
            <w:pPr>
              <w:spacing w:after="160" w:line="278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2 (4.3%)</w:t>
            </w:r>
          </w:p>
          <w:p w14:paraId="535F115F" w14:textId="77777777" w:rsidR="00D479EC" w:rsidRPr="003177E3" w:rsidRDefault="00D479EC" w:rsidP="007B253F">
            <w:pPr>
              <w:spacing w:after="160" w:line="278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1 (2.1%)</w:t>
            </w:r>
          </w:p>
          <w:p w14:paraId="012A411B" w14:textId="77777777" w:rsidR="00D479EC" w:rsidRPr="003177E3" w:rsidRDefault="00D479EC" w:rsidP="007B253F">
            <w:pPr>
              <w:spacing w:after="160" w:line="278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0 (0%)</w:t>
            </w:r>
          </w:p>
          <w:p w14:paraId="4D10693F" w14:textId="77777777" w:rsidR="00D479EC" w:rsidRPr="003177E3" w:rsidRDefault="00D479EC" w:rsidP="007B253F">
            <w:pPr>
              <w:spacing w:after="160" w:line="278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4 (8.5%)</w:t>
            </w:r>
          </w:p>
          <w:p w14:paraId="09A277D3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0 (0%)</w:t>
            </w:r>
          </w:p>
        </w:tc>
        <w:tc>
          <w:tcPr>
            <w:tcW w:w="1235" w:type="dxa"/>
          </w:tcPr>
          <w:p w14:paraId="38DB81BD" w14:textId="77777777" w:rsidR="00D479EC" w:rsidRPr="003177E3" w:rsidRDefault="00D479EC" w:rsidP="007B253F">
            <w:pPr>
              <w:spacing w:after="160" w:line="278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</w:p>
          <w:p w14:paraId="580D1051" w14:textId="77777777" w:rsidR="00D479EC" w:rsidRPr="003177E3" w:rsidRDefault="00D479EC" w:rsidP="007B253F">
            <w:pPr>
              <w:spacing w:after="160" w:line="278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0.264</w:t>
            </w:r>
          </w:p>
          <w:p w14:paraId="0837D968" w14:textId="77777777" w:rsidR="00D479EC" w:rsidRPr="003177E3" w:rsidRDefault="00D479EC" w:rsidP="007B253F">
            <w:pPr>
              <w:spacing w:after="160" w:line="278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0.523</w:t>
            </w:r>
          </w:p>
          <w:p w14:paraId="619C266C" w14:textId="77777777" w:rsidR="00D479EC" w:rsidRPr="003177E3" w:rsidRDefault="00D479EC" w:rsidP="007B253F">
            <w:pPr>
              <w:spacing w:after="160" w:line="278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0.055</w:t>
            </w:r>
          </w:p>
          <w:p w14:paraId="3E7AED8D" w14:textId="77777777" w:rsidR="00D479EC" w:rsidRPr="003177E3" w:rsidRDefault="00D479EC" w:rsidP="007B253F">
            <w:pPr>
              <w:spacing w:after="160" w:line="278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0.826</w:t>
            </w:r>
          </w:p>
          <w:p w14:paraId="0CF81EC8" w14:textId="77777777" w:rsidR="00D479EC" w:rsidRPr="003177E3" w:rsidRDefault="00D479EC" w:rsidP="007B253F">
            <w:pPr>
              <w:spacing w:after="160" w:line="278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1.000</w:t>
            </w:r>
          </w:p>
          <w:p w14:paraId="25C188FE" w14:textId="77777777" w:rsidR="00D479EC" w:rsidRPr="003177E3" w:rsidRDefault="00D479EC" w:rsidP="007B253F">
            <w:pPr>
              <w:spacing w:after="160" w:line="278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0.158</w:t>
            </w:r>
          </w:p>
          <w:p w14:paraId="0CB143CE" w14:textId="77777777" w:rsidR="00D479EC" w:rsidRPr="003177E3" w:rsidRDefault="00D479EC" w:rsidP="007B253F">
            <w:pPr>
              <w:spacing w:after="160" w:line="278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1.000</w:t>
            </w:r>
          </w:p>
          <w:p w14:paraId="0782ECE9" w14:textId="77777777" w:rsidR="00D479EC" w:rsidRPr="003177E3" w:rsidRDefault="00D479EC" w:rsidP="007B253F">
            <w:pPr>
              <w:spacing w:after="160" w:line="278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1.000</w:t>
            </w:r>
          </w:p>
          <w:p w14:paraId="44C76D87" w14:textId="77777777" w:rsidR="00D479EC" w:rsidRPr="003177E3" w:rsidRDefault="00D479EC" w:rsidP="007B253F">
            <w:pPr>
              <w:spacing w:after="160" w:line="278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0.523</w:t>
            </w:r>
          </w:p>
          <w:p w14:paraId="31C1A770" w14:textId="77777777" w:rsidR="00D479EC" w:rsidRPr="003177E3" w:rsidRDefault="00D479EC" w:rsidP="007B253F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1.000</w:t>
            </w:r>
          </w:p>
        </w:tc>
      </w:tr>
      <w:tr w:rsidR="00D479EC" w:rsidRPr="003177E3" w14:paraId="180316E9" w14:textId="77777777" w:rsidTr="007B253F">
        <w:trPr>
          <w:trHeight w:val="2605"/>
        </w:trPr>
        <w:tc>
          <w:tcPr>
            <w:tcW w:w="4411" w:type="dxa"/>
          </w:tcPr>
          <w:p w14:paraId="7E3C5AB8" w14:textId="77777777" w:rsidR="00D479EC" w:rsidRPr="003177E3" w:rsidRDefault="00D479EC" w:rsidP="007B253F">
            <w:pPr>
              <w:spacing w:after="160" w:line="278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  <w:t xml:space="preserve">Rescue drug (n, </w:t>
            </w:r>
            <w:proofErr w:type="gramStart"/>
            <w:r w:rsidRPr="003177E3"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  <w:t>%)</w:t>
            </w:r>
            <w:r w:rsidRPr="008F7F01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*</w:t>
            </w:r>
            <w:proofErr w:type="gramEnd"/>
            <w:r w:rsidRPr="008F7F01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**</w:t>
            </w:r>
          </w:p>
          <w:p w14:paraId="6C713FA6" w14:textId="77777777" w:rsidR="00D479EC" w:rsidRPr="003177E3" w:rsidRDefault="00D479EC" w:rsidP="00D479EC">
            <w:pPr>
              <w:numPr>
                <w:ilvl w:val="0"/>
                <w:numId w:val="1"/>
              </w:numPr>
              <w:spacing w:after="160" w:line="278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None</w:t>
            </w:r>
          </w:p>
          <w:p w14:paraId="4FA3B86B" w14:textId="77777777" w:rsidR="00D479EC" w:rsidRPr="003177E3" w:rsidRDefault="00D479EC" w:rsidP="00D479EC">
            <w:pPr>
              <w:numPr>
                <w:ilvl w:val="0"/>
                <w:numId w:val="1"/>
              </w:numPr>
              <w:spacing w:after="160" w:line="278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Intraoperative</w:t>
            </w:r>
          </w:p>
          <w:p w14:paraId="56E6B71D" w14:textId="77777777" w:rsidR="00D479EC" w:rsidRPr="003177E3" w:rsidRDefault="00D479EC" w:rsidP="00D479EC">
            <w:pPr>
              <w:numPr>
                <w:ilvl w:val="0"/>
                <w:numId w:val="1"/>
              </w:numPr>
              <w:spacing w:after="160" w:line="278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Postoperative</w:t>
            </w:r>
          </w:p>
          <w:p w14:paraId="6C0BAFFF" w14:textId="77777777" w:rsidR="00D479EC" w:rsidRPr="008F7F01" w:rsidRDefault="00D479EC" w:rsidP="00D479EC">
            <w:pPr>
              <w:numPr>
                <w:ilvl w:val="1"/>
                <w:numId w:val="1"/>
              </w:numPr>
              <w:spacing w:after="160" w:line="278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Paracetamol dose (mg)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 </w:t>
            </w:r>
            <w:r w:rsidRPr="008F7F0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[Median (Q1;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 </w:t>
            </w:r>
            <w:r w:rsidRPr="008F7F0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Q3)]</w:t>
            </w:r>
          </w:p>
        </w:tc>
        <w:tc>
          <w:tcPr>
            <w:tcW w:w="2136" w:type="dxa"/>
          </w:tcPr>
          <w:p w14:paraId="176BA906" w14:textId="77777777" w:rsidR="00D479EC" w:rsidRPr="003177E3" w:rsidRDefault="00D479EC" w:rsidP="007B253F">
            <w:pPr>
              <w:spacing w:after="160" w:line="278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</w:p>
          <w:p w14:paraId="18400780" w14:textId="77777777" w:rsidR="00D479EC" w:rsidRPr="003177E3" w:rsidRDefault="00D479EC" w:rsidP="007B253F">
            <w:pPr>
              <w:spacing w:after="160" w:line="278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31 (66%)</w:t>
            </w:r>
          </w:p>
          <w:p w14:paraId="6B6C7571" w14:textId="77777777" w:rsidR="00D479EC" w:rsidRPr="003177E3" w:rsidRDefault="00D479EC" w:rsidP="007B253F">
            <w:pPr>
              <w:spacing w:after="160" w:line="278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2 (4.3%)</w:t>
            </w:r>
          </w:p>
          <w:p w14:paraId="3AE255E1" w14:textId="77777777" w:rsidR="00D479EC" w:rsidRPr="003177E3" w:rsidRDefault="00D479EC" w:rsidP="007B253F">
            <w:pPr>
              <w:spacing w:after="160" w:line="278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15 (31.9%)</w:t>
            </w:r>
          </w:p>
          <w:p w14:paraId="18056CE3" w14:textId="77777777" w:rsidR="00D479EC" w:rsidRPr="003177E3" w:rsidRDefault="00D479EC" w:rsidP="007B253F">
            <w:pPr>
              <w:spacing w:after="160" w:line="278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 xml:space="preserve">500 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(500; 2000)</w:t>
            </w:r>
          </w:p>
          <w:p w14:paraId="232EF345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</w:p>
        </w:tc>
        <w:tc>
          <w:tcPr>
            <w:tcW w:w="2136" w:type="dxa"/>
          </w:tcPr>
          <w:p w14:paraId="5B375763" w14:textId="77777777" w:rsidR="00D479EC" w:rsidRPr="003177E3" w:rsidRDefault="00D479EC" w:rsidP="007B253F">
            <w:pPr>
              <w:spacing w:after="160" w:line="278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</w:p>
          <w:p w14:paraId="75204914" w14:textId="77777777" w:rsidR="00D479EC" w:rsidRPr="003177E3" w:rsidRDefault="00D479EC" w:rsidP="007B253F">
            <w:pPr>
              <w:spacing w:after="160" w:line="278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30 (63.8%)</w:t>
            </w:r>
          </w:p>
          <w:p w14:paraId="72A0757B" w14:textId="77777777" w:rsidR="00D479EC" w:rsidRPr="003177E3" w:rsidRDefault="00D479EC" w:rsidP="007B253F">
            <w:pPr>
              <w:spacing w:after="160" w:line="278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3 (6.4%)</w:t>
            </w:r>
          </w:p>
          <w:p w14:paraId="10C7DB35" w14:textId="77777777" w:rsidR="00D479EC" w:rsidRPr="003177E3" w:rsidRDefault="00D479EC" w:rsidP="007B253F">
            <w:pPr>
              <w:spacing w:after="160" w:line="278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16 (34%)</w:t>
            </w:r>
          </w:p>
          <w:p w14:paraId="5E314CE7" w14:textId="77777777" w:rsidR="00D479EC" w:rsidRPr="003177E3" w:rsidRDefault="00D479EC" w:rsidP="007B253F">
            <w:pPr>
              <w:spacing w:after="160" w:line="278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 xml:space="preserve">750 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(500; 1875)</w:t>
            </w:r>
          </w:p>
          <w:p w14:paraId="24603327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</w:p>
        </w:tc>
        <w:tc>
          <w:tcPr>
            <w:tcW w:w="1235" w:type="dxa"/>
          </w:tcPr>
          <w:p w14:paraId="199734F7" w14:textId="77777777" w:rsidR="00D479EC" w:rsidRPr="003177E3" w:rsidRDefault="00D479EC" w:rsidP="007B253F">
            <w:pPr>
              <w:spacing w:after="160" w:line="278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</w:p>
          <w:p w14:paraId="58D79A61" w14:textId="77777777" w:rsidR="00D479EC" w:rsidRPr="003177E3" w:rsidRDefault="00D479EC" w:rsidP="007B253F">
            <w:pPr>
              <w:spacing w:after="160" w:line="278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0.829</w:t>
            </w:r>
          </w:p>
          <w:p w14:paraId="624A7359" w14:textId="77777777" w:rsidR="00D479EC" w:rsidRPr="003177E3" w:rsidRDefault="00D479EC" w:rsidP="007B253F">
            <w:pPr>
              <w:spacing w:after="160" w:line="278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0.646</w:t>
            </w:r>
          </w:p>
          <w:p w14:paraId="5D37FDB0" w14:textId="77777777" w:rsidR="00D479EC" w:rsidRPr="003177E3" w:rsidRDefault="00D479EC" w:rsidP="007B253F">
            <w:pPr>
              <w:spacing w:after="160" w:line="278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0.826</w:t>
            </w:r>
          </w:p>
          <w:p w14:paraId="480C3968" w14:textId="77777777" w:rsidR="00D479EC" w:rsidRPr="003177E3" w:rsidRDefault="00D479EC" w:rsidP="007B253F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3177E3">
              <w:rPr>
                <w:rFonts w:ascii="Times New Roman" w:hAnsi="Times New Roman" w:cs="Times New Roman"/>
                <w:bCs/>
                <w:color w:val="000000" w:themeColor="text1"/>
                <w:szCs w:val="24"/>
                <w:lang w:val="en-US"/>
              </w:rPr>
              <w:t>0.761</w:t>
            </w:r>
          </w:p>
        </w:tc>
      </w:tr>
    </w:tbl>
    <w:p w14:paraId="4992B11A" w14:textId="77777777" w:rsidR="00D479EC" w:rsidRPr="003177E3" w:rsidRDefault="00D479EC" w:rsidP="00D479EC">
      <w:pPr>
        <w:rPr>
          <w:rFonts w:ascii="Times New Roman" w:hAnsi="Times New Roman" w:cs="Times New Roman"/>
          <w:bCs/>
          <w:color w:val="000000" w:themeColor="text1"/>
          <w:szCs w:val="24"/>
          <w:lang w:val="en-US"/>
        </w:rPr>
      </w:pPr>
      <w:r w:rsidRPr="008F7F01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lastRenderedPageBreak/>
        <w:t>*Mann-Whitney U test **Unpaired T-test***Chi-square test or Fisher’s exact test as appropriate</w:t>
      </w:r>
      <w:r w:rsidRPr="003177E3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br/>
      </w:r>
    </w:p>
    <w:p w14:paraId="1BA0FEBA" w14:textId="77777777" w:rsidR="00D479EC" w:rsidRPr="003177E3" w:rsidRDefault="00D479EC" w:rsidP="00D479EC">
      <w:pPr>
        <w:rPr>
          <w:rFonts w:ascii="Times New Roman" w:hAnsi="Times New Roman" w:cs="Times New Roman"/>
          <w:b/>
          <w:color w:val="000000" w:themeColor="text1"/>
          <w:szCs w:val="24"/>
          <w:lang w:val="en-US"/>
        </w:rPr>
      </w:pPr>
    </w:p>
    <w:p w14:paraId="0A58D59A" w14:textId="77777777" w:rsidR="00D479EC" w:rsidRPr="003177E3" w:rsidRDefault="00D479EC" w:rsidP="00D479EC">
      <w:pPr>
        <w:rPr>
          <w:rFonts w:ascii="Times New Roman" w:hAnsi="Times New Roman" w:cs="Times New Roman"/>
          <w:b/>
          <w:color w:val="000000" w:themeColor="text1"/>
          <w:szCs w:val="24"/>
          <w:lang w:val="en-US"/>
        </w:rPr>
      </w:pPr>
    </w:p>
    <w:p w14:paraId="0D0738FC" w14:textId="77777777" w:rsidR="00D479EC" w:rsidRPr="003177E3" w:rsidRDefault="00D479EC" w:rsidP="00D479EC">
      <w:pPr>
        <w:rPr>
          <w:rFonts w:ascii="Times New Roman" w:hAnsi="Times New Roman" w:cs="Times New Roman"/>
          <w:b/>
          <w:color w:val="000000" w:themeColor="text1"/>
          <w:szCs w:val="24"/>
          <w:lang w:val="en-US"/>
        </w:rPr>
      </w:pPr>
    </w:p>
    <w:p w14:paraId="6921CC53" w14:textId="77777777" w:rsidR="00D479EC" w:rsidRPr="003177E3" w:rsidRDefault="00D479EC" w:rsidP="00D479EC">
      <w:pPr>
        <w:rPr>
          <w:rFonts w:ascii="Times New Roman" w:hAnsi="Times New Roman" w:cs="Times New Roman"/>
          <w:b/>
          <w:color w:val="000000" w:themeColor="text1"/>
          <w:szCs w:val="24"/>
          <w:lang w:val="en-US"/>
        </w:rPr>
      </w:pPr>
    </w:p>
    <w:p w14:paraId="50A86F82" w14:textId="77777777" w:rsidR="00D479EC" w:rsidRPr="003177E3" w:rsidRDefault="00D479EC" w:rsidP="00D479EC">
      <w:pPr>
        <w:rPr>
          <w:rFonts w:ascii="Times New Roman" w:hAnsi="Times New Roman" w:cs="Times New Roman"/>
          <w:b/>
          <w:color w:val="000000" w:themeColor="text1"/>
          <w:szCs w:val="24"/>
          <w:lang w:val="en-US"/>
        </w:rPr>
      </w:pPr>
    </w:p>
    <w:p w14:paraId="68CAA285" w14:textId="77777777" w:rsidR="00D479EC" w:rsidRPr="003177E3" w:rsidRDefault="00D479EC" w:rsidP="00D479EC">
      <w:pPr>
        <w:rPr>
          <w:rFonts w:ascii="Times New Roman" w:hAnsi="Times New Roman" w:cs="Times New Roman"/>
          <w:b/>
          <w:color w:val="000000" w:themeColor="text1"/>
          <w:szCs w:val="24"/>
          <w:lang w:val="en-US"/>
        </w:rPr>
      </w:pPr>
    </w:p>
    <w:p w14:paraId="40C9AF6B" w14:textId="77777777" w:rsidR="00D479EC" w:rsidRPr="003177E3" w:rsidRDefault="00D479EC" w:rsidP="00D479EC">
      <w:pPr>
        <w:rPr>
          <w:rFonts w:ascii="Times New Roman" w:hAnsi="Times New Roman" w:cs="Times New Roman"/>
          <w:b/>
          <w:color w:val="000000" w:themeColor="text1"/>
          <w:szCs w:val="24"/>
          <w:lang w:val="en-US"/>
        </w:rPr>
      </w:pPr>
    </w:p>
    <w:p w14:paraId="145B7351" w14:textId="77777777" w:rsidR="00D479EC" w:rsidRPr="003177E3" w:rsidRDefault="00D479EC" w:rsidP="00D479EC">
      <w:pPr>
        <w:rPr>
          <w:rFonts w:ascii="Times New Roman" w:hAnsi="Times New Roman" w:cs="Times New Roman"/>
          <w:b/>
          <w:color w:val="000000" w:themeColor="text1"/>
          <w:szCs w:val="24"/>
          <w:lang w:val="en-US"/>
        </w:rPr>
      </w:pPr>
    </w:p>
    <w:p w14:paraId="13639CEE" w14:textId="77777777" w:rsidR="00D479EC" w:rsidRPr="003177E3" w:rsidRDefault="00D479EC" w:rsidP="00D479EC">
      <w:pPr>
        <w:rPr>
          <w:rFonts w:ascii="Times New Roman" w:hAnsi="Times New Roman" w:cs="Times New Roman"/>
          <w:b/>
          <w:color w:val="000000" w:themeColor="text1"/>
          <w:szCs w:val="24"/>
          <w:lang w:val="en-US"/>
        </w:rPr>
      </w:pPr>
    </w:p>
    <w:p w14:paraId="6F881A45" w14:textId="77777777" w:rsidR="00D479EC" w:rsidRPr="003177E3" w:rsidRDefault="00D479EC" w:rsidP="00D479EC">
      <w:pPr>
        <w:rPr>
          <w:rFonts w:ascii="Times New Roman" w:hAnsi="Times New Roman" w:cs="Times New Roman"/>
          <w:b/>
          <w:color w:val="000000" w:themeColor="text1"/>
          <w:szCs w:val="24"/>
          <w:lang w:val="en-US"/>
        </w:rPr>
      </w:pPr>
    </w:p>
    <w:p w14:paraId="5364B1AA" w14:textId="77777777" w:rsidR="00D479EC" w:rsidRPr="003177E3" w:rsidRDefault="00D479EC" w:rsidP="00D479EC">
      <w:pPr>
        <w:rPr>
          <w:rFonts w:ascii="Times New Roman" w:hAnsi="Times New Roman" w:cs="Times New Roman"/>
          <w:b/>
          <w:color w:val="000000" w:themeColor="text1"/>
          <w:szCs w:val="24"/>
          <w:lang w:val="en-US"/>
        </w:rPr>
      </w:pPr>
    </w:p>
    <w:p w14:paraId="5900B67A" w14:textId="77777777" w:rsidR="00D479EC" w:rsidRPr="003177E3" w:rsidRDefault="00D479EC" w:rsidP="00D479EC">
      <w:pPr>
        <w:rPr>
          <w:rFonts w:ascii="Times New Roman" w:hAnsi="Times New Roman" w:cs="Times New Roman"/>
          <w:b/>
          <w:color w:val="000000" w:themeColor="text1"/>
          <w:szCs w:val="24"/>
          <w:lang w:val="en-US"/>
        </w:rPr>
      </w:pPr>
    </w:p>
    <w:p w14:paraId="0B65397F" w14:textId="77777777" w:rsidR="00D479EC" w:rsidRPr="003177E3" w:rsidRDefault="00D479EC" w:rsidP="00D479EC">
      <w:pPr>
        <w:rPr>
          <w:rFonts w:ascii="Times New Roman" w:hAnsi="Times New Roman" w:cs="Times New Roman"/>
          <w:b/>
          <w:color w:val="000000" w:themeColor="text1"/>
          <w:szCs w:val="24"/>
          <w:lang w:val="en-US"/>
        </w:rPr>
      </w:pPr>
    </w:p>
    <w:p w14:paraId="455B6214" w14:textId="77777777" w:rsidR="00D479EC" w:rsidRPr="003177E3" w:rsidRDefault="00D479EC" w:rsidP="00D479EC">
      <w:pPr>
        <w:rPr>
          <w:rFonts w:ascii="Times New Roman" w:hAnsi="Times New Roman" w:cs="Times New Roman"/>
          <w:b/>
          <w:color w:val="000000" w:themeColor="text1"/>
          <w:szCs w:val="24"/>
          <w:lang w:val="en-US"/>
        </w:rPr>
      </w:pPr>
    </w:p>
    <w:p w14:paraId="5DCE61CB" w14:textId="77777777" w:rsidR="00D479EC" w:rsidRPr="003177E3" w:rsidRDefault="00D479EC" w:rsidP="00D479EC">
      <w:pPr>
        <w:rPr>
          <w:rFonts w:ascii="Times New Roman" w:hAnsi="Times New Roman" w:cs="Times New Roman"/>
          <w:b/>
          <w:color w:val="000000" w:themeColor="text1"/>
          <w:szCs w:val="24"/>
          <w:lang w:val="en-US"/>
        </w:rPr>
      </w:pPr>
    </w:p>
    <w:p w14:paraId="518AA25B" w14:textId="77777777" w:rsidR="00D479EC" w:rsidRPr="003177E3" w:rsidRDefault="00D479EC" w:rsidP="00D479EC">
      <w:pPr>
        <w:rPr>
          <w:rFonts w:ascii="Times New Roman" w:hAnsi="Times New Roman" w:cs="Times New Roman"/>
          <w:b/>
          <w:color w:val="000000" w:themeColor="text1"/>
          <w:szCs w:val="24"/>
          <w:lang w:val="en-US"/>
        </w:rPr>
      </w:pPr>
    </w:p>
    <w:p w14:paraId="4E834F54" w14:textId="77777777" w:rsidR="00D479EC" w:rsidRPr="003177E3" w:rsidRDefault="00D479EC" w:rsidP="00D479EC">
      <w:pPr>
        <w:rPr>
          <w:rFonts w:ascii="Times New Roman" w:hAnsi="Times New Roman" w:cs="Times New Roman"/>
          <w:b/>
          <w:color w:val="000000" w:themeColor="text1"/>
          <w:szCs w:val="24"/>
          <w:lang w:val="en-US"/>
        </w:rPr>
      </w:pPr>
    </w:p>
    <w:p w14:paraId="1E87344A" w14:textId="77777777" w:rsidR="00D479EC" w:rsidRPr="003177E3" w:rsidRDefault="00D479EC" w:rsidP="00D479EC">
      <w:pPr>
        <w:rPr>
          <w:rFonts w:ascii="Times New Roman" w:hAnsi="Times New Roman" w:cs="Times New Roman"/>
          <w:b/>
          <w:color w:val="000000" w:themeColor="text1"/>
          <w:szCs w:val="24"/>
          <w:lang w:val="en-US"/>
        </w:rPr>
      </w:pPr>
    </w:p>
    <w:p w14:paraId="43EDCE81" w14:textId="77777777" w:rsidR="00D479EC" w:rsidRPr="003177E3" w:rsidRDefault="00D479EC" w:rsidP="00D479EC">
      <w:pPr>
        <w:rPr>
          <w:rFonts w:ascii="Times New Roman" w:hAnsi="Times New Roman" w:cs="Times New Roman"/>
          <w:b/>
          <w:color w:val="000000" w:themeColor="text1"/>
          <w:szCs w:val="24"/>
          <w:lang w:val="en-US"/>
        </w:rPr>
      </w:pPr>
    </w:p>
    <w:p w14:paraId="1517F99E" w14:textId="77777777" w:rsidR="00D479EC" w:rsidRPr="003177E3" w:rsidRDefault="00D479EC" w:rsidP="00D479EC">
      <w:pPr>
        <w:rPr>
          <w:rFonts w:ascii="Times New Roman" w:hAnsi="Times New Roman" w:cs="Times New Roman"/>
          <w:b/>
          <w:color w:val="000000" w:themeColor="text1"/>
          <w:szCs w:val="24"/>
          <w:lang w:val="en-US"/>
        </w:rPr>
      </w:pPr>
    </w:p>
    <w:p w14:paraId="53CFD234" w14:textId="77777777" w:rsidR="00D479EC" w:rsidRPr="003177E3" w:rsidRDefault="00D479EC" w:rsidP="00D479EC">
      <w:pPr>
        <w:rPr>
          <w:rFonts w:ascii="Times New Roman" w:hAnsi="Times New Roman" w:cs="Times New Roman"/>
          <w:b/>
          <w:color w:val="000000" w:themeColor="text1"/>
          <w:szCs w:val="24"/>
          <w:lang w:val="en-US"/>
        </w:rPr>
      </w:pPr>
    </w:p>
    <w:p w14:paraId="66BFEA62" w14:textId="77777777" w:rsidR="00D479EC" w:rsidRPr="003177E3" w:rsidRDefault="00D479EC" w:rsidP="00D479EC">
      <w:pPr>
        <w:rPr>
          <w:rFonts w:ascii="Times New Roman" w:hAnsi="Times New Roman" w:cs="Times New Roman"/>
          <w:b/>
          <w:color w:val="000000" w:themeColor="text1"/>
          <w:szCs w:val="24"/>
          <w:lang w:val="en-US"/>
        </w:rPr>
      </w:pPr>
    </w:p>
    <w:p w14:paraId="6B8F951B" w14:textId="77777777" w:rsidR="00D479EC" w:rsidRPr="003177E3" w:rsidRDefault="00D479EC" w:rsidP="00D479EC">
      <w:pPr>
        <w:rPr>
          <w:rFonts w:ascii="Times New Roman" w:hAnsi="Times New Roman" w:cs="Times New Roman"/>
          <w:b/>
          <w:color w:val="000000" w:themeColor="text1"/>
          <w:szCs w:val="24"/>
          <w:lang w:val="en-US"/>
        </w:rPr>
      </w:pPr>
    </w:p>
    <w:p w14:paraId="7E580F09" w14:textId="77777777" w:rsidR="00D479EC" w:rsidRPr="003177E3" w:rsidRDefault="00D479EC" w:rsidP="00D479EC">
      <w:pPr>
        <w:rPr>
          <w:rFonts w:ascii="Times New Roman" w:hAnsi="Times New Roman" w:cs="Times New Roman"/>
          <w:b/>
          <w:color w:val="000000" w:themeColor="text1"/>
          <w:szCs w:val="24"/>
          <w:lang w:val="en-US"/>
        </w:rPr>
      </w:pPr>
    </w:p>
    <w:p w14:paraId="1345D192" w14:textId="77777777" w:rsidR="00D479EC" w:rsidRPr="003177E3" w:rsidRDefault="00D479EC" w:rsidP="00D479EC">
      <w:pPr>
        <w:rPr>
          <w:rFonts w:ascii="Times New Roman" w:hAnsi="Times New Roman" w:cs="Times New Roman"/>
          <w:b/>
          <w:color w:val="000000" w:themeColor="text1"/>
          <w:szCs w:val="24"/>
          <w:lang w:val="en-US"/>
        </w:rPr>
      </w:pPr>
    </w:p>
    <w:p w14:paraId="788586E8" w14:textId="14D7A63F" w:rsidR="00D479EC" w:rsidRPr="003177E3" w:rsidRDefault="00D479EC" w:rsidP="00D479EC">
      <w:pPr>
        <w:rPr>
          <w:rFonts w:ascii="Times New Roman" w:hAnsi="Times New Roman" w:cs="Times New Roman"/>
          <w:b/>
          <w:color w:val="000000" w:themeColor="text1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Cs w:val="24"/>
          <w:lang w:val="en-US"/>
        </w:rPr>
        <w:lastRenderedPageBreak/>
        <w:t>T</w:t>
      </w:r>
      <w:r w:rsidRPr="003177E3">
        <w:rPr>
          <w:rFonts w:ascii="Times New Roman" w:hAnsi="Times New Roman" w:cs="Times New Roman"/>
          <w:b/>
          <w:color w:val="000000" w:themeColor="text1"/>
          <w:szCs w:val="24"/>
        </w:rPr>
        <w:t xml:space="preserve">able </w:t>
      </w:r>
      <w:r w:rsidRPr="003177E3">
        <w:rPr>
          <w:rFonts w:ascii="Times New Roman" w:hAnsi="Times New Roman" w:cs="Times New Roman"/>
          <w:b/>
          <w:color w:val="000000" w:themeColor="text1"/>
          <w:szCs w:val="24"/>
          <w:lang w:val="en-US"/>
        </w:rPr>
        <w:t>1</w:t>
      </w:r>
      <w:r w:rsidRPr="003177E3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 w:rsidRPr="003177E3">
        <w:rPr>
          <w:rFonts w:ascii="Times New Roman" w:hAnsi="Times New Roman" w:cs="Times New Roman"/>
          <w:b/>
          <w:szCs w:val="24"/>
        </w:rPr>
        <w:t>Baseline characteristics</w:t>
      </w:r>
      <w:r>
        <w:rPr>
          <w:rFonts w:ascii="Times New Roman" w:hAnsi="Times New Roman" w:cs="Times New Roman"/>
          <w:b/>
          <w:szCs w:val="24"/>
        </w:rPr>
        <w:t xml:space="preserve"> </w:t>
      </w:r>
      <w:r>
        <w:rPr>
          <w:rFonts w:ascii="Times New Roman" w:hAnsi="Times New Roman"/>
          <w:b/>
        </w:rPr>
        <w:t>(n= 47 per group)</w:t>
      </w:r>
    </w:p>
    <w:tbl>
      <w:tblPr>
        <w:tblStyle w:val="TableGrid"/>
        <w:tblpPr w:leftFromText="180" w:rightFromText="180" w:vertAnchor="text" w:horzAnchor="margin" w:tblpXSpec="center" w:tblpY="129"/>
        <w:tblW w:w="9351" w:type="dxa"/>
        <w:tblLook w:val="04A0" w:firstRow="1" w:lastRow="0" w:firstColumn="1" w:lastColumn="0" w:noHBand="0" w:noVBand="1"/>
      </w:tblPr>
      <w:tblGrid>
        <w:gridCol w:w="4390"/>
        <w:gridCol w:w="2409"/>
        <w:gridCol w:w="2552"/>
      </w:tblGrid>
      <w:tr w:rsidR="00D479EC" w:rsidRPr="003177E3" w14:paraId="6C2BBA07" w14:textId="77777777" w:rsidTr="007B253F">
        <w:tc>
          <w:tcPr>
            <w:tcW w:w="4390" w:type="dxa"/>
            <w:vMerge w:val="restart"/>
          </w:tcPr>
          <w:p w14:paraId="35956D51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Baseline Characteristic</w:t>
            </w:r>
          </w:p>
        </w:tc>
        <w:tc>
          <w:tcPr>
            <w:tcW w:w="2409" w:type="dxa"/>
          </w:tcPr>
          <w:p w14:paraId="408F79A4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Pethidine </w:t>
            </w: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br/>
              <w:t>(n=47)</w:t>
            </w:r>
          </w:p>
        </w:tc>
        <w:tc>
          <w:tcPr>
            <w:tcW w:w="2552" w:type="dxa"/>
          </w:tcPr>
          <w:p w14:paraId="5B3A71C7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Nalbuphine </w:t>
            </w: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br/>
              <w:t>(n=47)</w:t>
            </w:r>
          </w:p>
        </w:tc>
      </w:tr>
      <w:tr w:rsidR="00D479EC" w:rsidRPr="003177E3" w14:paraId="3C4D39E3" w14:textId="77777777" w:rsidTr="007B253F">
        <w:tc>
          <w:tcPr>
            <w:tcW w:w="4390" w:type="dxa"/>
            <w:vMerge/>
          </w:tcPr>
          <w:p w14:paraId="648C9D78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2409" w:type="dxa"/>
          </w:tcPr>
          <w:p w14:paraId="0181F943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Mean </w:t>
            </w: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 SD</w:t>
            </w:r>
          </w:p>
        </w:tc>
        <w:tc>
          <w:tcPr>
            <w:tcW w:w="2552" w:type="dxa"/>
          </w:tcPr>
          <w:p w14:paraId="72442BB2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Mean </w:t>
            </w: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 SD</w:t>
            </w:r>
          </w:p>
        </w:tc>
      </w:tr>
      <w:tr w:rsidR="00D479EC" w:rsidRPr="003177E3" w14:paraId="71879767" w14:textId="77777777" w:rsidTr="007B253F">
        <w:tc>
          <w:tcPr>
            <w:tcW w:w="4390" w:type="dxa"/>
          </w:tcPr>
          <w:p w14:paraId="79B27FD2" w14:textId="77777777" w:rsidR="00D479EC" w:rsidRPr="003177E3" w:rsidRDefault="00D479EC" w:rsidP="007B25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Age (year)</w:t>
            </w:r>
          </w:p>
        </w:tc>
        <w:tc>
          <w:tcPr>
            <w:tcW w:w="2409" w:type="dxa"/>
          </w:tcPr>
          <w:p w14:paraId="4FDE8AA2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37.34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3.99 </w:t>
            </w:r>
          </w:p>
        </w:tc>
        <w:tc>
          <w:tcPr>
            <w:tcW w:w="2552" w:type="dxa"/>
          </w:tcPr>
          <w:p w14:paraId="27793F8C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37.15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4.13</w:t>
            </w:r>
          </w:p>
        </w:tc>
      </w:tr>
      <w:tr w:rsidR="00D479EC" w:rsidRPr="003177E3" w14:paraId="4868FE8F" w14:textId="77777777" w:rsidTr="007B253F">
        <w:tc>
          <w:tcPr>
            <w:tcW w:w="4390" w:type="dxa"/>
          </w:tcPr>
          <w:p w14:paraId="79C8376F" w14:textId="77777777" w:rsidR="00D479EC" w:rsidRPr="003177E3" w:rsidRDefault="00D479EC" w:rsidP="007B25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Body weight (kg)</w:t>
            </w:r>
          </w:p>
        </w:tc>
        <w:tc>
          <w:tcPr>
            <w:tcW w:w="2409" w:type="dxa"/>
          </w:tcPr>
          <w:p w14:paraId="1103A89E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58.38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12.24</w:t>
            </w:r>
          </w:p>
        </w:tc>
        <w:tc>
          <w:tcPr>
            <w:tcW w:w="2552" w:type="dxa"/>
          </w:tcPr>
          <w:p w14:paraId="546882A6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60.16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11.81</w:t>
            </w:r>
          </w:p>
        </w:tc>
      </w:tr>
      <w:tr w:rsidR="00D479EC" w:rsidRPr="003177E3" w14:paraId="20B37446" w14:textId="77777777" w:rsidTr="007B253F">
        <w:tc>
          <w:tcPr>
            <w:tcW w:w="4390" w:type="dxa"/>
          </w:tcPr>
          <w:p w14:paraId="7EFA8F22" w14:textId="77777777" w:rsidR="00D479EC" w:rsidRPr="003177E3" w:rsidRDefault="00D479EC" w:rsidP="007B25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Height (cm)</w:t>
            </w:r>
          </w:p>
        </w:tc>
        <w:tc>
          <w:tcPr>
            <w:tcW w:w="2409" w:type="dxa"/>
          </w:tcPr>
          <w:p w14:paraId="6D520DB9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58.69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5.19</w:t>
            </w:r>
          </w:p>
        </w:tc>
        <w:tc>
          <w:tcPr>
            <w:tcW w:w="2552" w:type="dxa"/>
          </w:tcPr>
          <w:p w14:paraId="7FE57481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59.83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5.31</w:t>
            </w:r>
          </w:p>
        </w:tc>
      </w:tr>
      <w:tr w:rsidR="00D479EC" w:rsidRPr="003177E3" w14:paraId="4C9777C9" w14:textId="77777777" w:rsidTr="007B253F">
        <w:tc>
          <w:tcPr>
            <w:tcW w:w="4390" w:type="dxa"/>
          </w:tcPr>
          <w:p w14:paraId="1F805B34" w14:textId="77777777" w:rsidR="00D479EC" w:rsidRPr="003177E3" w:rsidRDefault="00D479EC" w:rsidP="007B25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Body Mass Index (kg/m</w:t>
            </w: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vertAlign w:val="superscript"/>
              </w:rPr>
              <w:t>2</w:t>
            </w: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)</w:t>
            </w:r>
          </w:p>
          <w:p w14:paraId="1A378F18" w14:textId="77777777" w:rsidR="00D479EC" w:rsidRPr="003177E3" w:rsidRDefault="00D479EC" w:rsidP="007B25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Class (n,%)</w:t>
            </w:r>
          </w:p>
          <w:p w14:paraId="60793DD8" w14:textId="77777777" w:rsidR="00D479EC" w:rsidRPr="003177E3" w:rsidRDefault="00D479EC" w:rsidP="00D479EC">
            <w:pPr>
              <w:pStyle w:val="ListParagraph"/>
              <w:numPr>
                <w:ilvl w:val="0"/>
                <w:numId w:val="3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Underweight (&lt;18.5)</w:t>
            </w:r>
          </w:p>
          <w:p w14:paraId="2646752A" w14:textId="77777777" w:rsidR="00D479EC" w:rsidRPr="003177E3" w:rsidRDefault="00D479EC" w:rsidP="00D479EC">
            <w:pPr>
              <w:pStyle w:val="ListParagraph"/>
              <w:numPr>
                <w:ilvl w:val="0"/>
                <w:numId w:val="3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Normal (18.5 – 22.99)</w:t>
            </w:r>
          </w:p>
          <w:p w14:paraId="7809A319" w14:textId="77777777" w:rsidR="00D479EC" w:rsidRPr="003177E3" w:rsidRDefault="00D479EC" w:rsidP="00D479EC">
            <w:pPr>
              <w:pStyle w:val="ListParagraph"/>
              <w:numPr>
                <w:ilvl w:val="0"/>
                <w:numId w:val="3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Overweight (23 – 24.99)</w:t>
            </w:r>
          </w:p>
          <w:p w14:paraId="24C2E3EE" w14:textId="77777777" w:rsidR="00D479EC" w:rsidRPr="003177E3" w:rsidRDefault="00D479EC" w:rsidP="00D479EC">
            <w:pPr>
              <w:pStyle w:val="ListParagraph"/>
              <w:numPr>
                <w:ilvl w:val="0"/>
                <w:numId w:val="3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Obesity class I (25 – 29.99)</w:t>
            </w:r>
          </w:p>
          <w:p w14:paraId="63AEDFE0" w14:textId="77777777" w:rsidR="00D479EC" w:rsidRPr="003177E3" w:rsidRDefault="00D479EC" w:rsidP="00D479EC">
            <w:pPr>
              <w:pStyle w:val="ListParagraph"/>
              <w:numPr>
                <w:ilvl w:val="0"/>
                <w:numId w:val="3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Obesity class II (</w:t>
            </w: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u w:val="single"/>
              </w:rPr>
              <w:t>&gt;</w:t>
            </w: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 30)</w:t>
            </w:r>
          </w:p>
        </w:tc>
        <w:tc>
          <w:tcPr>
            <w:tcW w:w="2409" w:type="dxa"/>
          </w:tcPr>
          <w:p w14:paraId="46CF79FA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23.21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4.919</w:t>
            </w:r>
          </w:p>
          <w:p w14:paraId="2087515A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  <w:p w14:paraId="0248A1E5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5 (10.6%)</w:t>
            </w:r>
          </w:p>
          <w:p w14:paraId="37778A82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25 (53.2%)</w:t>
            </w:r>
          </w:p>
          <w:p w14:paraId="00097F8A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3 (6.4%)</w:t>
            </w:r>
          </w:p>
          <w:p w14:paraId="076E813E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7 (14.9%)</w:t>
            </w:r>
          </w:p>
          <w:p w14:paraId="3560CC2A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7 (14.9%)</w:t>
            </w:r>
          </w:p>
        </w:tc>
        <w:tc>
          <w:tcPr>
            <w:tcW w:w="2552" w:type="dxa"/>
          </w:tcPr>
          <w:p w14:paraId="5D8547EF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23.47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3.88</w:t>
            </w:r>
          </w:p>
          <w:p w14:paraId="5D2579F8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  <w:p w14:paraId="01C51509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4 (8.5%)</w:t>
            </w:r>
          </w:p>
          <w:p w14:paraId="00C4AA01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18 (38.3%)</w:t>
            </w:r>
          </w:p>
          <w:p w14:paraId="13BA9088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12 (25.5%)</w:t>
            </w:r>
          </w:p>
          <w:p w14:paraId="7747634D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10 (21.3%)</w:t>
            </w:r>
          </w:p>
          <w:p w14:paraId="08B96D01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3 (6.4%)</w:t>
            </w:r>
          </w:p>
        </w:tc>
      </w:tr>
      <w:tr w:rsidR="00D479EC" w:rsidRPr="003177E3" w14:paraId="1816BF78" w14:textId="77777777" w:rsidTr="007B253F">
        <w:tc>
          <w:tcPr>
            <w:tcW w:w="9351" w:type="dxa"/>
            <w:gridSpan w:val="3"/>
          </w:tcPr>
          <w:p w14:paraId="69DB2B3D" w14:textId="77777777" w:rsidR="00D479EC" w:rsidRPr="003177E3" w:rsidRDefault="00D479EC" w:rsidP="007B253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Baseline hormones</w:t>
            </w:r>
          </w:p>
        </w:tc>
      </w:tr>
      <w:tr w:rsidR="00D479EC" w:rsidRPr="003177E3" w14:paraId="6CF8796F" w14:textId="77777777" w:rsidTr="007B253F">
        <w:tc>
          <w:tcPr>
            <w:tcW w:w="4390" w:type="dxa"/>
          </w:tcPr>
          <w:p w14:paraId="3BBC1F2F" w14:textId="77777777" w:rsidR="00D479EC" w:rsidRPr="003177E3" w:rsidRDefault="00D479EC" w:rsidP="007B25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Estradiol (pg/ml)</w:t>
            </w:r>
          </w:p>
        </w:tc>
        <w:tc>
          <w:tcPr>
            <w:tcW w:w="2409" w:type="dxa"/>
          </w:tcPr>
          <w:p w14:paraId="3B051794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45.13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20.16</w:t>
            </w:r>
          </w:p>
        </w:tc>
        <w:tc>
          <w:tcPr>
            <w:tcW w:w="2552" w:type="dxa"/>
          </w:tcPr>
          <w:p w14:paraId="4D6669DF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57.24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57.61</w:t>
            </w:r>
          </w:p>
        </w:tc>
      </w:tr>
      <w:tr w:rsidR="00D479EC" w:rsidRPr="003177E3" w14:paraId="04A86C6E" w14:textId="77777777" w:rsidTr="007B253F">
        <w:tc>
          <w:tcPr>
            <w:tcW w:w="4390" w:type="dxa"/>
          </w:tcPr>
          <w:p w14:paraId="135786F8" w14:textId="77777777" w:rsidR="00D479EC" w:rsidRPr="003177E3" w:rsidRDefault="00D479EC" w:rsidP="007B25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LH (IU/L)</w:t>
            </w:r>
          </w:p>
        </w:tc>
        <w:tc>
          <w:tcPr>
            <w:tcW w:w="2409" w:type="dxa"/>
          </w:tcPr>
          <w:p w14:paraId="1FE1A44C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3.78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2.04</w:t>
            </w:r>
          </w:p>
        </w:tc>
        <w:tc>
          <w:tcPr>
            <w:tcW w:w="2552" w:type="dxa"/>
          </w:tcPr>
          <w:p w14:paraId="2E68C709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3.66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1.96</w:t>
            </w:r>
          </w:p>
        </w:tc>
      </w:tr>
      <w:tr w:rsidR="00D479EC" w:rsidRPr="003177E3" w14:paraId="0DD9FC7A" w14:textId="77777777" w:rsidTr="007B253F">
        <w:tc>
          <w:tcPr>
            <w:tcW w:w="4390" w:type="dxa"/>
          </w:tcPr>
          <w:p w14:paraId="4C54685D" w14:textId="77777777" w:rsidR="00D479EC" w:rsidRPr="003177E3" w:rsidRDefault="00D479EC" w:rsidP="007B25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FSH (IU/L)</w:t>
            </w:r>
          </w:p>
        </w:tc>
        <w:tc>
          <w:tcPr>
            <w:tcW w:w="2409" w:type="dxa"/>
          </w:tcPr>
          <w:p w14:paraId="5D349EA9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6.47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3.19</w:t>
            </w:r>
          </w:p>
        </w:tc>
        <w:tc>
          <w:tcPr>
            <w:tcW w:w="2552" w:type="dxa"/>
          </w:tcPr>
          <w:p w14:paraId="46B7A24B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6.66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2.28</w:t>
            </w:r>
          </w:p>
        </w:tc>
      </w:tr>
      <w:tr w:rsidR="00D479EC" w:rsidRPr="003177E3" w14:paraId="4C84BB9E" w14:textId="77777777" w:rsidTr="007B253F">
        <w:tc>
          <w:tcPr>
            <w:tcW w:w="4390" w:type="dxa"/>
          </w:tcPr>
          <w:p w14:paraId="7EB79701" w14:textId="77777777" w:rsidR="00D479EC" w:rsidRPr="003177E3" w:rsidRDefault="00D479EC" w:rsidP="007B25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PRL (ng/ml)</w:t>
            </w:r>
          </w:p>
        </w:tc>
        <w:tc>
          <w:tcPr>
            <w:tcW w:w="2409" w:type="dxa"/>
          </w:tcPr>
          <w:p w14:paraId="6428F487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2.31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5.0</w:t>
            </w:r>
          </w:p>
        </w:tc>
        <w:tc>
          <w:tcPr>
            <w:tcW w:w="2552" w:type="dxa"/>
          </w:tcPr>
          <w:p w14:paraId="1239BFEE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2.88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6.38</w:t>
            </w:r>
          </w:p>
        </w:tc>
      </w:tr>
      <w:tr w:rsidR="00D479EC" w:rsidRPr="003177E3" w14:paraId="41BAA783" w14:textId="77777777" w:rsidTr="007B253F">
        <w:tc>
          <w:tcPr>
            <w:tcW w:w="4390" w:type="dxa"/>
          </w:tcPr>
          <w:p w14:paraId="1B1E720B" w14:textId="77777777" w:rsidR="00D479EC" w:rsidRPr="003177E3" w:rsidRDefault="00D479EC" w:rsidP="007B25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AMH (ng/ml)</w:t>
            </w:r>
          </w:p>
        </w:tc>
        <w:tc>
          <w:tcPr>
            <w:tcW w:w="2409" w:type="dxa"/>
          </w:tcPr>
          <w:p w14:paraId="7A09DB12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2.17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2.23</w:t>
            </w:r>
          </w:p>
        </w:tc>
        <w:tc>
          <w:tcPr>
            <w:tcW w:w="2552" w:type="dxa"/>
          </w:tcPr>
          <w:p w14:paraId="672641E4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2.14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1.38</w:t>
            </w:r>
          </w:p>
        </w:tc>
      </w:tr>
      <w:tr w:rsidR="00D479EC" w:rsidRPr="003177E3" w14:paraId="5913C3D9" w14:textId="77777777" w:rsidTr="007B253F">
        <w:tc>
          <w:tcPr>
            <w:tcW w:w="4390" w:type="dxa"/>
          </w:tcPr>
          <w:p w14:paraId="30B924B5" w14:textId="77777777" w:rsidR="00D479EC" w:rsidRPr="003177E3" w:rsidRDefault="00D479EC" w:rsidP="007B25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Underlying disease (n,%)</w:t>
            </w:r>
          </w:p>
          <w:p w14:paraId="49C1FE9B" w14:textId="77777777" w:rsidR="00D479EC" w:rsidRPr="003177E3" w:rsidRDefault="00D479EC" w:rsidP="00D479EC">
            <w:pPr>
              <w:pStyle w:val="ListParagraph"/>
              <w:numPr>
                <w:ilvl w:val="0"/>
                <w:numId w:val="2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None</w:t>
            </w:r>
          </w:p>
          <w:p w14:paraId="32516BC2" w14:textId="77777777" w:rsidR="00D479EC" w:rsidRPr="003177E3" w:rsidRDefault="00D479EC" w:rsidP="00D479EC">
            <w:pPr>
              <w:pStyle w:val="ListParagraph"/>
              <w:numPr>
                <w:ilvl w:val="0"/>
                <w:numId w:val="2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Thyroid disease</w:t>
            </w:r>
          </w:p>
          <w:p w14:paraId="789FB715" w14:textId="77777777" w:rsidR="00D479EC" w:rsidRPr="003177E3" w:rsidRDefault="00D479EC" w:rsidP="00D479EC">
            <w:pPr>
              <w:pStyle w:val="ListParagraph"/>
              <w:numPr>
                <w:ilvl w:val="0"/>
                <w:numId w:val="2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Hepatitis B virus carrier</w:t>
            </w:r>
          </w:p>
          <w:p w14:paraId="223F9705" w14:textId="77777777" w:rsidR="00D479EC" w:rsidRPr="003177E3" w:rsidRDefault="00D479EC" w:rsidP="00D479EC">
            <w:pPr>
              <w:pStyle w:val="ListParagraph"/>
              <w:numPr>
                <w:ilvl w:val="0"/>
                <w:numId w:val="2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Dyslipidemia</w:t>
            </w:r>
          </w:p>
          <w:p w14:paraId="7C914DFD" w14:textId="77777777" w:rsidR="00D479EC" w:rsidRPr="003177E3" w:rsidRDefault="00D479EC" w:rsidP="00D479EC">
            <w:pPr>
              <w:pStyle w:val="ListParagraph"/>
              <w:numPr>
                <w:ilvl w:val="0"/>
                <w:numId w:val="2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Polycystic Ovarian Syndrome</w:t>
            </w:r>
          </w:p>
          <w:p w14:paraId="6D69E56F" w14:textId="77777777" w:rsidR="00D479EC" w:rsidRPr="003177E3" w:rsidRDefault="00D479EC" w:rsidP="00D479EC">
            <w:pPr>
              <w:pStyle w:val="ListParagraph"/>
              <w:numPr>
                <w:ilvl w:val="0"/>
                <w:numId w:val="2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Migraine</w:t>
            </w:r>
          </w:p>
          <w:p w14:paraId="1293BD33" w14:textId="77777777" w:rsidR="00D479EC" w:rsidRPr="003177E3" w:rsidRDefault="00D479EC" w:rsidP="00D479EC">
            <w:pPr>
              <w:pStyle w:val="ListParagraph"/>
              <w:numPr>
                <w:ilvl w:val="0"/>
                <w:numId w:val="2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szCs w:val="24"/>
              </w:rPr>
              <w:t>Hypertension</w:t>
            </w:r>
          </w:p>
          <w:p w14:paraId="48CE1A54" w14:textId="77777777" w:rsidR="00D479EC" w:rsidRPr="003177E3" w:rsidRDefault="00D479EC" w:rsidP="00D479EC">
            <w:pPr>
              <w:pStyle w:val="ListParagraph"/>
              <w:numPr>
                <w:ilvl w:val="0"/>
                <w:numId w:val="2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szCs w:val="24"/>
              </w:rPr>
              <w:t>Diabetes Milletus</w:t>
            </w:r>
          </w:p>
          <w:p w14:paraId="25D4E953" w14:textId="77777777" w:rsidR="00D479EC" w:rsidRPr="003177E3" w:rsidRDefault="00D479EC" w:rsidP="00D479EC">
            <w:pPr>
              <w:pStyle w:val="ListParagraph"/>
              <w:numPr>
                <w:ilvl w:val="0"/>
                <w:numId w:val="2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Cancer</w:t>
            </w:r>
          </w:p>
          <w:p w14:paraId="7407E2B3" w14:textId="77777777" w:rsidR="00D479EC" w:rsidRPr="003177E3" w:rsidRDefault="00D479EC" w:rsidP="00D479EC">
            <w:pPr>
              <w:pStyle w:val="ListParagraph"/>
              <w:numPr>
                <w:ilvl w:val="0"/>
                <w:numId w:val="2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Major depressive disorder</w:t>
            </w:r>
          </w:p>
          <w:p w14:paraId="6D90ED27" w14:textId="77777777" w:rsidR="00D479EC" w:rsidRPr="003177E3" w:rsidRDefault="00D479EC" w:rsidP="00D479EC">
            <w:pPr>
              <w:pStyle w:val="ListParagraph"/>
              <w:numPr>
                <w:ilvl w:val="0"/>
                <w:numId w:val="2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Allergic Rhinitis</w:t>
            </w:r>
          </w:p>
          <w:p w14:paraId="6BE6E23B" w14:textId="77777777" w:rsidR="00D479EC" w:rsidRPr="003177E3" w:rsidRDefault="00D479EC" w:rsidP="00D479EC">
            <w:pPr>
              <w:pStyle w:val="ListParagraph"/>
              <w:numPr>
                <w:ilvl w:val="0"/>
                <w:numId w:val="2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Disc herniation</w:t>
            </w:r>
          </w:p>
          <w:p w14:paraId="1381F563" w14:textId="77777777" w:rsidR="00D479EC" w:rsidRPr="003177E3" w:rsidRDefault="00D479EC" w:rsidP="00D479EC">
            <w:pPr>
              <w:pStyle w:val="ListParagraph"/>
              <w:numPr>
                <w:ilvl w:val="0"/>
                <w:numId w:val="2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Arthritis</w:t>
            </w:r>
          </w:p>
        </w:tc>
        <w:tc>
          <w:tcPr>
            <w:tcW w:w="2409" w:type="dxa"/>
          </w:tcPr>
          <w:p w14:paraId="7BAF857E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  <w:p w14:paraId="17A12B43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38 (80.9%)</w:t>
            </w:r>
          </w:p>
          <w:p w14:paraId="1D055FD1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4 (8.5%)</w:t>
            </w:r>
          </w:p>
          <w:p w14:paraId="72398A6C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2 (4.3%)</w:t>
            </w:r>
          </w:p>
          <w:p w14:paraId="2480459A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3 (6.4%)</w:t>
            </w:r>
          </w:p>
          <w:p w14:paraId="67FADBDE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2 (4.3%)</w:t>
            </w:r>
          </w:p>
          <w:p w14:paraId="1DD1B2F6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1 (2.1%)</w:t>
            </w:r>
          </w:p>
          <w:p w14:paraId="10CB3CA5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177E3">
              <w:rPr>
                <w:rFonts w:ascii="Times New Roman" w:hAnsi="Times New Roman" w:cs="Times New Roman"/>
                <w:szCs w:val="24"/>
              </w:rPr>
              <w:t>1 (2.1%)</w:t>
            </w:r>
          </w:p>
          <w:p w14:paraId="5FE23F09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177E3">
              <w:rPr>
                <w:rFonts w:ascii="Times New Roman" w:hAnsi="Times New Roman" w:cs="Times New Roman"/>
                <w:szCs w:val="24"/>
              </w:rPr>
              <w:t>1 (2.1%)</w:t>
            </w:r>
          </w:p>
          <w:p w14:paraId="059925D9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1 (2.1%)</w:t>
            </w:r>
          </w:p>
          <w:p w14:paraId="5F4DA6AF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0 (0%)</w:t>
            </w:r>
          </w:p>
          <w:p w14:paraId="410071E6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0 (0%)</w:t>
            </w:r>
          </w:p>
          <w:p w14:paraId="491E54BA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0 (0%)</w:t>
            </w:r>
          </w:p>
          <w:p w14:paraId="2BA54B0C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0 (0%)</w:t>
            </w:r>
          </w:p>
        </w:tc>
        <w:tc>
          <w:tcPr>
            <w:tcW w:w="2552" w:type="dxa"/>
          </w:tcPr>
          <w:p w14:paraId="7F3CDF47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  <w:p w14:paraId="5D4E916A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36 (76.6%)</w:t>
            </w:r>
          </w:p>
          <w:p w14:paraId="2A2D7BA2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3 (6.4%)</w:t>
            </w:r>
          </w:p>
          <w:p w14:paraId="2DECAD73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3 (6.4%)</w:t>
            </w:r>
          </w:p>
          <w:p w14:paraId="6BC6E612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0 (0%)</w:t>
            </w:r>
          </w:p>
          <w:p w14:paraId="487543D0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1 (2.1%)</w:t>
            </w:r>
          </w:p>
          <w:p w14:paraId="55B76564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1 (2.1%)</w:t>
            </w:r>
          </w:p>
          <w:p w14:paraId="77B99D91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177E3">
              <w:rPr>
                <w:rFonts w:ascii="Times New Roman" w:hAnsi="Times New Roman" w:cs="Times New Roman"/>
                <w:szCs w:val="24"/>
              </w:rPr>
              <w:t>0 (0%)</w:t>
            </w:r>
          </w:p>
          <w:p w14:paraId="26DEC7A0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177E3">
              <w:rPr>
                <w:rFonts w:ascii="Times New Roman" w:hAnsi="Times New Roman" w:cs="Times New Roman"/>
                <w:szCs w:val="24"/>
              </w:rPr>
              <w:t>0 (0%)</w:t>
            </w:r>
          </w:p>
          <w:p w14:paraId="4B9D1A05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0 (0%)</w:t>
            </w:r>
          </w:p>
          <w:p w14:paraId="64FC03F0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1 (2.1%)</w:t>
            </w:r>
          </w:p>
          <w:p w14:paraId="332FEB06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1 (2.1%)</w:t>
            </w:r>
          </w:p>
          <w:p w14:paraId="5058210B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1 (2.1%)</w:t>
            </w:r>
          </w:p>
          <w:p w14:paraId="5FF870FF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1 (2.1%)</w:t>
            </w:r>
          </w:p>
        </w:tc>
      </w:tr>
      <w:tr w:rsidR="00D479EC" w:rsidRPr="003177E3" w14:paraId="07E7B028" w14:textId="77777777" w:rsidTr="007B253F">
        <w:tc>
          <w:tcPr>
            <w:tcW w:w="4390" w:type="dxa"/>
          </w:tcPr>
          <w:p w14:paraId="664D342C" w14:textId="77777777" w:rsidR="00D479EC" w:rsidRPr="003177E3" w:rsidRDefault="00D479EC" w:rsidP="007B25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Previous Pregnancy (n,%)</w:t>
            </w:r>
          </w:p>
          <w:p w14:paraId="3AD75BBE" w14:textId="77777777" w:rsidR="00D479EC" w:rsidRPr="003177E3" w:rsidRDefault="00D479EC" w:rsidP="00D479EC">
            <w:pPr>
              <w:pStyle w:val="ListParagraph"/>
              <w:numPr>
                <w:ilvl w:val="0"/>
                <w:numId w:val="1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No</w:t>
            </w:r>
          </w:p>
          <w:p w14:paraId="72E7671B" w14:textId="77777777" w:rsidR="00D479EC" w:rsidRPr="003177E3" w:rsidRDefault="00D479EC" w:rsidP="00D479EC">
            <w:pPr>
              <w:pStyle w:val="ListParagraph"/>
              <w:numPr>
                <w:ilvl w:val="0"/>
                <w:numId w:val="1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Yes</w:t>
            </w:r>
          </w:p>
        </w:tc>
        <w:tc>
          <w:tcPr>
            <w:tcW w:w="2409" w:type="dxa"/>
          </w:tcPr>
          <w:p w14:paraId="326B63E8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  <w:p w14:paraId="5CE480BD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34 (72.3%)</w:t>
            </w:r>
          </w:p>
          <w:p w14:paraId="452BBB1C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13 (27.7%)</w:t>
            </w:r>
          </w:p>
        </w:tc>
        <w:tc>
          <w:tcPr>
            <w:tcW w:w="2552" w:type="dxa"/>
          </w:tcPr>
          <w:p w14:paraId="39B602F4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  <w:p w14:paraId="169C260E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33 (70.2%)</w:t>
            </w:r>
          </w:p>
          <w:p w14:paraId="7F6CB1A3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14 (29.8%)</w:t>
            </w:r>
          </w:p>
        </w:tc>
      </w:tr>
      <w:tr w:rsidR="00D479EC" w:rsidRPr="003177E3" w14:paraId="30F619C6" w14:textId="77777777" w:rsidTr="007B253F">
        <w:tc>
          <w:tcPr>
            <w:tcW w:w="4390" w:type="dxa"/>
          </w:tcPr>
          <w:p w14:paraId="5E5D9E42" w14:textId="77777777" w:rsidR="00D479EC" w:rsidRPr="003177E3" w:rsidRDefault="00D479EC" w:rsidP="007B25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Previous abdominal surgery (n,%)</w:t>
            </w:r>
          </w:p>
          <w:p w14:paraId="488D3EDD" w14:textId="77777777" w:rsidR="00D479EC" w:rsidRPr="003177E3" w:rsidRDefault="00D479EC" w:rsidP="00D479EC">
            <w:pPr>
              <w:pStyle w:val="ListParagraph"/>
              <w:numPr>
                <w:ilvl w:val="0"/>
                <w:numId w:val="1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No</w:t>
            </w:r>
          </w:p>
          <w:p w14:paraId="6DB18BE9" w14:textId="77777777" w:rsidR="00D479EC" w:rsidRPr="003177E3" w:rsidRDefault="00D479EC" w:rsidP="00D479EC">
            <w:pPr>
              <w:pStyle w:val="ListParagraph"/>
              <w:numPr>
                <w:ilvl w:val="0"/>
                <w:numId w:val="1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lastRenderedPageBreak/>
              <w:t>Yes</w:t>
            </w:r>
          </w:p>
        </w:tc>
        <w:tc>
          <w:tcPr>
            <w:tcW w:w="2409" w:type="dxa"/>
          </w:tcPr>
          <w:p w14:paraId="4F514B80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  <w:p w14:paraId="7CCA4FE1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33 (70.2%)</w:t>
            </w:r>
          </w:p>
          <w:p w14:paraId="78675788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14 (29.8%)</w:t>
            </w:r>
          </w:p>
        </w:tc>
        <w:tc>
          <w:tcPr>
            <w:tcW w:w="2552" w:type="dxa"/>
          </w:tcPr>
          <w:p w14:paraId="2F95F2B8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  <w:p w14:paraId="268D4F7E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37 (78.7%)</w:t>
            </w:r>
          </w:p>
          <w:p w14:paraId="162F55AA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10 (21.3%)</w:t>
            </w:r>
          </w:p>
        </w:tc>
      </w:tr>
      <w:tr w:rsidR="00D479EC" w:rsidRPr="003177E3" w14:paraId="1387F317" w14:textId="77777777" w:rsidTr="007B253F">
        <w:tc>
          <w:tcPr>
            <w:tcW w:w="4390" w:type="dxa"/>
          </w:tcPr>
          <w:p w14:paraId="6C47918D" w14:textId="77777777" w:rsidR="00D479EC" w:rsidRPr="003177E3" w:rsidRDefault="00D479EC" w:rsidP="007B25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lastRenderedPageBreak/>
              <w:t>Cause of infertility (n,%)</w:t>
            </w:r>
          </w:p>
          <w:p w14:paraId="10A7B926" w14:textId="77777777" w:rsidR="00D479EC" w:rsidRPr="003177E3" w:rsidRDefault="00D479EC" w:rsidP="00D479EC">
            <w:pPr>
              <w:pStyle w:val="ListParagraph"/>
              <w:numPr>
                <w:ilvl w:val="0"/>
                <w:numId w:val="1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Mix/Unknown/Other</w:t>
            </w:r>
          </w:p>
          <w:p w14:paraId="0D76A214" w14:textId="77777777" w:rsidR="00D479EC" w:rsidRPr="003177E3" w:rsidRDefault="00D479EC" w:rsidP="00D479EC">
            <w:pPr>
              <w:pStyle w:val="ListParagraph"/>
              <w:numPr>
                <w:ilvl w:val="0"/>
                <w:numId w:val="1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Male</w:t>
            </w:r>
          </w:p>
          <w:p w14:paraId="1B348061" w14:textId="77777777" w:rsidR="00D479EC" w:rsidRPr="003177E3" w:rsidRDefault="00D479EC" w:rsidP="00D479EC">
            <w:pPr>
              <w:pStyle w:val="ListParagraph"/>
              <w:numPr>
                <w:ilvl w:val="0"/>
                <w:numId w:val="1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Endometriosis</w:t>
            </w:r>
          </w:p>
          <w:p w14:paraId="482DDC09" w14:textId="77777777" w:rsidR="00D479EC" w:rsidRPr="003177E3" w:rsidRDefault="00D479EC" w:rsidP="00D479EC">
            <w:pPr>
              <w:pStyle w:val="ListParagraph"/>
              <w:numPr>
                <w:ilvl w:val="0"/>
                <w:numId w:val="1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Donor/Social freezing</w:t>
            </w:r>
          </w:p>
          <w:p w14:paraId="225F1419" w14:textId="77777777" w:rsidR="00D479EC" w:rsidRPr="003177E3" w:rsidRDefault="00D479EC" w:rsidP="00D479EC">
            <w:pPr>
              <w:pStyle w:val="ListParagraph"/>
              <w:numPr>
                <w:ilvl w:val="0"/>
                <w:numId w:val="1"/>
              </w:num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Tubal</w:t>
            </w:r>
          </w:p>
        </w:tc>
        <w:tc>
          <w:tcPr>
            <w:tcW w:w="2409" w:type="dxa"/>
          </w:tcPr>
          <w:p w14:paraId="3492B9DB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  <w:p w14:paraId="7BF0D7ED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22 (46.8%)</w:t>
            </w:r>
          </w:p>
          <w:p w14:paraId="6198A957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14 (29.8%)</w:t>
            </w:r>
          </w:p>
          <w:p w14:paraId="38A54D64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4 (8.5%)</w:t>
            </w:r>
          </w:p>
          <w:p w14:paraId="3896C68D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3 (6.4%)</w:t>
            </w:r>
          </w:p>
          <w:p w14:paraId="0B4BE52B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4 (8.5%)</w:t>
            </w:r>
          </w:p>
        </w:tc>
        <w:tc>
          <w:tcPr>
            <w:tcW w:w="2552" w:type="dxa"/>
          </w:tcPr>
          <w:p w14:paraId="79A36335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  <w:p w14:paraId="0C21D820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29 (61.7%)</w:t>
            </w:r>
          </w:p>
          <w:p w14:paraId="096CFE73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4 (8.5%)</w:t>
            </w:r>
          </w:p>
          <w:p w14:paraId="356A2572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6 (12.8%)</w:t>
            </w:r>
          </w:p>
          <w:p w14:paraId="442B4B93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5 (10.6%)</w:t>
            </w:r>
          </w:p>
          <w:p w14:paraId="4BFF12FB" w14:textId="77777777" w:rsidR="00D479EC" w:rsidRPr="003177E3" w:rsidRDefault="00D479EC" w:rsidP="007B253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3 (6.4%)</w:t>
            </w:r>
          </w:p>
        </w:tc>
      </w:tr>
    </w:tbl>
    <w:p w14:paraId="61856CE8" w14:textId="77777777" w:rsidR="00D479EC" w:rsidRPr="003177E3" w:rsidRDefault="00D479EC" w:rsidP="00D479EC">
      <w:pPr>
        <w:spacing w:after="0" w:line="480" w:lineRule="auto"/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</w:pPr>
      <w:r w:rsidRPr="003177E3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>LH; Luteinizing Hormone</w:t>
      </w:r>
      <w:r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>,</w:t>
      </w:r>
      <w:r w:rsidRPr="003177E3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 FSH</w:t>
      </w:r>
      <w:r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>;</w:t>
      </w:r>
      <w:r w:rsidRPr="003177E3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 Follicle Stimulating Hormone</w:t>
      </w:r>
      <w:r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>,</w:t>
      </w:r>
      <w:r w:rsidRPr="003177E3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 PRL</w:t>
      </w:r>
      <w:r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>;</w:t>
      </w:r>
      <w:r w:rsidRPr="003177E3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 Prolactin</w:t>
      </w:r>
      <w:r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>,</w:t>
      </w:r>
      <w:r w:rsidRPr="003177E3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 AMH</w:t>
      </w:r>
      <w:r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 xml:space="preserve">; </w:t>
      </w:r>
      <w:r w:rsidRPr="003177E3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>Anti-Mullerian Hormone</w:t>
      </w:r>
    </w:p>
    <w:p w14:paraId="56AFD8EC" w14:textId="77777777" w:rsidR="00D479EC" w:rsidRPr="003177E3" w:rsidRDefault="00D479EC" w:rsidP="00D479EC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kern w:val="0"/>
          <w:szCs w:val="24"/>
          <w:lang w:val="en-US"/>
          <w14:ligatures w14:val="none"/>
        </w:rPr>
      </w:pPr>
      <w:r w:rsidRPr="003177E3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>B</w:t>
      </w:r>
      <w:r w:rsidRPr="003177E3">
        <w:rPr>
          <w:rFonts w:ascii="Times New Roman" w:eastAsia="Times New Roman" w:hAnsi="Times New Roman" w:cs="Times New Roman"/>
          <w:color w:val="000000" w:themeColor="text1"/>
          <w:kern w:val="0"/>
          <w:szCs w:val="24"/>
          <w:lang w:val="en-US"/>
          <w14:ligatures w14:val="none"/>
        </w:rPr>
        <w:t>MI was classified by World Health Organization Asian-specific BMI (</w:t>
      </w:r>
      <w:proofErr w:type="spellStart"/>
      <w:r w:rsidRPr="003177E3">
        <w:rPr>
          <w:rFonts w:ascii="Times New Roman" w:eastAsia="Times New Roman" w:hAnsi="Times New Roman" w:cs="Times New Roman"/>
          <w:color w:val="000000" w:themeColor="text1"/>
          <w:kern w:val="0"/>
          <w:szCs w:val="24"/>
          <w:lang w:val="en-US"/>
          <w14:ligatures w14:val="none"/>
        </w:rPr>
        <w:t>aBMI</w:t>
      </w:r>
      <w:proofErr w:type="spellEnd"/>
      <w:r w:rsidRPr="003177E3">
        <w:rPr>
          <w:rFonts w:ascii="Times New Roman" w:eastAsia="Times New Roman" w:hAnsi="Times New Roman" w:cs="Times New Roman"/>
          <w:color w:val="000000" w:themeColor="text1"/>
          <w:kern w:val="0"/>
          <w:szCs w:val="24"/>
          <w:lang w:val="en-US"/>
          <w14:ligatures w14:val="none"/>
        </w:rPr>
        <w:t>) classification</w:t>
      </w:r>
    </w:p>
    <w:p w14:paraId="3321AB01" w14:textId="77777777" w:rsidR="00D479EC" w:rsidRPr="008F7F01" w:rsidRDefault="00D479EC" w:rsidP="00D479EC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kern w:val="0"/>
          <w:szCs w:val="24"/>
          <w:cs/>
          <w:lang w:val="en-US"/>
          <w14:ligatures w14:val="none"/>
        </w:rPr>
      </w:pPr>
    </w:p>
    <w:p w14:paraId="2DAA13F7" w14:textId="77777777" w:rsidR="00D479EC" w:rsidRPr="003177E3" w:rsidRDefault="00D479EC" w:rsidP="00D479EC">
      <w:pPr>
        <w:spacing w:after="0" w:line="480" w:lineRule="auto"/>
        <w:ind w:firstLine="720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</w:p>
    <w:p w14:paraId="70CCB2F5" w14:textId="77777777" w:rsidR="00D479EC" w:rsidRPr="003177E3" w:rsidRDefault="00D479EC" w:rsidP="00D479EC">
      <w:pPr>
        <w:spacing w:after="0" w:line="480" w:lineRule="auto"/>
        <w:ind w:firstLine="720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</w:p>
    <w:p w14:paraId="77FA6519" w14:textId="77777777" w:rsidR="00D479EC" w:rsidRPr="003177E3" w:rsidRDefault="00D479EC" w:rsidP="00D479EC">
      <w:pPr>
        <w:spacing w:after="0" w:line="480" w:lineRule="auto"/>
        <w:ind w:firstLine="720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</w:p>
    <w:p w14:paraId="5C057946" w14:textId="77777777" w:rsidR="00D479EC" w:rsidRPr="003177E3" w:rsidRDefault="00D479EC" w:rsidP="00D479EC">
      <w:pPr>
        <w:spacing w:after="0" w:line="480" w:lineRule="auto"/>
        <w:ind w:firstLine="720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</w:p>
    <w:p w14:paraId="590A62BF" w14:textId="77777777" w:rsidR="00D479EC" w:rsidRPr="003177E3" w:rsidRDefault="00D479EC" w:rsidP="00D479EC">
      <w:pPr>
        <w:spacing w:after="0" w:line="480" w:lineRule="auto"/>
        <w:ind w:firstLine="720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</w:p>
    <w:p w14:paraId="7E7B1DF0" w14:textId="77777777" w:rsidR="00D479EC" w:rsidRPr="003177E3" w:rsidRDefault="00D479EC" w:rsidP="00D479EC">
      <w:pPr>
        <w:spacing w:after="0" w:line="480" w:lineRule="auto"/>
        <w:ind w:firstLine="720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</w:p>
    <w:p w14:paraId="5438773F" w14:textId="77777777" w:rsidR="00D479EC" w:rsidRPr="003177E3" w:rsidRDefault="00D479EC" w:rsidP="00D479EC">
      <w:pPr>
        <w:spacing w:after="0" w:line="480" w:lineRule="auto"/>
        <w:ind w:firstLine="720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</w:p>
    <w:p w14:paraId="15439DDB" w14:textId="77777777" w:rsidR="00D479EC" w:rsidRPr="003177E3" w:rsidRDefault="00D479EC" w:rsidP="00D479EC">
      <w:pPr>
        <w:spacing w:after="0" w:line="480" w:lineRule="auto"/>
        <w:ind w:firstLine="720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</w:p>
    <w:p w14:paraId="5E0B9899" w14:textId="77777777" w:rsidR="00D479EC" w:rsidRPr="003177E3" w:rsidRDefault="00D479EC" w:rsidP="00D479EC">
      <w:pPr>
        <w:spacing w:after="0" w:line="480" w:lineRule="auto"/>
        <w:ind w:firstLine="720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</w:p>
    <w:p w14:paraId="7DEA0EB4" w14:textId="77777777" w:rsidR="00D479EC" w:rsidRPr="003177E3" w:rsidRDefault="00D479EC" w:rsidP="00D479EC">
      <w:pPr>
        <w:spacing w:after="0" w:line="480" w:lineRule="auto"/>
        <w:ind w:firstLine="720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</w:p>
    <w:p w14:paraId="17430987" w14:textId="77777777" w:rsidR="00D479EC" w:rsidRPr="003177E3" w:rsidRDefault="00D479EC" w:rsidP="00D479EC">
      <w:pPr>
        <w:spacing w:after="0" w:line="480" w:lineRule="auto"/>
        <w:ind w:firstLine="720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</w:p>
    <w:p w14:paraId="01D1365F" w14:textId="77777777" w:rsidR="00D479EC" w:rsidRPr="003177E3" w:rsidRDefault="00D479EC" w:rsidP="00D479EC">
      <w:pPr>
        <w:spacing w:after="0" w:line="480" w:lineRule="auto"/>
        <w:ind w:firstLine="720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</w:p>
    <w:p w14:paraId="521F8213" w14:textId="77777777" w:rsidR="00D479EC" w:rsidRPr="003177E3" w:rsidRDefault="00D479EC" w:rsidP="00D479EC">
      <w:pPr>
        <w:spacing w:after="0" w:line="480" w:lineRule="auto"/>
        <w:ind w:firstLine="720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</w:p>
    <w:p w14:paraId="1DCDE926" w14:textId="77777777" w:rsidR="00D479EC" w:rsidRPr="003177E3" w:rsidRDefault="00D479EC" w:rsidP="00D479EC">
      <w:pPr>
        <w:spacing w:after="0" w:line="480" w:lineRule="auto"/>
        <w:ind w:firstLine="720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</w:p>
    <w:p w14:paraId="7F7623E7" w14:textId="77777777" w:rsidR="00D479EC" w:rsidRPr="003177E3" w:rsidRDefault="00D479EC" w:rsidP="00D479EC">
      <w:pPr>
        <w:spacing w:after="0" w:line="480" w:lineRule="auto"/>
        <w:ind w:firstLine="720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</w:p>
    <w:p w14:paraId="724C5199" w14:textId="1C64B4DA" w:rsidR="00D479EC" w:rsidRPr="003177E3" w:rsidRDefault="00D479EC" w:rsidP="00D479EC">
      <w:pPr>
        <w:rPr>
          <w:rFonts w:ascii="Times New Roman" w:hAnsi="Times New Roman" w:cs="Times New Roman"/>
          <w:szCs w:val="24"/>
        </w:rPr>
      </w:pPr>
      <w:r w:rsidRPr="003177E3">
        <w:rPr>
          <w:rFonts w:ascii="Times New Roman" w:hAnsi="Times New Roman" w:cs="Times New Roman"/>
          <w:b/>
          <w:color w:val="000000" w:themeColor="text1"/>
          <w:szCs w:val="24"/>
          <w:lang w:val="en-US"/>
        </w:rPr>
        <w:lastRenderedPageBreak/>
        <w:t>Supplementary</w:t>
      </w:r>
      <w:r w:rsidRPr="003177E3">
        <w:rPr>
          <w:rFonts w:ascii="Times New Roman" w:hAnsi="Times New Roman" w:cs="Times New Roman"/>
          <w:szCs w:val="24"/>
        </w:rPr>
        <w:t xml:space="preserve"> </w:t>
      </w:r>
      <w:r w:rsidRPr="003177E3">
        <w:rPr>
          <w:rFonts w:ascii="Times New Roman" w:hAnsi="Times New Roman" w:cs="Times New Roman"/>
          <w:b/>
          <w:bCs/>
          <w:szCs w:val="24"/>
        </w:rPr>
        <w:t xml:space="preserve">Table </w:t>
      </w:r>
      <w:r w:rsidR="00730328">
        <w:rPr>
          <w:rFonts w:ascii="Times New Roman" w:hAnsi="Times New Roman" w:cs="Times New Roman"/>
          <w:b/>
          <w:bCs/>
          <w:szCs w:val="24"/>
        </w:rPr>
        <w:t>1</w:t>
      </w:r>
      <w:r w:rsidRPr="003177E3">
        <w:rPr>
          <w:rFonts w:ascii="Times New Roman" w:hAnsi="Times New Roman" w:cs="Times New Roman"/>
          <w:b/>
          <w:bCs/>
          <w:szCs w:val="24"/>
        </w:rPr>
        <w:t xml:space="preserve"> Vital signs</w:t>
      </w:r>
      <w:r>
        <w:rPr>
          <w:rFonts w:ascii="Times New Roman" w:hAnsi="Times New Roman" w:cs="Times New Roman"/>
          <w:b/>
          <w:bCs/>
          <w:szCs w:val="24"/>
        </w:rPr>
        <w:t xml:space="preserve"> between Nalbuphine group and Pethidine group</w:t>
      </w:r>
    </w:p>
    <w:tbl>
      <w:tblPr>
        <w:tblStyle w:val="TableGrid"/>
        <w:tblW w:w="9639" w:type="dxa"/>
        <w:tblInd w:w="137" w:type="dxa"/>
        <w:tblLook w:val="04A0" w:firstRow="1" w:lastRow="0" w:firstColumn="1" w:lastColumn="0" w:noHBand="0" w:noVBand="1"/>
      </w:tblPr>
      <w:tblGrid>
        <w:gridCol w:w="3827"/>
        <w:gridCol w:w="2268"/>
        <w:gridCol w:w="2268"/>
        <w:gridCol w:w="1276"/>
      </w:tblGrid>
      <w:tr w:rsidR="00D479EC" w:rsidRPr="003177E3" w14:paraId="1D67F832" w14:textId="77777777" w:rsidTr="007B253F">
        <w:tc>
          <w:tcPr>
            <w:tcW w:w="3827" w:type="dxa"/>
            <w:vMerge w:val="restart"/>
            <w:vAlign w:val="center"/>
          </w:tcPr>
          <w:p w14:paraId="74E33E02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Outcomes</w:t>
            </w:r>
          </w:p>
        </w:tc>
        <w:tc>
          <w:tcPr>
            <w:tcW w:w="2268" w:type="dxa"/>
            <w:vAlign w:val="center"/>
          </w:tcPr>
          <w:p w14:paraId="4CCED46D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Pethidine </w:t>
            </w: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br/>
              <w:t>(n=47)</w:t>
            </w:r>
          </w:p>
        </w:tc>
        <w:tc>
          <w:tcPr>
            <w:tcW w:w="2268" w:type="dxa"/>
            <w:vAlign w:val="center"/>
          </w:tcPr>
          <w:p w14:paraId="35B8439F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Nalbuphine </w:t>
            </w: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br/>
              <w:t>(n=47)</w:t>
            </w:r>
          </w:p>
        </w:tc>
        <w:tc>
          <w:tcPr>
            <w:tcW w:w="1276" w:type="dxa"/>
            <w:vMerge w:val="restart"/>
            <w:vAlign w:val="center"/>
          </w:tcPr>
          <w:p w14:paraId="7907056C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P-value</w:t>
            </w:r>
          </w:p>
        </w:tc>
      </w:tr>
      <w:tr w:rsidR="00D479EC" w:rsidRPr="003177E3" w14:paraId="1DC6B45B" w14:textId="77777777" w:rsidTr="007B253F">
        <w:tc>
          <w:tcPr>
            <w:tcW w:w="3827" w:type="dxa"/>
            <w:vMerge/>
          </w:tcPr>
          <w:p w14:paraId="38A968A9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2268" w:type="dxa"/>
          </w:tcPr>
          <w:p w14:paraId="5620F4B5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Mean </w:t>
            </w: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 SD</w:t>
            </w:r>
          </w:p>
        </w:tc>
        <w:tc>
          <w:tcPr>
            <w:tcW w:w="2268" w:type="dxa"/>
          </w:tcPr>
          <w:p w14:paraId="4958B160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Mean </w:t>
            </w: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 SD</w:t>
            </w:r>
          </w:p>
        </w:tc>
        <w:tc>
          <w:tcPr>
            <w:tcW w:w="1276" w:type="dxa"/>
            <w:vMerge/>
          </w:tcPr>
          <w:p w14:paraId="6A997FBF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</w:tr>
      <w:tr w:rsidR="00D479EC" w:rsidRPr="003177E3" w14:paraId="3DF33935" w14:textId="77777777" w:rsidTr="007B253F">
        <w:tc>
          <w:tcPr>
            <w:tcW w:w="9639" w:type="dxa"/>
            <w:gridSpan w:val="4"/>
          </w:tcPr>
          <w:p w14:paraId="6B01C519" w14:textId="77777777" w:rsidR="00D479EC" w:rsidRPr="003177E3" w:rsidRDefault="00D479EC" w:rsidP="007B25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Systolic Blood pressure (mmHg)</w:t>
            </w:r>
          </w:p>
        </w:tc>
      </w:tr>
      <w:tr w:rsidR="00D479EC" w:rsidRPr="003177E3" w14:paraId="6CC93CC5" w14:textId="77777777" w:rsidTr="007B253F">
        <w:tc>
          <w:tcPr>
            <w:tcW w:w="3827" w:type="dxa"/>
          </w:tcPr>
          <w:p w14:paraId="36E67A19" w14:textId="77777777" w:rsidR="00D479EC" w:rsidRPr="003177E3" w:rsidRDefault="00D479EC" w:rsidP="007B253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Intraoperative</w:t>
            </w:r>
          </w:p>
        </w:tc>
        <w:tc>
          <w:tcPr>
            <w:tcW w:w="2268" w:type="dxa"/>
          </w:tcPr>
          <w:p w14:paraId="42E6F4BD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09.66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9.97</w:t>
            </w:r>
          </w:p>
        </w:tc>
        <w:tc>
          <w:tcPr>
            <w:tcW w:w="2268" w:type="dxa"/>
          </w:tcPr>
          <w:p w14:paraId="3147C077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color w:val="010205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12.94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11.19</w:t>
            </w:r>
          </w:p>
        </w:tc>
        <w:tc>
          <w:tcPr>
            <w:tcW w:w="1276" w:type="dxa"/>
          </w:tcPr>
          <w:p w14:paraId="28AF6BD9" w14:textId="77777777" w:rsidR="00D479EC" w:rsidRPr="003177E3" w:rsidRDefault="00D479EC" w:rsidP="007B253F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0.137</w:t>
            </w:r>
          </w:p>
        </w:tc>
      </w:tr>
      <w:tr w:rsidR="00D479EC" w:rsidRPr="003177E3" w14:paraId="7D57A440" w14:textId="77777777" w:rsidTr="007B253F">
        <w:tc>
          <w:tcPr>
            <w:tcW w:w="3827" w:type="dxa"/>
          </w:tcPr>
          <w:p w14:paraId="7F2D42B4" w14:textId="77777777" w:rsidR="00D479EC" w:rsidRPr="003177E3" w:rsidRDefault="00D479EC" w:rsidP="007B253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0 min</w:t>
            </w:r>
          </w:p>
        </w:tc>
        <w:tc>
          <w:tcPr>
            <w:tcW w:w="2268" w:type="dxa"/>
          </w:tcPr>
          <w:p w14:paraId="0664FE3D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06.79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11.15</w:t>
            </w:r>
          </w:p>
        </w:tc>
        <w:tc>
          <w:tcPr>
            <w:tcW w:w="2268" w:type="dxa"/>
          </w:tcPr>
          <w:p w14:paraId="6B7A0D99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color w:val="010205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14.53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10.56</w:t>
            </w:r>
          </w:p>
        </w:tc>
        <w:tc>
          <w:tcPr>
            <w:tcW w:w="1276" w:type="dxa"/>
          </w:tcPr>
          <w:p w14:paraId="4468A390" w14:textId="77777777" w:rsidR="00D479EC" w:rsidRPr="003177E3" w:rsidRDefault="00D479EC" w:rsidP="007B253F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&lt;0.001*</w:t>
            </w:r>
          </w:p>
        </w:tc>
      </w:tr>
      <w:tr w:rsidR="00D479EC" w:rsidRPr="003177E3" w14:paraId="077F5B3D" w14:textId="77777777" w:rsidTr="007B253F">
        <w:tc>
          <w:tcPr>
            <w:tcW w:w="3827" w:type="dxa"/>
          </w:tcPr>
          <w:p w14:paraId="26451C65" w14:textId="77777777" w:rsidR="00D479EC" w:rsidRPr="003177E3" w:rsidRDefault="00D479EC" w:rsidP="007B253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30 min</w:t>
            </w:r>
          </w:p>
        </w:tc>
        <w:tc>
          <w:tcPr>
            <w:tcW w:w="2268" w:type="dxa"/>
          </w:tcPr>
          <w:p w14:paraId="445F0CCF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03.68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10.10</w:t>
            </w:r>
          </w:p>
        </w:tc>
        <w:tc>
          <w:tcPr>
            <w:tcW w:w="2268" w:type="dxa"/>
          </w:tcPr>
          <w:p w14:paraId="0D7B2AEF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color w:val="010205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10205"/>
                <w:szCs w:val="24"/>
              </w:rPr>
              <w:t xml:space="preserve">109.57 </w:t>
            </w:r>
            <w:r w:rsidRPr="003177E3">
              <w:rPr>
                <w:rFonts w:ascii="Times New Roman" w:hAnsi="Times New Roman" w:cs="Times New Roman"/>
                <w:color w:val="010205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10205"/>
                <w:szCs w:val="24"/>
              </w:rPr>
              <w:t xml:space="preserve"> 11.50</w:t>
            </w:r>
          </w:p>
        </w:tc>
        <w:tc>
          <w:tcPr>
            <w:tcW w:w="1276" w:type="dxa"/>
          </w:tcPr>
          <w:p w14:paraId="492ABC1C" w14:textId="77777777" w:rsidR="00D479EC" w:rsidRPr="003177E3" w:rsidRDefault="00D479EC" w:rsidP="007B253F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0.010*</w:t>
            </w:r>
          </w:p>
        </w:tc>
      </w:tr>
      <w:tr w:rsidR="00D479EC" w:rsidRPr="003177E3" w14:paraId="111CC0A2" w14:textId="77777777" w:rsidTr="007B253F">
        <w:tc>
          <w:tcPr>
            <w:tcW w:w="3827" w:type="dxa"/>
          </w:tcPr>
          <w:p w14:paraId="3BDBD734" w14:textId="77777777" w:rsidR="00D479EC" w:rsidRPr="003177E3" w:rsidRDefault="00D479EC" w:rsidP="007B253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60 min</w:t>
            </w:r>
          </w:p>
        </w:tc>
        <w:tc>
          <w:tcPr>
            <w:tcW w:w="2268" w:type="dxa"/>
          </w:tcPr>
          <w:p w14:paraId="7BDBA786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02.47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9.40</w:t>
            </w:r>
          </w:p>
        </w:tc>
        <w:tc>
          <w:tcPr>
            <w:tcW w:w="2268" w:type="dxa"/>
          </w:tcPr>
          <w:p w14:paraId="34B6C461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color w:val="010205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09.21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9.97</w:t>
            </w:r>
          </w:p>
        </w:tc>
        <w:tc>
          <w:tcPr>
            <w:tcW w:w="1276" w:type="dxa"/>
          </w:tcPr>
          <w:p w14:paraId="62988B16" w14:textId="77777777" w:rsidR="00D479EC" w:rsidRPr="003177E3" w:rsidRDefault="00D479EC" w:rsidP="007B253F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0.001*</w:t>
            </w:r>
          </w:p>
        </w:tc>
      </w:tr>
      <w:tr w:rsidR="00D479EC" w:rsidRPr="003177E3" w14:paraId="5EF9AE8C" w14:textId="77777777" w:rsidTr="007B253F">
        <w:tc>
          <w:tcPr>
            <w:tcW w:w="9639" w:type="dxa"/>
            <w:gridSpan w:val="4"/>
          </w:tcPr>
          <w:p w14:paraId="1716C113" w14:textId="77777777" w:rsidR="00D479EC" w:rsidRPr="003177E3" w:rsidRDefault="00D479EC" w:rsidP="007B25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Diastolic Blood pressure (mmHg)</w:t>
            </w:r>
          </w:p>
        </w:tc>
      </w:tr>
      <w:tr w:rsidR="00D479EC" w:rsidRPr="003177E3" w14:paraId="675F0859" w14:textId="77777777" w:rsidTr="007B253F">
        <w:tc>
          <w:tcPr>
            <w:tcW w:w="3827" w:type="dxa"/>
          </w:tcPr>
          <w:p w14:paraId="2BAA16FD" w14:textId="77777777" w:rsidR="00D479EC" w:rsidRPr="003177E3" w:rsidRDefault="00D479EC" w:rsidP="007B253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Intraoperative</w:t>
            </w:r>
          </w:p>
        </w:tc>
        <w:tc>
          <w:tcPr>
            <w:tcW w:w="2268" w:type="dxa"/>
          </w:tcPr>
          <w:p w14:paraId="3740B17E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66.09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8.27</w:t>
            </w:r>
          </w:p>
        </w:tc>
        <w:tc>
          <w:tcPr>
            <w:tcW w:w="2268" w:type="dxa"/>
          </w:tcPr>
          <w:p w14:paraId="47E5F07C" w14:textId="77777777" w:rsidR="00D479EC" w:rsidRPr="003177E3" w:rsidRDefault="00D479EC" w:rsidP="007B253F">
            <w:pPr>
              <w:tabs>
                <w:tab w:val="left" w:pos="414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69.15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8.93</w:t>
            </w:r>
          </w:p>
        </w:tc>
        <w:tc>
          <w:tcPr>
            <w:tcW w:w="1276" w:type="dxa"/>
          </w:tcPr>
          <w:p w14:paraId="5B47AA59" w14:textId="77777777" w:rsidR="00D479EC" w:rsidRPr="003177E3" w:rsidRDefault="00D479EC" w:rsidP="007B253F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0.088</w:t>
            </w:r>
          </w:p>
        </w:tc>
      </w:tr>
      <w:tr w:rsidR="00D479EC" w:rsidRPr="003177E3" w14:paraId="463FD40C" w14:textId="77777777" w:rsidTr="007B253F">
        <w:tc>
          <w:tcPr>
            <w:tcW w:w="3827" w:type="dxa"/>
          </w:tcPr>
          <w:p w14:paraId="43D02D60" w14:textId="77777777" w:rsidR="00D479EC" w:rsidRPr="003177E3" w:rsidRDefault="00D479EC" w:rsidP="007B253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0 min</w:t>
            </w:r>
          </w:p>
        </w:tc>
        <w:tc>
          <w:tcPr>
            <w:tcW w:w="2268" w:type="dxa"/>
          </w:tcPr>
          <w:p w14:paraId="24699D0F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63.06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10.05</w:t>
            </w:r>
          </w:p>
        </w:tc>
        <w:tc>
          <w:tcPr>
            <w:tcW w:w="2268" w:type="dxa"/>
          </w:tcPr>
          <w:p w14:paraId="02BB127C" w14:textId="77777777" w:rsidR="00D479EC" w:rsidRPr="003177E3" w:rsidRDefault="00D479EC" w:rsidP="007B253F">
            <w:pPr>
              <w:tabs>
                <w:tab w:val="left" w:pos="414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68.28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9.39</w:t>
            </w:r>
          </w:p>
        </w:tc>
        <w:tc>
          <w:tcPr>
            <w:tcW w:w="1276" w:type="dxa"/>
          </w:tcPr>
          <w:p w14:paraId="5DC0BDD7" w14:textId="77777777" w:rsidR="00D479EC" w:rsidRPr="003177E3" w:rsidRDefault="00D479EC" w:rsidP="007B253F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0.011*</w:t>
            </w:r>
          </w:p>
        </w:tc>
      </w:tr>
      <w:tr w:rsidR="00D479EC" w:rsidRPr="003177E3" w14:paraId="66D5930E" w14:textId="77777777" w:rsidTr="007B253F">
        <w:tc>
          <w:tcPr>
            <w:tcW w:w="3827" w:type="dxa"/>
          </w:tcPr>
          <w:p w14:paraId="19B6B344" w14:textId="77777777" w:rsidR="00D479EC" w:rsidRPr="003177E3" w:rsidRDefault="00D479EC" w:rsidP="007B253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30 min</w:t>
            </w:r>
          </w:p>
        </w:tc>
        <w:tc>
          <w:tcPr>
            <w:tcW w:w="2268" w:type="dxa"/>
          </w:tcPr>
          <w:p w14:paraId="1108088E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60.49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8.29</w:t>
            </w:r>
          </w:p>
        </w:tc>
        <w:tc>
          <w:tcPr>
            <w:tcW w:w="2268" w:type="dxa"/>
          </w:tcPr>
          <w:p w14:paraId="7C3CE2AF" w14:textId="77777777" w:rsidR="00D479EC" w:rsidRPr="003177E3" w:rsidRDefault="00D479EC" w:rsidP="007B253F">
            <w:pPr>
              <w:tabs>
                <w:tab w:val="left" w:pos="414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65.87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9.41</w:t>
            </w:r>
          </w:p>
        </w:tc>
        <w:tc>
          <w:tcPr>
            <w:tcW w:w="1276" w:type="dxa"/>
          </w:tcPr>
          <w:p w14:paraId="46D14F22" w14:textId="77777777" w:rsidR="00D479EC" w:rsidRPr="003177E3" w:rsidRDefault="00D479EC" w:rsidP="007B253F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0.004*</w:t>
            </w:r>
          </w:p>
        </w:tc>
      </w:tr>
      <w:tr w:rsidR="00D479EC" w:rsidRPr="003177E3" w14:paraId="3E18A002" w14:textId="77777777" w:rsidTr="007B253F">
        <w:tc>
          <w:tcPr>
            <w:tcW w:w="3827" w:type="dxa"/>
          </w:tcPr>
          <w:p w14:paraId="2A7779C5" w14:textId="77777777" w:rsidR="00D479EC" w:rsidRPr="003177E3" w:rsidRDefault="00D479EC" w:rsidP="007B253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60 min</w:t>
            </w:r>
          </w:p>
        </w:tc>
        <w:tc>
          <w:tcPr>
            <w:tcW w:w="2268" w:type="dxa"/>
          </w:tcPr>
          <w:p w14:paraId="448753CE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62.62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7.52</w:t>
            </w:r>
          </w:p>
        </w:tc>
        <w:tc>
          <w:tcPr>
            <w:tcW w:w="2268" w:type="dxa"/>
          </w:tcPr>
          <w:p w14:paraId="16A6EC7E" w14:textId="77777777" w:rsidR="00D479EC" w:rsidRPr="003177E3" w:rsidRDefault="00D479EC" w:rsidP="007B253F">
            <w:pPr>
              <w:tabs>
                <w:tab w:val="left" w:pos="414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66.32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8.22</w:t>
            </w:r>
          </w:p>
        </w:tc>
        <w:tc>
          <w:tcPr>
            <w:tcW w:w="1276" w:type="dxa"/>
          </w:tcPr>
          <w:p w14:paraId="1CCB4B68" w14:textId="77777777" w:rsidR="00D479EC" w:rsidRPr="003177E3" w:rsidRDefault="00D479EC" w:rsidP="007B253F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0.025*</w:t>
            </w:r>
          </w:p>
        </w:tc>
      </w:tr>
      <w:tr w:rsidR="00D479EC" w:rsidRPr="003177E3" w14:paraId="341F6209" w14:textId="77777777" w:rsidTr="007B253F">
        <w:tc>
          <w:tcPr>
            <w:tcW w:w="9639" w:type="dxa"/>
            <w:gridSpan w:val="4"/>
          </w:tcPr>
          <w:p w14:paraId="51BF54A7" w14:textId="77777777" w:rsidR="00D479EC" w:rsidRPr="003177E3" w:rsidRDefault="00D479EC" w:rsidP="007B25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Mean Arterial Pressure (mmHg)</w:t>
            </w:r>
          </w:p>
        </w:tc>
      </w:tr>
      <w:tr w:rsidR="00D479EC" w:rsidRPr="003177E3" w14:paraId="2968D972" w14:textId="77777777" w:rsidTr="007B253F">
        <w:tc>
          <w:tcPr>
            <w:tcW w:w="3827" w:type="dxa"/>
          </w:tcPr>
          <w:p w14:paraId="3300C52B" w14:textId="77777777" w:rsidR="00D479EC" w:rsidRPr="003177E3" w:rsidRDefault="00D479EC" w:rsidP="007B253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Intraoperative</w:t>
            </w:r>
          </w:p>
        </w:tc>
        <w:tc>
          <w:tcPr>
            <w:tcW w:w="2268" w:type="dxa"/>
          </w:tcPr>
          <w:p w14:paraId="3F98CA8D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80.62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8.56</w:t>
            </w:r>
          </w:p>
        </w:tc>
        <w:tc>
          <w:tcPr>
            <w:tcW w:w="2268" w:type="dxa"/>
          </w:tcPr>
          <w:p w14:paraId="639F6B72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83.79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9.39</w:t>
            </w:r>
          </w:p>
        </w:tc>
        <w:tc>
          <w:tcPr>
            <w:tcW w:w="1276" w:type="dxa"/>
          </w:tcPr>
          <w:p w14:paraId="75E9E7A7" w14:textId="77777777" w:rsidR="00D479EC" w:rsidRPr="003177E3" w:rsidRDefault="00D479EC" w:rsidP="007B253F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0.090</w:t>
            </w:r>
          </w:p>
        </w:tc>
      </w:tr>
      <w:tr w:rsidR="00D479EC" w:rsidRPr="003177E3" w14:paraId="1E1D4853" w14:textId="77777777" w:rsidTr="007B253F">
        <w:tc>
          <w:tcPr>
            <w:tcW w:w="3827" w:type="dxa"/>
          </w:tcPr>
          <w:p w14:paraId="366AB3EB" w14:textId="77777777" w:rsidR="00D479EC" w:rsidRPr="003177E3" w:rsidRDefault="00D479EC" w:rsidP="007B253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0 min</w:t>
            </w:r>
          </w:p>
        </w:tc>
        <w:tc>
          <w:tcPr>
            <w:tcW w:w="2268" w:type="dxa"/>
          </w:tcPr>
          <w:p w14:paraId="36851F7B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77.62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10.00</w:t>
            </w:r>
          </w:p>
        </w:tc>
        <w:tc>
          <w:tcPr>
            <w:tcW w:w="2268" w:type="dxa"/>
          </w:tcPr>
          <w:p w14:paraId="2C1574BF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84.36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9.95</w:t>
            </w:r>
          </w:p>
        </w:tc>
        <w:tc>
          <w:tcPr>
            <w:tcW w:w="1276" w:type="dxa"/>
          </w:tcPr>
          <w:p w14:paraId="4E2C8CAB" w14:textId="77777777" w:rsidR="00D479EC" w:rsidRPr="003177E3" w:rsidRDefault="00D479EC" w:rsidP="007B253F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0.001*</w:t>
            </w:r>
          </w:p>
        </w:tc>
      </w:tr>
      <w:tr w:rsidR="00D479EC" w:rsidRPr="003177E3" w14:paraId="3425A0C7" w14:textId="77777777" w:rsidTr="007B253F">
        <w:tc>
          <w:tcPr>
            <w:tcW w:w="3827" w:type="dxa"/>
          </w:tcPr>
          <w:p w14:paraId="646C6793" w14:textId="77777777" w:rsidR="00D479EC" w:rsidRPr="003177E3" w:rsidRDefault="00D479EC" w:rsidP="007B253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30 min</w:t>
            </w:r>
          </w:p>
        </w:tc>
        <w:tc>
          <w:tcPr>
            <w:tcW w:w="2268" w:type="dxa"/>
          </w:tcPr>
          <w:p w14:paraId="2DCE60EC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74.91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8.43</w:t>
            </w:r>
          </w:p>
        </w:tc>
        <w:tc>
          <w:tcPr>
            <w:tcW w:w="2268" w:type="dxa"/>
          </w:tcPr>
          <w:p w14:paraId="61691480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81.13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10.35</w:t>
            </w:r>
          </w:p>
        </w:tc>
        <w:tc>
          <w:tcPr>
            <w:tcW w:w="1276" w:type="dxa"/>
          </w:tcPr>
          <w:p w14:paraId="17445961" w14:textId="77777777" w:rsidR="00D479EC" w:rsidRPr="003177E3" w:rsidRDefault="00D479EC" w:rsidP="007B253F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0.004*</w:t>
            </w:r>
          </w:p>
        </w:tc>
      </w:tr>
      <w:tr w:rsidR="00D479EC" w:rsidRPr="003177E3" w14:paraId="14D2C79F" w14:textId="77777777" w:rsidTr="007B253F">
        <w:tc>
          <w:tcPr>
            <w:tcW w:w="3827" w:type="dxa"/>
          </w:tcPr>
          <w:p w14:paraId="2295B129" w14:textId="77777777" w:rsidR="00D479EC" w:rsidRPr="003177E3" w:rsidRDefault="00D479EC" w:rsidP="007B253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60 min</w:t>
            </w:r>
          </w:p>
        </w:tc>
        <w:tc>
          <w:tcPr>
            <w:tcW w:w="2268" w:type="dxa"/>
          </w:tcPr>
          <w:p w14:paraId="63BA3494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75.87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7.34</w:t>
            </w:r>
          </w:p>
        </w:tc>
        <w:tc>
          <w:tcPr>
            <w:tcW w:w="2268" w:type="dxa"/>
          </w:tcPr>
          <w:p w14:paraId="798004ED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80.60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8.31</w:t>
            </w:r>
          </w:p>
        </w:tc>
        <w:tc>
          <w:tcPr>
            <w:tcW w:w="1276" w:type="dxa"/>
          </w:tcPr>
          <w:p w14:paraId="3F49FF45" w14:textId="77777777" w:rsidR="00D479EC" w:rsidRPr="003177E3" w:rsidRDefault="00D479EC" w:rsidP="007B253F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0.004*</w:t>
            </w:r>
          </w:p>
        </w:tc>
      </w:tr>
      <w:tr w:rsidR="00D479EC" w:rsidRPr="003177E3" w14:paraId="52CB5FF6" w14:textId="77777777" w:rsidTr="007B253F">
        <w:tc>
          <w:tcPr>
            <w:tcW w:w="9639" w:type="dxa"/>
            <w:gridSpan w:val="4"/>
          </w:tcPr>
          <w:p w14:paraId="7540D229" w14:textId="77777777" w:rsidR="00D479EC" w:rsidRPr="003177E3" w:rsidRDefault="00D479EC" w:rsidP="007B25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Heart rate (bpm)</w:t>
            </w:r>
          </w:p>
        </w:tc>
      </w:tr>
      <w:tr w:rsidR="00D479EC" w:rsidRPr="003177E3" w14:paraId="2B36376B" w14:textId="77777777" w:rsidTr="007B253F">
        <w:tc>
          <w:tcPr>
            <w:tcW w:w="3827" w:type="dxa"/>
          </w:tcPr>
          <w:p w14:paraId="5F2D3DF3" w14:textId="77777777" w:rsidR="00D479EC" w:rsidRPr="003177E3" w:rsidRDefault="00D479EC" w:rsidP="007B253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Intraoperative</w:t>
            </w:r>
          </w:p>
        </w:tc>
        <w:tc>
          <w:tcPr>
            <w:tcW w:w="2268" w:type="dxa"/>
          </w:tcPr>
          <w:p w14:paraId="65AE8E75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74.83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10.45</w:t>
            </w:r>
          </w:p>
        </w:tc>
        <w:tc>
          <w:tcPr>
            <w:tcW w:w="2268" w:type="dxa"/>
          </w:tcPr>
          <w:p w14:paraId="749C1004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74.64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6.43</w:t>
            </w:r>
          </w:p>
        </w:tc>
        <w:tc>
          <w:tcPr>
            <w:tcW w:w="1276" w:type="dxa"/>
          </w:tcPr>
          <w:p w14:paraId="221F70C7" w14:textId="77777777" w:rsidR="00D479EC" w:rsidRPr="003177E3" w:rsidRDefault="00D479EC" w:rsidP="007B253F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0.915</w:t>
            </w:r>
          </w:p>
        </w:tc>
      </w:tr>
      <w:tr w:rsidR="00D479EC" w:rsidRPr="003177E3" w14:paraId="77B82852" w14:textId="77777777" w:rsidTr="007B253F">
        <w:tc>
          <w:tcPr>
            <w:tcW w:w="3827" w:type="dxa"/>
          </w:tcPr>
          <w:p w14:paraId="59F8D564" w14:textId="77777777" w:rsidR="00D479EC" w:rsidRPr="003177E3" w:rsidRDefault="00D479EC" w:rsidP="007B253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0 min</w:t>
            </w:r>
          </w:p>
        </w:tc>
        <w:tc>
          <w:tcPr>
            <w:tcW w:w="2268" w:type="dxa"/>
          </w:tcPr>
          <w:p w14:paraId="3A1F4F25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75.34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13.21</w:t>
            </w:r>
          </w:p>
        </w:tc>
        <w:tc>
          <w:tcPr>
            <w:tcW w:w="2268" w:type="dxa"/>
          </w:tcPr>
          <w:p w14:paraId="5E2C14E8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75.96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11.24</w:t>
            </w:r>
          </w:p>
        </w:tc>
        <w:tc>
          <w:tcPr>
            <w:tcW w:w="1276" w:type="dxa"/>
          </w:tcPr>
          <w:p w14:paraId="5C2AF9A5" w14:textId="77777777" w:rsidR="00D479EC" w:rsidRPr="003177E3" w:rsidRDefault="00D479EC" w:rsidP="007B253F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0.808</w:t>
            </w:r>
          </w:p>
        </w:tc>
      </w:tr>
      <w:tr w:rsidR="00D479EC" w:rsidRPr="003177E3" w14:paraId="1ADDCECC" w14:textId="77777777" w:rsidTr="007B253F">
        <w:tc>
          <w:tcPr>
            <w:tcW w:w="3827" w:type="dxa"/>
          </w:tcPr>
          <w:p w14:paraId="6EEFDBE1" w14:textId="77777777" w:rsidR="00D479EC" w:rsidRPr="003177E3" w:rsidRDefault="00D479EC" w:rsidP="007B253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30 min</w:t>
            </w:r>
          </w:p>
        </w:tc>
        <w:tc>
          <w:tcPr>
            <w:tcW w:w="2268" w:type="dxa"/>
          </w:tcPr>
          <w:p w14:paraId="02D33DF4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72.98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11.93</w:t>
            </w:r>
          </w:p>
        </w:tc>
        <w:tc>
          <w:tcPr>
            <w:tcW w:w="2268" w:type="dxa"/>
          </w:tcPr>
          <w:p w14:paraId="7CFC6CD0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74.98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12.22</w:t>
            </w:r>
          </w:p>
        </w:tc>
        <w:tc>
          <w:tcPr>
            <w:tcW w:w="1276" w:type="dxa"/>
          </w:tcPr>
          <w:p w14:paraId="7AE76A16" w14:textId="77777777" w:rsidR="00D479EC" w:rsidRPr="003177E3" w:rsidRDefault="00D479EC" w:rsidP="007B253F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0.424</w:t>
            </w:r>
          </w:p>
        </w:tc>
      </w:tr>
      <w:tr w:rsidR="00D479EC" w:rsidRPr="003177E3" w14:paraId="41F25FDC" w14:textId="77777777" w:rsidTr="007B253F">
        <w:tc>
          <w:tcPr>
            <w:tcW w:w="3827" w:type="dxa"/>
          </w:tcPr>
          <w:p w14:paraId="4A5324E0" w14:textId="77777777" w:rsidR="00D479EC" w:rsidRPr="003177E3" w:rsidRDefault="00D479EC" w:rsidP="007B253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60 min</w:t>
            </w:r>
          </w:p>
        </w:tc>
        <w:tc>
          <w:tcPr>
            <w:tcW w:w="2268" w:type="dxa"/>
          </w:tcPr>
          <w:p w14:paraId="72BA8B20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72.04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11.21</w:t>
            </w:r>
          </w:p>
        </w:tc>
        <w:tc>
          <w:tcPr>
            <w:tcW w:w="2268" w:type="dxa"/>
          </w:tcPr>
          <w:p w14:paraId="79783E16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73.55 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11.11</w:t>
            </w:r>
          </w:p>
        </w:tc>
        <w:tc>
          <w:tcPr>
            <w:tcW w:w="1276" w:type="dxa"/>
          </w:tcPr>
          <w:p w14:paraId="14F2CEC0" w14:textId="77777777" w:rsidR="00D479EC" w:rsidRPr="003177E3" w:rsidRDefault="00D479EC" w:rsidP="007B253F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0.513</w:t>
            </w:r>
          </w:p>
        </w:tc>
      </w:tr>
      <w:tr w:rsidR="00D479EC" w:rsidRPr="003177E3" w14:paraId="60E86723" w14:textId="77777777" w:rsidTr="007B253F">
        <w:tc>
          <w:tcPr>
            <w:tcW w:w="9639" w:type="dxa"/>
            <w:gridSpan w:val="4"/>
          </w:tcPr>
          <w:p w14:paraId="0A545909" w14:textId="77777777" w:rsidR="00D479EC" w:rsidRPr="003177E3" w:rsidRDefault="00D479EC" w:rsidP="007B25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Respiratory rate (/min)</w:t>
            </w:r>
          </w:p>
        </w:tc>
      </w:tr>
      <w:tr w:rsidR="00D479EC" w:rsidRPr="003177E3" w14:paraId="07DB8819" w14:textId="77777777" w:rsidTr="007B253F">
        <w:tc>
          <w:tcPr>
            <w:tcW w:w="3827" w:type="dxa"/>
          </w:tcPr>
          <w:p w14:paraId="4EC9A4BF" w14:textId="77777777" w:rsidR="00D479EC" w:rsidRPr="003177E3" w:rsidRDefault="00D479EC" w:rsidP="007B253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68" w:type="dxa"/>
          </w:tcPr>
          <w:p w14:paraId="28C216F8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Median (Q1;Q3)</w:t>
            </w:r>
          </w:p>
        </w:tc>
        <w:tc>
          <w:tcPr>
            <w:tcW w:w="2268" w:type="dxa"/>
          </w:tcPr>
          <w:p w14:paraId="38F7EAEE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Median (Q1;Q3)</w:t>
            </w:r>
          </w:p>
        </w:tc>
        <w:tc>
          <w:tcPr>
            <w:tcW w:w="1276" w:type="dxa"/>
          </w:tcPr>
          <w:p w14:paraId="19FC8734" w14:textId="77777777" w:rsidR="00D479EC" w:rsidRPr="003177E3" w:rsidRDefault="00D479EC" w:rsidP="007B253F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D479EC" w:rsidRPr="003177E3" w14:paraId="4994B79E" w14:textId="77777777" w:rsidTr="007B253F">
        <w:tc>
          <w:tcPr>
            <w:tcW w:w="3827" w:type="dxa"/>
          </w:tcPr>
          <w:p w14:paraId="0C00CF06" w14:textId="77777777" w:rsidR="00D479EC" w:rsidRPr="003177E3" w:rsidRDefault="00D479EC" w:rsidP="007B253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Intraoperative</w:t>
            </w:r>
          </w:p>
        </w:tc>
        <w:tc>
          <w:tcPr>
            <w:tcW w:w="2268" w:type="dxa"/>
          </w:tcPr>
          <w:p w14:paraId="1612C58A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18 (17;20)</w:t>
            </w:r>
          </w:p>
        </w:tc>
        <w:tc>
          <w:tcPr>
            <w:tcW w:w="2268" w:type="dxa"/>
          </w:tcPr>
          <w:p w14:paraId="693106FD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18 (18;20)</w:t>
            </w:r>
          </w:p>
        </w:tc>
        <w:tc>
          <w:tcPr>
            <w:tcW w:w="1276" w:type="dxa"/>
          </w:tcPr>
          <w:p w14:paraId="18E5F92B" w14:textId="77777777" w:rsidR="00D479EC" w:rsidRPr="003177E3" w:rsidRDefault="00D479EC" w:rsidP="007B253F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0.607</w:t>
            </w:r>
          </w:p>
        </w:tc>
      </w:tr>
      <w:tr w:rsidR="00D479EC" w:rsidRPr="003177E3" w14:paraId="2079F34A" w14:textId="77777777" w:rsidTr="007B253F">
        <w:tc>
          <w:tcPr>
            <w:tcW w:w="3827" w:type="dxa"/>
          </w:tcPr>
          <w:p w14:paraId="69550FCC" w14:textId="77777777" w:rsidR="00D479EC" w:rsidRPr="003177E3" w:rsidRDefault="00D479EC" w:rsidP="007B253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0 min</w:t>
            </w:r>
          </w:p>
        </w:tc>
        <w:tc>
          <w:tcPr>
            <w:tcW w:w="2268" w:type="dxa"/>
          </w:tcPr>
          <w:p w14:paraId="7F4BF86C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18 (17;20)</w:t>
            </w:r>
          </w:p>
        </w:tc>
        <w:tc>
          <w:tcPr>
            <w:tcW w:w="2268" w:type="dxa"/>
          </w:tcPr>
          <w:p w14:paraId="208635FB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18 (16;20)</w:t>
            </w:r>
          </w:p>
        </w:tc>
        <w:tc>
          <w:tcPr>
            <w:tcW w:w="1276" w:type="dxa"/>
          </w:tcPr>
          <w:p w14:paraId="57D1A37E" w14:textId="77777777" w:rsidR="00D479EC" w:rsidRPr="003177E3" w:rsidRDefault="00D479EC" w:rsidP="007B253F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0.373</w:t>
            </w:r>
          </w:p>
        </w:tc>
      </w:tr>
      <w:tr w:rsidR="00D479EC" w:rsidRPr="003177E3" w14:paraId="4D7302B9" w14:textId="77777777" w:rsidTr="007B253F">
        <w:tc>
          <w:tcPr>
            <w:tcW w:w="3827" w:type="dxa"/>
          </w:tcPr>
          <w:p w14:paraId="0177218C" w14:textId="77777777" w:rsidR="00D479EC" w:rsidRPr="003177E3" w:rsidRDefault="00D479EC" w:rsidP="007B253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30 min</w:t>
            </w:r>
          </w:p>
        </w:tc>
        <w:tc>
          <w:tcPr>
            <w:tcW w:w="2268" w:type="dxa"/>
          </w:tcPr>
          <w:p w14:paraId="524EAC29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18 (16;20)</w:t>
            </w:r>
          </w:p>
        </w:tc>
        <w:tc>
          <w:tcPr>
            <w:tcW w:w="2268" w:type="dxa"/>
          </w:tcPr>
          <w:p w14:paraId="2F2F727E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18 (16;20)</w:t>
            </w:r>
          </w:p>
        </w:tc>
        <w:tc>
          <w:tcPr>
            <w:tcW w:w="1276" w:type="dxa"/>
          </w:tcPr>
          <w:p w14:paraId="4A4829A9" w14:textId="77777777" w:rsidR="00D479EC" w:rsidRPr="003177E3" w:rsidRDefault="00D479EC" w:rsidP="007B253F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0.493</w:t>
            </w:r>
          </w:p>
        </w:tc>
      </w:tr>
      <w:tr w:rsidR="00D479EC" w:rsidRPr="003177E3" w14:paraId="285FCCEC" w14:textId="77777777" w:rsidTr="007B253F">
        <w:tc>
          <w:tcPr>
            <w:tcW w:w="3827" w:type="dxa"/>
          </w:tcPr>
          <w:p w14:paraId="503C543D" w14:textId="77777777" w:rsidR="00D479EC" w:rsidRPr="003177E3" w:rsidRDefault="00D479EC" w:rsidP="007B253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60 min</w:t>
            </w:r>
          </w:p>
        </w:tc>
        <w:tc>
          <w:tcPr>
            <w:tcW w:w="2268" w:type="dxa"/>
          </w:tcPr>
          <w:p w14:paraId="35788A9E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18 (18;20)</w:t>
            </w:r>
          </w:p>
        </w:tc>
        <w:tc>
          <w:tcPr>
            <w:tcW w:w="2268" w:type="dxa"/>
          </w:tcPr>
          <w:p w14:paraId="6C6A9CCC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18 (16;20)</w:t>
            </w:r>
          </w:p>
        </w:tc>
        <w:tc>
          <w:tcPr>
            <w:tcW w:w="1276" w:type="dxa"/>
          </w:tcPr>
          <w:p w14:paraId="510E304D" w14:textId="77777777" w:rsidR="00D479EC" w:rsidRPr="003177E3" w:rsidRDefault="00D479EC" w:rsidP="007B253F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0.506</w:t>
            </w:r>
          </w:p>
        </w:tc>
      </w:tr>
      <w:tr w:rsidR="00D479EC" w:rsidRPr="003177E3" w14:paraId="3F545D3F" w14:textId="77777777" w:rsidTr="007B253F">
        <w:tc>
          <w:tcPr>
            <w:tcW w:w="9639" w:type="dxa"/>
            <w:gridSpan w:val="4"/>
          </w:tcPr>
          <w:p w14:paraId="7E453021" w14:textId="77777777" w:rsidR="00D479EC" w:rsidRPr="003177E3" w:rsidRDefault="00D479EC" w:rsidP="007B253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Oxygen saturation</w:t>
            </w: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vertAlign w:val="subscript"/>
                <w:lang w:val="en-US"/>
              </w:rPr>
              <w:t xml:space="preserve"> </w:t>
            </w:r>
            <w:r w:rsidRPr="003177E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(%)</w:t>
            </w:r>
          </w:p>
        </w:tc>
      </w:tr>
      <w:tr w:rsidR="00D479EC" w:rsidRPr="003177E3" w14:paraId="01286FEA" w14:textId="77777777" w:rsidTr="007B253F">
        <w:tc>
          <w:tcPr>
            <w:tcW w:w="3827" w:type="dxa"/>
          </w:tcPr>
          <w:p w14:paraId="228A0C16" w14:textId="77777777" w:rsidR="00D479EC" w:rsidRPr="003177E3" w:rsidRDefault="00D479EC" w:rsidP="007B253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Intraoperative</w:t>
            </w:r>
          </w:p>
        </w:tc>
        <w:tc>
          <w:tcPr>
            <w:tcW w:w="2268" w:type="dxa"/>
          </w:tcPr>
          <w:p w14:paraId="24FE656F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100 (100;100)</w:t>
            </w:r>
          </w:p>
        </w:tc>
        <w:tc>
          <w:tcPr>
            <w:tcW w:w="2268" w:type="dxa"/>
          </w:tcPr>
          <w:p w14:paraId="4E862B11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100 (100;100)</w:t>
            </w:r>
          </w:p>
        </w:tc>
        <w:tc>
          <w:tcPr>
            <w:tcW w:w="1276" w:type="dxa"/>
          </w:tcPr>
          <w:p w14:paraId="0C2EF98E" w14:textId="77777777" w:rsidR="00D479EC" w:rsidRPr="003177E3" w:rsidRDefault="00D479EC" w:rsidP="007B253F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0.079</w:t>
            </w:r>
          </w:p>
        </w:tc>
      </w:tr>
      <w:tr w:rsidR="00D479EC" w:rsidRPr="003177E3" w14:paraId="6B636C38" w14:textId="77777777" w:rsidTr="007B253F">
        <w:tc>
          <w:tcPr>
            <w:tcW w:w="3827" w:type="dxa"/>
          </w:tcPr>
          <w:p w14:paraId="075A27BF" w14:textId="77777777" w:rsidR="00D479EC" w:rsidRPr="003177E3" w:rsidRDefault="00D479EC" w:rsidP="007B253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0 min</w:t>
            </w:r>
          </w:p>
        </w:tc>
        <w:tc>
          <w:tcPr>
            <w:tcW w:w="2268" w:type="dxa"/>
          </w:tcPr>
          <w:p w14:paraId="28B385A8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100 (98;100)</w:t>
            </w:r>
          </w:p>
        </w:tc>
        <w:tc>
          <w:tcPr>
            <w:tcW w:w="2268" w:type="dxa"/>
          </w:tcPr>
          <w:p w14:paraId="0A1B5703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100 (98;100)</w:t>
            </w:r>
          </w:p>
        </w:tc>
        <w:tc>
          <w:tcPr>
            <w:tcW w:w="1276" w:type="dxa"/>
          </w:tcPr>
          <w:p w14:paraId="55E5C92B" w14:textId="77777777" w:rsidR="00D479EC" w:rsidRPr="003177E3" w:rsidRDefault="00D479EC" w:rsidP="007B253F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0.904</w:t>
            </w:r>
          </w:p>
        </w:tc>
      </w:tr>
      <w:tr w:rsidR="00D479EC" w:rsidRPr="003177E3" w14:paraId="2C34AAF9" w14:textId="77777777" w:rsidTr="007B253F">
        <w:tc>
          <w:tcPr>
            <w:tcW w:w="3827" w:type="dxa"/>
          </w:tcPr>
          <w:p w14:paraId="603B90A9" w14:textId="77777777" w:rsidR="00D479EC" w:rsidRPr="003177E3" w:rsidRDefault="00D479EC" w:rsidP="007B253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30 min</w:t>
            </w:r>
          </w:p>
        </w:tc>
        <w:tc>
          <w:tcPr>
            <w:tcW w:w="2268" w:type="dxa"/>
          </w:tcPr>
          <w:p w14:paraId="68298805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100 (99;100)</w:t>
            </w:r>
          </w:p>
        </w:tc>
        <w:tc>
          <w:tcPr>
            <w:tcW w:w="2268" w:type="dxa"/>
          </w:tcPr>
          <w:p w14:paraId="1C5425D9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100 (98;100)</w:t>
            </w:r>
          </w:p>
        </w:tc>
        <w:tc>
          <w:tcPr>
            <w:tcW w:w="1276" w:type="dxa"/>
          </w:tcPr>
          <w:p w14:paraId="633CBD3D" w14:textId="77777777" w:rsidR="00D479EC" w:rsidRPr="003177E3" w:rsidRDefault="00D479EC" w:rsidP="007B253F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0.181</w:t>
            </w:r>
          </w:p>
        </w:tc>
      </w:tr>
      <w:tr w:rsidR="00D479EC" w:rsidRPr="003177E3" w14:paraId="73EA6A0B" w14:textId="77777777" w:rsidTr="007B253F">
        <w:tc>
          <w:tcPr>
            <w:tcW w:w="3827" w:type="dxa"/>
          </w:tcPr>
          <w:p w14:paraId="7B8FD5D0" w14:textId="77777777" w:rsidR="00D479EC" w:rsidRPr="003177E3" w:rsidRDefault="00D479EC" w:rsidP="007B253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60 min</w:t>
            </w:r>
          </w:p>
        </w:tc>
        <w:tc>
          <w:tcPr>
            <w:tcW w:w="2268" w:type="dxa"/>
          </w:tcPr>
          <w:p w14:paraId="580A9814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100 (99;100)</w:t>
            </w:r>
          </w:p>
        </w:tc>
        <w:tc>
          <w:tcPr>
            <w:tcW w:w="2268" w:type="dxa"/>
          </w:tcPr>
          <w:p w14:paraId="29791959" w14:textId="77777777" w:rsidR="00D479EC" w:rsidRPr="003177E3" w:rsidRDefault="00D479EC" w:rsidP="007B25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100 (99;100)</w:t>
            </w:r>
          </w:p>
        </w:tc>
        <w:tc>
          <w:tcPr>
            <w:tcW w:w="1276" w:type="dxa"/>
          </w:tcPr>
          <w:p w14:paraId="25CE3C42" w14:textId="77777777" w:rsidR="00D479EC" w:rsidRPr="003177E3" w:rsidRDefault="00D479EC" w:rsidP="007B253F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177E3">
              <w:rPr>
                <w:rFonts w:ascii="Times New Roman" w:hAnsi="Times New Roman" w:cs="Times New Roman"/>
                <w:color w:val="000000" w:themeColor="text1"/>
                <w:szCs w:val="24"/>
              </w:rPr>
              <w:t>0.602</w:t>
            </w:r>
          </w:p>
        </w:tc>
      </w:tr>
    </w:tbl>
    <w:p w14:paraId="02F31F70" w14:textId="77777777" w:rsidR="00D479EC" w:rsidRDefault="00D479EC" w:rsidP="00D479EC">
      <w:pPr>
        <w:spacing w:after="0" w:line="480" w:lineRule="auto"/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</w:pPr>
      <w:r w:rsidRPr="003177E3"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  <w:t>*Statistical significance at level of 0.05</w:t>
      </w:r>
    </w:p>
    <w:p w14:paraId="4409AD55" w14:textId="77777777" w:rsidR="00D479EC" w:rsidRDefault="00D479EC" w:rsidP="00D479EC">
      <w:pPr>
        <w:spacing w:after="0" w:line="480" w:lineRule="auto"/>
        <w:rPr>
          <w:rFonts w:ascii="Times New Roman" w:eastAsia="Times New Roman" w:hAnsi="Times New Roman" w:cs="Times New Roman"/>
          <w:kern w:val="0"/>
          <w:szCs w:val="24"/>
          <w:lang w:val="en-US"/>
          <w14:ligatures w14:val="none"/>
        </w:rPr>
      </w:pPr>
    </w:p>
    <w:p w14:paraId="4093E87D" w14:textId="77777777" w:rsidR="002B3312" w:rsidRPr="00D479EC" w:rsidRDefault="002B3312">
      <w:pPr>
        <w:rPr>
          <w:lang w:val="en-US"/>
        </w:rPr>
      </w:pPr>
    </w:p>
    <w:sectPr w:rsidR="002B3312" w:rsidRPr="00D479EC" w:rsidSect="00D479EC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69522DF"/>
    <w:multiLevelType w:val="hybridMultilevel"/>
    <w:tmpl w:val="AFCE1428"/>
    <w:lvl w:ilvl="0" w:tplc="D55CD166">
      <w:start w:val="23"/>
      <w:numFmt w:val="bullet"/>
      <w:lvlText w:val="-"/>
      <w:lvlJc w:val="left"/>
      <w:pPr>
        <w:ind w:left="720" w:hanging="360"/>
      </w:pPr>
      <w:rPr>
        <w:rFonts w:ascii="Cordia New" w:eastAsia="Times New Roman" w:hAnsi="Cordia New" w:cs="Cordi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7000C4"/>
    <w:multiLevelType w:val="hybridMultilevel"/>
    <w:tmpl w:val="30FEF0A8"/>
    <w:lvl w:ilvl="0" w:tplc="7DC0CA2A">
      <w:numFmt w:val="bullet"/>
      <w:lvlText w:val="-"/>
      <w:lvlJc w:val="left"/>
      <w:pPr>
        <w:ind w:left="720" w:hanging="360"/>
      </w:pPr>
      <w:rPr>
        <w:rFonts w:ascii="Cordia New" w:eastAsia="Times New Roman" w:hAnsi="Cordia New" w:cs="Cordia New" w:hint="default"/>
        <w:color w:val="264A6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25338D"/>
    <w:multiLevelType w:val="hybridMultilevel"/>
    <w:tmpl w:val="52EED282"/>
    <w:lvl w:ilvl="0" w:tplc="7DC0CA2A">
      <w:numFmt w:val="bullet"/>
      <w:lvlText w:val="-"/>
      <w:lvlJc w:val="left"/>
      <w:pPr>
        <w:ind w:left="720" w:hanging="360"/>
      </w:pPr>
      <w:rPr>
        <w:rFonts w:ascii="Cordia New" w:eastAsia="Times New Roman" w:hAnsi="Cordia New" w:cs="Cordia New" w:hint="default"/>
        <w:color w:val="264A60"/>
      </w:rPr>
    </w:lvl>
    <w:lvl w:ilvl="1" w:tplc="0409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5151030">
    <w:abstractNumId w:val="2"/>
  </w:num>
  <w:num w:numId="2" w16cid:durableId="1709455813">
    <w:abstractNumId w:val="0"/>
  </w:num>
  <w:num w:numId="3" w16cid:durableId="11626976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7"/>
  <w:proofState w:spelling="clean" w:grammar="clean"/>
  <w:attachedTemplate r:id="rId1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9EC"/>
    <w:rsid w:val="000865A1"/>
    <w:rsid w:val="000D48BC"/>
    <w:rsid w:val="000D79AE"/>
    <w:rsid w:val="002B3312"/>
    <w:rsid w:val="002D307B"/>
    <w:rsid w:val="002F6385"/>
    <w:rsid w:val="004456A6"/>
    <w:rsid w:val="00493345"/>
    <w:rsid w:val="005C6C4A"/>
    <w:rsid w:val="006A2C29"/>
    <w:rsid w:val="007018E4"/>
    <w:rsid w:val="00730328"/>
    <w:rsid w:val="009616A3"/>
    <w:rsid w:val="0096695E"/>
    <w:rsid w:val="00982039"/>
    <w:rsid w:val="00B46142"/>
    <w:rsid w:val="00C30E6B"/>
    <w:rsid w:val="00C878E4"/>
    <w:rsid w:val="00CD72AC"/>
    <w:rsid w:val="00CF5BB8"/>
    <w:rsid w:val="00D353E4"/>
    <w:rsid w:val="00D479EC"/>
    <w:rsid w:val="00D801BA"/>
    <w:rsid w:val="00DD240D"/>
    <w:rsid w:val="00DD59C2"/>
    <w:rsid w:val="00E70760"/>
    <w:rsid w:val="00F01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163874"/>
  <w15:chartTrackingRefBased/>
  <w15:docId w15:val="{CDDA3B94-4D55-C64F-8DD3-790151AB6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9EC"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79EC"/>
    <w:pPr>
      <w:ind w:left="720"/>
      <w:contextualSpacing/>
    </w:pPr>
  </w:style>
  <w:style w:type="table" w:styleId="TableGrid">
    <w:name w:val="Table Grid"/>
    <w:basedOn w:val="TableNormal"/>
    <w:uiPriority w:val="39"/>
    <w:rsid w:val="00D479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479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chanas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29</Words>
  <Characters>5300</Characters>
  <Application>Microsoft Office Word</Application>
  <DocSecurity>0</DocSecurity>
  <Lines>44</Lines>
  <Paragraphs>12</Paragraphs>
  <ScaleCrop>false</ScaleCrop>
  <Company/>
  <LinksUpToDate>false</LinksUpToDate>
  <CharactersWithSpaces>6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aS</dc:creator>
  <cp:keywords/>
  <dc:description/>
  <cp:lastModifiedBy>Chanakarn Suebthawinkul</cp:lastModifiedBy>
  <cp:revision>2</cp:revision>
  <dcterms:created xsi:type="dcterms:W3CDTF">2025-11-14T08:39:00Z</dcterms:created>
  <dcterms:modified xsi:type="dcterms:W3CDTF">2025-12-21T09:26:00Z</dcterms:modified>
</cp:coreProperties>
</file>